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.AhNMTL1</w:t>
      </w:r>
      <w:r w:rsidRPr="00753D86">
        <w:rPr>
          <w:rFonts w:ascii="Times New Roman" w:hAnsi="Times New Roman" w:cs="Times New Roman"/>
          <w:b/>
          <w:sz w:val="20"/>
          <w:szCs w:val="20"/>
        </w:rPr>
        <w:tab/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CGAAATGCATGCGTCTCAGTAAATTGAGAGAATGTGGTGGTGGC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TCGTGTACGTAGAAGAATACGACACTTTGTTAATACTTTAGT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AAATAACAATAAGAAATCAACTGAGAATGCCGTTTCCAATTA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TTTGTGATGATCTCAGGTTGATGAATATGTATATAACAAAT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CCCAACTTTAATTACTTGCAAGTTTAGAATAACGGAAGCTA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TTTTGATGAAGCTCAAAGTATAGCGTCTTCGTTTTAATTTTT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TATATACTATACAAAAATACTAACGTAGCTCTTTTTTTTTTTT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TTTACTGGTAACTCCTACTGTCCAAGTCAATGGGGGGTGC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CTGCCTCTGATTGAGCCACTTCTGATCATCGTGTTGATTTC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TCAAAGTTGAAAATCTGAAAGGGAATTACTGTTAAGCATAAT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AGTTGCATTGACACTCTTGACAATACAATTATTTATTCATTT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TTAACTCTATCTCCACAAAAATACGTACAGAAGAAATAGTTC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TGTCTTATGTTTAATATCTTATTTTCAATCATGTTGCATCCA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AGTGAAAGGGAGGGGGGAATGAAGGAAGAACAGGACCAATC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AATTACTCTCTCTAATTATATTAAATCACATAATCAAGTAAA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TTAATAAATATGAACCGAAGAAAACATATTTAACTAAGGA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CATAGTGCAAGCTCCCTAGCTAGCTAACTCCTCTTCTATCTCC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GAAGTTCCTACACGTTTCAAGTCAAACCCTTTATTCTTAATAT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AGTTCTATGATCTTCCATCTAACATTTGGATAAGTAATGATTT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CCAATAGAAGAATTTTTATTGAGGTTCATGGTAGTAGTATAC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TTGACCAAGGTGCCTTAGTTTTTGTTATCTGAATTAATAGTAG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TGAGTGTTGGTTGCATAAGGCAGAGAAAGAAGTGAGAAATTCA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GTATAGTGGCATGGCTTCATGTTTAGCAACCCCATGGGGTAAC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GATGGAGAAATCAGATAATTTGGTATTATTAAGACAGGTTGT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TCTTATGTTTGTGCATATTTATCAGATCAGCTTCTGCAAGTG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GAGAGCATAGCATGCTGTGCTGATTCAAACTATAAAGATCCA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CTTAGATTACAAAACAGATTATGCTTGGTTCTCTGATACAAG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GGCCAATAACTAGTGTGTTAAAACATTCAGCCTATGGAAGATT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TTTGACATAGAAAAGGGAAAGAGATGTTACAATTTGGCCACA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TCAAGTGTATCTGATAAGGGGCACATTTCCATCTGAAAATGA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AAAGGTTCCTTTGGTGTTTCTATAGGGGTAACAGTGTTAGGTA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TCATCATCGCAGGACTTGAGAATTGAAGGAGTTTTCAGAGCC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CAACACAGACTTTTGCCTAGTGACAGAAGAGGGTAACCCTTA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AGCTTGAGCTAAGATCAGTGTCTGAAGAGTATCTGCAGGGTT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AGTGTCCTGAAGCTGATCAACAGAAGTAATCTTGGGGGAAAA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CATAAGGTACCCAATTGATCAAAGTGATAGAATCTGGAAAAG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CAAGTCCATACACTCCTATATCATTCAATATTAGCATTTTGG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TCTAATGTGACACCTCCTCTGAAAGTTCTACAAACAGCTTTGA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CTGAAAGGTTGGAATTCAATCACAATGGCCTTGAGGTTAAGGAG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GAGTACCTTGTGTTTCTCTACTTCCTTGAATTGAATAACAGTG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GGCCTAAGAGTGTTTGACATCTATGTTAACAGTGAGATTAAG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GTTTTGATGTATTAAGTGAAGGGTCAAATTATAGACACATTGT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CTTCTTCAGCAAATGGATCACTTAATCTAACATTGGTCAAGG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TCTGTGTTTGGACCCTCTTGTAATGCTTATGAGATCATGCAGG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CATGGAAGCAAGAAACCAACCAAACAGATTTGGTGGCGATTTT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AGAGAAGAACTAATCACTGAAAACCATGATAACAAAGTCCTAC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ACCGGTGACCCATGCATGCTTTTTGCATGGCAAGGAATATCA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TTCCAATGATGCACCTGTTATCATTAAGCTGGATCTTTCCTT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TGAAAGGACCACTTCCATCCAGTGTCACAGAGTTGACTAACTT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ATGAACCTTAGCCACAACAACTTCAATGGCCATATCCCCTCA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TTCCTCAATGCTCACTTCACTAGATCTGAGATACAATGATCT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TCACTTCCACCGTCATATAACTCACTGCCACATTTAAAGTCAA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GGCTGCAATGATCGCATGGACCATAAGCTTTCAGGAAACTTG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AATCAATACAGATAATGGAAGTTGTCAGAAAGGGAATGATTT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GTAGCAATTATTTCAGCCGTTGCATGTGGCTCTTTCTTGA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GCTGTTGGAACAATTTTCATTTATCGTTATAGACAGAGATTA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GAAGCATTTGGAAGAAAAAGCAACCCAATGATAACAAATGTG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ATTGAACAGCATAGACGATTTCTTGATAAAATCTATTTCA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TTCACTTTGGAATATATAGAGGTTGCAACCGAAAAGTACAAC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AGGTGAAGGAGGCTTTGGTTCTGTCTACCGTGGCACCCTA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CAAGTTGTGGCTGTGAAGGTTCGGTCAGCCACATCAACGCAAG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AGAATTTGATAATGAGCTAAACCTGCTTTCTGCAATAAGGCA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GGTGCCTCTTCTTGGTTATTGTAATGAAAATGACCAACAAAT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ATCCTTTTATGTCCAATGGCTCTCTGCAAGATAGACTATATG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GCAAAGAGAAAAATACTAGACTGGCCAACCAGACTGTCTATTG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TGCCGCCCGAGGTTTGGCATATTTGCACTCGTTCCCTGAGCG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TTCACAGGGATGTGAAATCAAGCAATATACTTTTGGATCACA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TGCTAAGGTTGCAGATTTTGGTTTTTCAAAATATGCTCCACAG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CAGTGCTGTTTCGCTTGAAGTAAGAGGAACTGCAGGATATCT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GAGTACTACACAACCCAGCAATTATCTGCAAAGAGTGATGTCT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GGTGTGGTTCTTCTTGAAATTGTGAGTGGCCGGGAGCCTCTC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TAGACCGCGGAATGAGTGGAGTTTGGTTGAATGGGCTAAACCG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AGGGCATCAAAGATTGAGGAAATTGTGGATCCTGGCATCAAGG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CCATGCAGAAGCAATGTGGAGAGTGTTGGAAGTAGCACTGCAA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CCTTTCTCAACAAATAGACCGGCCATGGATGACGTCATGCGC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AGGATGCTCTGATCATAGAAAACAATGCATCGGAGTACATGAA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GAGAGCCTTGGATCCAACCGTTACTCTATTGTCATAGAGAAAA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CACCCTCGACCTCGTCAATGGTAGAATCAACCATCATACCTCAA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CCATCCGCAGCCGAGGTAGTATAAGGAAAAAACACTTGAGA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CAGGGACTCCATAACGCATCTGGAAACTAAAATAATAGTTGTC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CTGGCATTCAAAGCTCCAGTTTTATTGTGACTCAATGTTTTC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ATTCAAATGGATAAACAAGTGGTAGGGTTGCCACATACAACT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ATGCACCAACTTGCAAGTTTGACAACAGAATGCTCACTGTTT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TGCATTGACACCCCCTTCGTCAATTGTTTATGGGAGAGTACT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TATAGTTTGTTGAATTGAGCTAAAAGTTCAGACTCGAATTGT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ACTTAGAATAGAGGCTGGTATACCCTTAAGTAAATCACGTTC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TTGAATTTTTATTTGATCTGAGTAGTAAATAATTGTATGGTAGG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AGATTAAAAATATGACTAATTTTTTTATATAGATTAAATATG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ACATTGTTATTAGAAGTGTGGGTGTTTTTCTTTGATATGGAG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2.AhNMTL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CAGGTTGATGAATATGTATATAACAAATGTTACATTGCCCAA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ACTTGCAAGTTTAGAATAACGGAAGCTAGGGACAAGGTTTG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CAAAGTATAGCGTCTTCCTTTTAATTTTTGGACCTTCAATTAT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AGAAAATACTAATGTAGCTCTTTTTTTTTTTGAGTTTTATTT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CTCCTACTGTCCAAGTCAATGGGGGGTGCATGCTCTTTCTGC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AGCCACTTCTGATTATCGTGTTGATTTCTCATCAGTTTCA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TCTGAAAGGGAATTACTGTTAAGCATAACATAAGGATAGTT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ACTCTTGACAATACAATTATTTATTCATTTTATATTATTTAA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CCACAAAAATACGTACAGAACAAATAGTTCCTTTTTTTTTTGT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TTAATATCTTATTTTCAATCATGTTGCATCCATCGTTAAAG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AAGGGGGAATGAAGGAAGAACAGGACCAATCAAGGACATTAAT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AATTATATTAAATCACATAATCAAGTAAAGCAACAAACAATT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AACCGAAGAAAACATATTTAACTATGGATTTTGTACATAGTG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CTAGCTAGCTAACTCCTCTTCTATCTCCTTGTTAGGAAGTTCC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TTTCAAGTCAAACCCCTTTATTCTTAACATCCGTTCGAGTTCT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CATCTAACATTTGGATAAGTAATGATTTCAAATTCTTCCAAA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ATTTTTATTGAGGTTCATGGTAGTAGTATACTGTAGGGTTGAC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GCCTTAGTTTTTGTTATCTGAATTAATAGTAGGACTAGTGAAT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CATAAGGCAGAGAAAGAAGTGAGAAATTCAAGAGATTTGTAT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GGCTTCATGTTTAGCAACCTCATGGGGTAACCTATAATGATG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AGATAATTTGGTATTATTAAGACAGGTTGTGCCATATGTCTT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GCATATTTATCAGATCAGCTTCTGCAATTGAAGGATTTGAGA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TGCTGTGCTGATTCAAACTATAAAGATCCATTGACCAACTTAG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ACAGATTATGCTTGGTTCTCTGATACAAGAAGTTGCAGGCC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GTGTGTTAAAACATTCAACCTATGGAAGATTAAGAGTGTTTG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AAGGGAAAGAGATGTTACAAATTGGCCACAACTAAGGATCAAG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GATAAGGGGCACATTTCCATCTGAAAATGCACCAGGTAAAGGT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GTGTTTCTATAGGGGTAACAGTGTTAGGTACAGTGAGATCA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GACTTGAGAATTGAAGGAGTTTTCAGAGCCACAAAGAACAAC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TTGCCTAGTGACAGAAGAGGGTAACCCTTATATATCTCAGCT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AGATCAGTGTCTGAAGAGTATCTGCAGGGTTTGAATTCTAGTG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CTGATCAACAGAAGTAATCTTGGGGGAAAAGAAGATGACATA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CAATTGATCAAAGTGATAGAATCTGGAAAAGAACTACTACAAG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CTCCTATATCATTCAATATTAGCATTTTGGACCACAAATCTA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CCTCCTCTGAAAGTTCTACAAACAGCTTTGACTCACCCTGAA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TTCAATAACAATGGCCTTGAGGTTAAGGAGGATTACGAGTA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TTTCTCTACTTCCTTGAATTGAATAACAGTGTTAGAGAAGGCC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TTTGACATCTATGTTAACAGTGAGATTAAGAAGGCTAGTTTT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AAGTGAAGGGTCAAATTATAGACACATTGTGTTGAATGCTTC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ATGGATCACTTAATCTAACATTGGTCAAGGCATCTGGATCTG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CCCTCTTGTAATGCTTATGAGATCATGCAGGTGCGACCATGG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AACCAACCAAACAGATTTGGAGGTGATTTTGAAGATAAGAGA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ATCACTGAAAACCATGATAACAAAGTCCTACAAAGCTGGACCGG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ATGCATGCTTTTTGCATGGCAAGGAATATCATGTGATTTTTC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CACCTGTTATCACTAAGCTGGATCTTTCCTTAAGTAATCTGA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CTTCCATCCAGTGTCACAGAGTTGACTAACTTACAAATTATGAA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CACAACAACTTCAATGGCTATATCCCCTCATTTCCAAGTTAC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CACTTCACTAGATCTGAGATACAATGATCTTATGGGGTCACT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TCATATAACTCACTGCCACATTTAAAGTCAATATATTATGGCT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CGCATGGACCATAAGCTTTCAGGAAACTTGAACATTTCAATC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TAATGGAAGTTGTCAGAAAGGGAATGATTTTCCACAACAAGT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TTTCAGCCGTTGCATGTGGCTCTTTCTTGATTGCTATGGCTG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TTTTCATTTATCGTTATAGACAGAGATTAAATCCATTGGAA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AAGAAAAAGCAACCCAATGATAACAAATGTGATATTCTCATT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TAGACGATTTCTTGATAAAATCTATTTCAATTCAAGCATTCA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TATATAGAGGTTGCAACCGAAAAGTACAACATTTTGATAGGT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CTTTGGTTCTGTCTACCGTGGCACCCTAGAAAATGGTCAAGT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TGAAGGTTCGGTCAGCCACATCAACGCAAGGCACCCGAGAA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GAGCTAAACCTGCTTTCTGCAATAAGGCATGAGAACCTGGTG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GGATATTGTAATGAAAATGATCAGCAAATTCTGGTATATCC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CCAATGGCTCTCTACAAGATAGACTATATGGGGAACCTGCAA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TACTAGATTGGCCAACCAGACTGTCTATTGCTCTTGGTGCCG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TTTGGCATATTTGCACTCGTTCCCTGAGCGATCTGTAATTCAC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TGAAATCAAGCAATATACTTTTGGATCACAGCATGTGTGCTA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GATTTTGGTTTTTCAAAATATGCTCCACAGGAAGGAGACAG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GCTTGAAGTAAGAGGAACTGCAGGATATCTTGATCCTGAGTAC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CCCAGCAATTATCTGCAAAGAGTGATGTCTTCAGCTTTGGTG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TTGAAATTGTGAGTGGCCGGGAGCCTCTCAACATCCACAGACC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TGAGTGGAGTTTGGTTGAATGGGCTAAACCGTACATAAGGGC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TTGAGGAAATTGTGGATCCTGGCATCAAGGGAGGGTACCATG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ATGTGGAGAGTGTTGGAAGTAGCACTGCAATGTGTTGAACCT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ATAGACCGGCCATGGATGACGTCATGCGCGAGTTGGAGG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TCATAGAAAACAATGCATCAGAGTACATGAAGTCCATAGAGAG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TCCAACCGTTACTCTATTGTCATAGAGAAAAGGGTGCCACCCT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GTCAATGGTAGAATCAACCATCATACCTCAATCCTTGAACCAT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CCGAGGTAGTATAAGGAAAAAACACTTGAGATGCACTTTCAGG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TAACGCATCTGGAAACTAAAATAACAGTTGTCTAGGACACTGG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GCTCCAGTTTTATTGTGACTCAATGTTTTCATCAATGCATTC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AAACAAGTGGTAGAATTGCCACATACAACTAGGAAAAGATGC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GCAAGTTTGATGACAGAATGCTCACTGTTTAACACAACTGCA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CCCCTTCGTCAATTGTTTATGGGAGAGTACTACTGTACTAGTA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GTTTGTTGAATTGAGCTAAAAGTTCAGACTCGGATTGTTTTC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AGAATAGAGGCTGGTATACCCTTAAGTAAATCACGTTCTTGG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TTTTTATTTGATCTGAGTAGTAAATAATTGTATGGTAGGTGA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TAAAAATATGACTAATTTTTTTATATGGATTAAATATGCGTT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TGTTATTAGAAGTGTGGGTGTTTTTCTTTGATATGGAGTTT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.AhNKEF1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CCTAGTCTTTTTCTGTTATTATTATATTATTATAAGAGGTA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CTTAATACCAAAAGGTGATTTACTTTTTCTCAACTAAACTTAC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CACACAAACTGCCCCCTTTTGTCTCGCTAGCCTCGCTTCCCCGC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CCCAACTGGCGGGACAAACCCGCCGCTCTGGTCTGTATTCA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TCCCAACTCTAAATTAAACCTCCAAAACCGAATAAAACAA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AAATAAAAAGAAAAAGGATGGGAAACTGCAACGCTTGCGCCAG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GTAGTAGACAGCACAACAACCACAATCACAAAGCCTACCACC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GAAAACCGAACCCCTTTTCCTCCACTCCGGCCCGGCCAGCCAAC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CGCGTCCTCAACAACGACATCCCCGCGGGCCCGCAGCACCGGGC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AGCGACGATTACATACTTGGCCGTGAGCTGGGCCGCGGCGAAT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AACCTACCTCTGCACTGACCGCGAGACCAAAGAAGCTCTCGC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TCCATCTCGAAGCGGAAGCTCCGCACCGCTGTCGACGTAGACGA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GGCGCGAGGTGAAGATCATGTCCACGCTGCCGCCGCATCCGAAC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GCTGAAGGGAGCTTACGAGGACGACGAGAACGTTCACATAGT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TCTGTGAGGGCGGCGAGCTCTTCGACAGGATCGTTGCCAGGG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CAGCGAGCGCGCCGCCGCCGGAGTGTTCCGGACGATCGCGGAG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GATGTGCCACGCTAACGGTGTCATGCATAGAGACCTCAAGCC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TCTTGTTTGCTAACAAGAAGGAGAATTCGCCCCTCAAGGCCA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GGCTTGTCTGTGTTCTTCAAGCCAGGGGAGAGGTTTTCGGAGA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GGAGTCCTTACTACATGGCGCCGGAGGTATTGAAGAGGAATTA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GAGGTAGATGTGTGGAGTGCTGGTGTGATCCTTTATATTTTGC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GGTTCCTCCGTTTTGGGCAGAGACGGAGCAAGGTGTGGCTCTG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GAGGGGGGTGATTGATTTCAAGAGGGAACCTTGGCCACATAT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GCGCTAAAAGCCTTGTCCGGCAGATGTTGGAACCAGATCCTA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GCTTGACTGCTGAACAGGTGCTTGGTGGGAACTGGGAAGGAGAT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TTTTGGAATGAAATCACCTTAGACTTTCTTGCACATCCATG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ATGCCAAGAAAGCTCCAAATGTTCCATTAGGTGATCTTGTGAG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CTTAAGCAGTTTTCTATGATGAATAGATTCAAAAAGAAAGCT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TAATTGCAGATCATTTATCTGTTGAAGAGGTAGAAATAATCA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TTACATTGATGGACACCGACAAAGACGGACGAGTAACATACG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AAGGCTGGGTTGAGGAAAGTTGGTTCACAATTGGCTGAGCCA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GTTGCTGATGGAAGTGGCCGATGTCGATGGGAATGGAATACTT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GGGAGTTTGTAGCTGTTACCATTCACTTGCAAAAAATGGAGAA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CATTTCCGCAAAGCATTCAAGTATTTTGACAAAGACAGTAGT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TGAGTTTGGTGAACTACAGGAAGCATTAGCAGATGAGTCAGG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GATCATGATGTTTTGAATGACATCATGCGTGAAGTTGACACTG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GGTCGCATCAGTTTTGAGGAGTTTGTTGCCATGATGAAAACT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CTGGAGAAAAGCATCTAGGCAATATTCAAGGGAGAGATTCAAG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GCCTAAACTTGATGAAAGACGGCTCTCTTCAGCTTCATGACG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GGTCAAGCTGTAGTGGTTTAATTATATTATTGTTGTTAATAT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TATATAACCTCAGTGCTCTCTAGGTTTTTCTTATTCCTTTCC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CACTGCCTTAAGATATGGCTTATTTAATCTCGCCGTGAAATC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GGATGGTTTACCTATGAACATTTGAACCATACTAATGAGCTTG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TTTGCGTAGCTTAGGTTTCTTACATGCCTGAAGCATGCTTTGG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CAATTGCATACTAATGATGGTTTATAGTTTGGCAGCAAAAATG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CAGATAGTATAGGCCTAAAAGATGTTACATATTCTTTGTATATC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TGCTGTTATATTTGTATTTTTAATTCAATTGGTAAGTGTGATTT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TTGTATGCAGAAAACGACTTAAAGCTTGTCTCATTGGTTAG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TAACTTTTTATAGAACTAGTCGAACAATCTGCGCAGAGCGCA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GTGATTAATTTGTGTTGATAAGATAATCATAACTCAGTTCTAG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GGGATATTTTGATTTTTGTGTTTTGATTTATGCATGCATGGGTC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TATCTTAGAGCATATTAGTTGTGTATAATTATGCATGATCAT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AAGAAGAACAAAGCATAGTTATCACAACCTAACCAAACTAGT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CAGGTCGATTGTGGGTTTGGTTTTGATAACTATGAAAGAAAG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CTTTTTGCTTGCTCACTCAAGGAAGAGAACACAAATGTTATCC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GTTTAATAAAATGTTTCTCGGATTTGTTTTCTCTGCCATCAT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AGTTGGCAACAGGTCATTGGTTGACGATTTGTTCGCACTTGAC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TGTGAAGGTTTGCAGAGCTTGAAGCTAAGGGAGTTGCAGCCTAT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TAAATTATCCAACTTGTTTTGAGTCACACCCGCCGAGTCACTT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CAACCAACGTCGTTTGCCTGGTCGTCCTTTGCTGCATGACTA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CTTGTCTTCGTGCGATTGCCGACAATGCTTTCAATATGTAATCC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TAGTTGTTAGTTTCATTCCTTGTTTATTTACATTAAAGAATAA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GTTGAATGTTTTTATTAGAAGAAAAGGGAAGACTTTGTTTT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AACAAGAAGGCGACGTATCTCCTTATTGGTTAGAGTGGTAG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TCCTAAATTAGTGGTTTGAATTCAAGATTTGGATATCGAAA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CGGAGAGTCATGTCTCTTGTAGAATATCAAATTGTTCAAATA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TCTAACGAGAATATTTATGGTTTCATAGAAAATAGAGTAAATA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TGGTCTTGGTCTTTAAAATATTCTAGAAGACTTTAATCTCTA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TCACGAGTCTCCAACATCTCCGCTACTTTGCTTTGCCAAGTC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TCTGTGCGATGTGTACTTTTTTGGTGTTTTCGATGTTAAAGG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ATTAAGATGGTAAACTAGTTTAATGTCCCGTATTT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4.AhNKEF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TACTTTTTCTCAACTAAACTTACCAACGTTCACACAAACTGCT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GTCTCGCTAGCCCCGCTTCCCCGCCGGGAAAACCCAACTGCC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CCCACCGCTCTGGTCTGTATTCAGTGTTCACTCCTAACTCTA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CTCCAAAACCGAACAAAACAACAAAATAAACAAATAAAAAGA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TGGGAAACTGCAACGCTTGCGCCAGAGCAGATGTAGTAGACA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CCACAACCACAAAGCCTAACACCAACAACCGTAAATCGAAC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TTCCACTCCGGCCCGGCCAGCCAACCCGATCCGCGTCCTCAA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TCCCCGCGGGCCCGCAGCACCGGGCCCGAATCAGTGACGATT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GGCCGTGAGCTGGGCCGCGGCGAATTCGGCATAACCTACCTC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CCGCGAGACCAAAGAAGCTCTGGCATGTAAGTCCATCTCGAAG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TCCGCACCGCCGTCGACATAGACGACGTGCGGCGCGAGGTG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TCCACGCTGCCGCCGCATCCGAACGTGGTGCAGCTGAAGGG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AGGACGACGAGAACGTTCACATAGTTATGGAGCTCTGTGAGGGC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TCTTCGATAGGATCGTTGCCAGGGGACACTACAGCGAGCGCGCC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CGGAGTGTTCCGGACGATCGCGGAGGTTGTTAGGATGTGCCAC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GTGTCATGCATAGAGACCTCAAGCCTGAGAATTTCTTGTTTGCT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AGGAGAATTCGCCCCTCAAGGCCATTGATTTTGGCTTGTCTG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AGCCAGGGGAGAGGTTTTCGGAGATTGTGGGGAGTCCTTACT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CGCCGGAGGTATTGAAGAGGAATTATGGACCGGAGATAGATGT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CTGGTGTGATCCTTTATATTTTGCTCTGTGGGGTTCCTCCGT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GAGACGGAGCAAGGTGTGGCTCTGGCAATATTGAGGGGGGTGA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CAAGAGGGAACCTTGGCCGCATATATCAGATAGCGCTAAAAG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CGGCAGATGTTGGAACCAGATCCTAAAAAGCGCTTGACTGCTG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GCTTGGTGGGAACTGGGAAGGAGATTGTGGAAAATTTTGGAA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CTTAGACTTTCTTGCACATCCATGGCTACAAAATGCCAAGAA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ATGTTCCATTAGGTGATCTTGTGAGGTCAAGGCTTAAGCAGT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ATGAATAGATTCAAAAAGAAAGCTCTTCGGGTAATTGCAGAT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CTGTTGAAGAGGTAGAAATAATCAAAGATATGTTTACATTGATG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AACAAAGACGGAAGAGTAACATACGAAGAACTAAAGGCTGGGT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GTAGGTTCACAATTGGCTGAGCCAGAGATAAAGTTGCTGATG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CCGATGTCGATGGGAATGGAATACTTGACTATGGGGAGTTTGT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CCATTCACTTGCAAAAAATGGAGAACGATGAGCATTTCCGCA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AAGTATTTTGACAAAGACAGTAGTGGTTATATTGAGTTTGGT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GGAAGCATTAGCAGATGAGTCAGGAGAAACTGATCATGATGT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ACATCATGCGTGAAGTTGACACTGATAAGGATGGTCGCATCA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GAGTTTGTTGCCATGATGAAAACTGGAACTGACTGGAGAAAA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GGCAATATTCAAGGGAGAGATTCAAGAGTTTGAGCCTAAACTT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ACGGCTCTCTTCAGCTTCATGACGGTATCAGTGGTCAAGCTGT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TTAATTATATTATTATTGTTAATATTATTATTTTATATTACCT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CTCTAGGTTTTTCTTATTCCTTTCCACTGCTTACACTGCCTT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CTTATTTAATCTCGCCGTGAAATCAGCTTTTGGGAAGGTTTA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CATTTGAACCATACTAATGAGCTTGACTTGGTTTTGCGTAGC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CTTACATGCCTGAAGCATGCTTTGGGGGAATACAATTGCATA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GGTTTATAGTTTGGCAGCAAAAATGTCGGGGCACACAGTATAG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AGATGTTACATATTCTTTGTATATCACTGTGCTGTTATATTT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ATTCGATTGGTAAGTGTGATTTTCCTTACTTGTATGCAGAAA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AAAGCTTGTCTCATTGGTTAGATGAAGTTATAACTTTTTCTA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TCGAACAATCTGCGCAGAGCGCAAGGTTGTGTGATTAATTTGT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TTGATAAGATAACCATAACTCTAGCAAATACGGGATATTTTG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GTTTTGATATATGCATGCATGGGTCACCATGGTATCTTAGAGC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TTGTGTATAATTATGCATGATCATGCATAAGGAAGAAGAACA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TTATCACAACCTAACCAAACCAGTGGTTTGACCAGGTTGATT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GGTTTTGATAACTATGAAAGAAAGTCATGCAGCTTTTTGCTTG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CAAGGAAGAGAACACAAATGTTATCCCACATTTGGTTAATAAA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GGATTTGGTTTCTCTTCCATCATCTCCTCCAAGTTGGCGAC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GTTGACGATTTGTTCTCACTTGACGTACGTGTGGAGGTTTG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TGAAGCTAAGGGAGTTGCAGCCTATAGAACTGTAAATTATCCA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TCGAGTCACACCCGCCGAGTCACTTTGTCCTTCCAACCAACAT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CCTGGTCGTCCTTTGCTGCATGACTATTGCCCCCTTGTCTTCGTG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CCGACAATGCTTTCAATATGTAATCCTATCTGCAGTTGTTAG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TTTGTTTATTTACATTAAAGAATGAGAGAGAGAGTTGAATG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GAAGAAAAGGGAAGACTTTGTTTTTGTTTTTTTACAAGAAGGC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TCTCCTTATTGGTTAGAGTGGTAGATTCTTTCTCCTAAATTAG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AATTCAAGATTTGGATATCGAAAATTCATGTTCGGAGAGTCA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TGTAGAATATCAAATTGTTCAAATATGATTGCATCTAACGAGA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GGTTTCATAGAAAATAGAATAAATACTCAGTTTGGTATTTAA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AGAAGACTTTAACATTATTTCACAAGTCTCCAACATCTCCGC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CTTTGTCAAGTCCTAACAAATCTGCGCGATGTGTACTTTTTTGG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GATGTTAAAGTGACACATGATTAAGATGGTGAACTAGTTTAA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TATTT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5.AhNKEF3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AGACGCAGCTGGTCAGCACTGACCACCTCCGATGTTTCTCG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CCGCTACAAATATACAAATAGTCAAATACCATATCCATCCTAA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TAACCCAAATATAAAAAGAGAAAAAGAAAAACTTATTTTC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TGTCGGAGCTGCAGGAGAGAAATGAATTGAATTGAATGGAAA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TGAGAGGTTAATATTATCCATTCGTCCTCTTTCCTTTTCCAT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TCTGCCTGTTCTGGATTTTGATCGTGACTCGTGAGCACAGC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GCATAAGAGAAACTGATGAGAGATTGTTGGATGAGGAAACGGGC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AGAATCGTATTGTTTGATGGGCAACACATGCCGTGGATCTT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AATATTTTCAGGGCTTCAGCCAGCCCGAAGACCCCTCCAGGC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CCTTCTGACCCCTCCGACTCAGAGCACCTCCCCAAGCAGAATC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AGCAGACAACAACAACAGCAACAACAACAACAACAACAACAA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AACAACAACAAGAGAAATCTACCCTTCAAGAAGGACACCATCATG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GGCCCCGACAACCAAGCTTATTATGTCCTGGGTCATAAGACTC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TCGTGATCTCTATACTCTTGGCCGCAAACTGGGTCAGGGCCA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CCACTTATTTATGCACCGAGAATTCCACCAACATCGAATACGC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TCCATCTCCAAGAGGAAGTTGATTTCCAAGGAGGACGTGGAAG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GAGAGAAATTCAAATAATGCACCATTTAGCTGGTCACAAGAA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CCATCAAGGGTGCTTATGAGGATCCTCTCTACGTCCATATTG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GCTTTGTTCTGGGGGTGAGTTGTTTGATCGCATCATCCAAAGGG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CACCGAGAGGAAGGCTGCTGAGTTGACCAAAATCATTGTTGG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AGACTTGCCATTCCCTCGGGGTTATGCATAGAGATCTTAAGC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TTCTTGTTGGTTAATAAGGATGATGATTTCTCTCTTAAAGCAA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TGGCCTCTCTGTTTTCTTCAAACCAGGTCAAGTATTCACTGAC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GCAGTCCGTACTATGTTGCTCCTGAGGTTCTCCTCAAGCATT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CGAAGCAGATGTGTGGACAGCGGGCGTCATTCTATACATATTAC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GAGTGCCGCCGTTTTGGGCAGAAACCCAGCAGGGTATATTTG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TGAAGGGGCATATAGATTTCGACTCTGATCCATGGCCTTTAA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AGTGCTAAAGATCTGATTAGAAAGATGCTGTGTTCTCGGCCT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GGTTGACAGCTCATGAAGTGTTATGTCATCCATGGATATGT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GTTGCCCCTGACAGAGCATTGGACCCTGCTGTTCTTTCCCGCC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TCTCTGCAATGAACAAACTAAAGAAGATGGCTTTGCGGGTAA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AAGTTTGTCCGAAGAGGAGATTGCTGGTTTGAGAGAGATGTT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ATGGATACTGATAACAGTGGTGCAATTACTTTTGATGAGCTTA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CTAAGAAGATATGGGTCAACCCTTAAGGATACAGAAATACGT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GGAGGCGGCTGATGTGGACAATAGTGGGACTATAGATTATGG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TCGCTGCAACAATTCATCTCAACAAGCTAGAGCGCGAGGAAC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CAGCATTTCGATATTTTGACAAGGATGGGAGTGGCTATATT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CGAACTTCAACAAGCTTGTATAGAACATAACATGACTGACG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AAGATATTATTAGGGAAGTTGATCAAGATAATGATGGAAGGA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GGTGAATTTGCTGCCATGATGCAAGGCAATGCTGGAATTGG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CTATGCGCAACAGCCTGAATTTAAGCATGAGAGATGCACCAGG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TCTCATCGGTGCAGGTTGTACAGCAAAATCCAGAAAGAGAAA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ATGAATCTTTTATAAAGAAAAAGATTTGTTGCTATCCTGCACA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CACTCGCATGCAAGAAGAATGGGGGATCATAGATGCTGTCCC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TCCTCAATTGTTTGCATTTATGTGCTGTATGAATGATTGCGA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TGATCTTTGTAAACTCCAGTTTCAACGTAACAGCTGTTTCAA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GTTATTTTTCTGTACTTTCATGTAGGGGAATTCTGTTAATAGT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GAAGGATTTGAAAGGTTTTGATTTTACGGATGTAGAGTTTTACA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AGTTGATGGTTTGGGCGAACTATGAAGCCTGTTTGGATGTGTT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GATGTGAAAGTAGACACATAATATATCTCAGCTGGCTTGTTT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AATTTATGCCTTTATTAATAATAGTTAATTTTCCATACGTAA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TAGTCATCTAATCTATATTACGAACTACTGTATGGTGTTAAAC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AAAATTTATAATTTTTTATAAAAATTTGTATGGAGTAATGTA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CTAAGCAACTTGACAACGAGTAATGAGGAGAAACTTCGATTT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TAATACAAATTTACGGTGCAATGAGTTGAGTTTATTCAAATT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ACTCATTTATTATATGAGTTTAAGTTTGGTCACTAGCTCACG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TTATCGAGCTATTAACGAGTCAAGTTCGAGCTAGTTCATGAG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ACTCACTTCCAGTCTTAGTGATAGCTCTACCTAATTTCTTTGG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AGTTTGGAAGCGACTATGCAAGATGCTACTGACGAAGGGAAG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GGTTCAGGGGTTCACC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6.AhNKEF4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AGACGCAGCTGGTCAGCACTGACCACCTCCGATGTTTCTCG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CCGCTACAAATATACAAATAGTCAAATACCATATCCATCCTAA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TAACCCAAATATAAAAAGAGAAAAAGAAAAACTTATTTTC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TGTCGGAGCTGCAGGAGAGAAATGAATTGAATTGAATGGAAA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TGAGAGGTTAATATTATCCATTCGTCCTCTTTCCTTTTCCAT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TCTGCCTGTTCTGGATTTTGATCGTGACTCGTGAGCACAGC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GCATAAGAGAAACTGATGAGAGATTGTTGGATGAGGAAACGGGC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AGAATCGTATTGTTTGATGGGCAACACATGCCGTGGATCTT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AATATTTTCAGGGCTTCAGCCAGCCCGAAGACCCCTCCAGGC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CCTTCTGACCCCTCCGACTCAGAGCACCTCCCCAAGCAGAATC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AGCAGACAACAACAACAACAGCAACAACAACAACAACATCAA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CAACAAGAGAAATCTACCCTTCAAGAAGGACACCATCATGC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CCCGACAACCAAGCTTATTATGTCCTGGGTCATAAGACTCAC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GTGATCTCTACACTCTTGGCCGCAAACTGGGTCAGGGCCAATTT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ACTTATTTATGCACCGAGAATTCCACCAACATCGAATACGCATG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CATCTCCAAGAGGAAGTTGATTTCCAAGGAGGACGTGGAAGAC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GAGAAATTCAAATAATGCACCATTTAGCTGGTCACAAGAACATC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ATCAAGGGTGCTTATGAGGATCCTCTCTACGTCCATATTGTCA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TTGTTCTGGGGGTGAGTTGTTTGATCGCATCATCCAAAGGGGCC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CCGAGAGGAAGGCTGCTGAGTTGACCAAAATCATTGTTGGAG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CTTGCCATTCCCTCGGGGTTATGCATAGAGATCTTAAGCCTG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TTGTTGGTTAATAAGGATGATGATTTCTCTCTTAAAGCAATT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CCTCTCTGTTTTCTTCAAACCAGGTCAAGTATTCACTGACGT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GTCCGTACTATGTTGCTCCTGAGGTTCTCCTCAAGCATTATGG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AAGCAGATGTGTGGACAGCGGGCGTCATTCTATACATACTACTT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TGCCGCCGTTTTGGGCAGAAACCCAGCAGGGTATATTTGATGC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GGGGCATATAGATTTCGACTCTGATCCATGGCCTTTAATT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TGCTAAAGATCTGATTAGAAAGATGCTGTGTTCTCGGCCTTCA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TGACAGCTCATGAAGTGTTATGTCATCCATGGATATGTGAAAA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CCCCTGACAGAGCATTGGACCCTGCTGTTCTTTCCCGCCTTA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CTCTGCAATGAACAAACTAAAGAAGATGGCTTTGCGGGTAAT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TTTGTCCGAAGAGGAGATTGCTGGTTTGAGAGAGATGTTTCA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ATACTGATAACAGTGGTGCAATTACTTTTGATGAGCTTAAAGC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AAGAAGATATGGGTCAACCCTTAAGGATACAGAAATACGTGATC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GGCGGCTGATGTGGACAATAGTGGGACTATAGATTATGGAGA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GCTGCAACAATTCATCTCAACAAGCTAGAGCGCGAGGAACATC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GCATTTCGATATTTTGACAAGGATGGGAGTGGCTATATTACA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AACTTCAACAAGCTTGTATAGAACATAACATGACTGATGTTTTT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ATATTATTAGGGAAGTTGATCAAGATAATGATGGAAGGATTG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GAATTTGCTGCCATGATGCAAGGCAATGCTGGAATTGGAAGG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TGCGCAACAGCCTGAATTTAAGCATGAGAGATGCACCAGGTG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ATCGGTGCAGGTTGTACAGCAAAATCCAGAAAGAGAAAAAT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AATCTTTTATAAAGAAAAAGATTTGTTGCTATCCTGCACAGG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TCGCATGCAAGAAGAATGGGGGATCATAGATGCTGTCCCATGA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TCAATTGTTTGCATTTATGTGCTGTATGAATGATTGCAAAAGT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TCTTTGTAAACTCCAGTTTCAACGTAACAGCTGTTTCAAGTTA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TTTTTCTGTACTTTCATGTAGGGGAATTCTGTTAATAGTCGA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GATTTGAAAGGTTTTGATTTTACGGATGTAGAGTTTTACACG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TTGATGGTTTGGGCGAACTATGAAGCCTATTTGGATGTGTTGAC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GTGAAAGTAGACACATAATATATCTCAGCTGGCTTGTTTTAC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TATGCTTTTATTAATAATAGTTAATTTTCCATACGTAATTT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TCATCTAATCTATATTACGAACTACTGTACGGTGTTAAACTG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AATTTATAATTTTTTATAAAAATTTGTATGGAGTAATGTGT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TGGTCTACGCGACTAAGCAACGAGACAACGAGTAATGAGGAG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AATTTACTAGAAATAATACAAATCTGTGATGCAATGGGATGAG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AATTTAAATTTGACTCATTTAATTTATGAACTTAATTTCAGG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TGGCTTATCAGTTCACGAGTTTAGCTTATCGAACTATTAACA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CGAGCTAGTTTATGAGCTGATTTGACTCACTTCCAGTCCTAG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ACTGGAGGAGCTTGGAGGCGAGTATGTGAGATGCTACTGATG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GGGGATTAGGGTTCAGGAGTTCACC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7. AhNKEF5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AAAATTATAAAATAAAAAATCACAATTTACAAAATAATTGAA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AGAAAGATCCATCTATTATTTATATTTGTCCGAAAAGCAGTA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CCGAGCTCAACTTGATCGGTTGGACTGAAAAAACCGGTCATTC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AAACCAGGTCGAGCCACCAATTAGACCAGACATGCAGATGCAA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ACTTTGACCCGCTTCAACCCGGCTGGTTTTTAAAACTCGGACC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GGTTTGTGTTTTTTGTTAATCTTTCTCTAAACTCAAAAAACG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GTTTTGCTATTTACCCTGAAAGTCAAACTGTTCCTCCCTCCCT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GGCCTCATCCTCCCCCAATTTCTCAGTCTCTTCGACTGAGTCTC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CTCACCCTTCCAGTCTCTCGTCGTCCTTTGGTTCATCACTGTCG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AGGTGTGGGCATCCGTTTCTTCTTTTTTCTGTCTTCATCCACT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CTTACCTTTGTCTCACCATCTGCCGCCTCTGCGTAAGTGCGTA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TTGTCGTGGCTGTCCTTTTCTCTGCCGTCGTCGTGCTTGGGCT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TCTGCCTCTCCTACTCCTCTGAATCTACCGCTACCTGTGCTAGA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GGTCCTGTGTGTTGTGAACTATTTAATAATTGGTTTACAATT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TTCCAATTCATTCTTGAAGAGGCTATCAGCCTCTTGGAAGTGA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GTATTAACGATGTGAAGGGATCACATATTGGAGGCAAAAGAA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GAATTTGTTGCATGAGATCGGACCTCTTATATTAAATTTT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AAATCTTCAAATTATGGTGTTCTTAGTGTTGAGTCCAGGTGC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TACCTTAGCTTACTGATGCATCTGCCGTAGGAATGCCATGTG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GTGTCTTGCTTCAGGAAGGGACAGATCCGGGTTTTCTCAAGT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ATCTCACGCACTCACTTGTGCCGGCCACCTTAAGTCAACTCTC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TCTCGCAGTCTGCCTTCCTGTGTCTCACACAACGGTACTGCTGT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TAACGCTGACGCTCTCTTCGCACTCTTCCTCTCTCTCGCTCGT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GCCAACACTCAAACCTCCGTGGCTCTTTTCTGCCTCCACAC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TCGAGGAAGAAACAAAGACACCGTCGCAGGCGCAGCATCGACA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AGGTTGAGTTCAGTTGACCCTCCTCTTTTGCTCCTCCATTCC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TCTTTGTTCGATTTCAAGAAGGACGGGCCTTGTTTTGTGCAAC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CAAAACAACTACCATGGGACATGAATCCCGAAAGCTCTTGG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AGGTGTCAGAGATTCTAGGAAGAGGTGGATTCTCTGTTGTTA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ATAAAAAAATCAAGCAGTGATGAGAAAACTCATGTTGCCAT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TAAGAAGAGTAAGTGCCTCTACTACAACCCCTGGTTGTTTACC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GGAGCAACATGGGGTTTCCCACATGGAGACAGGTTTCAGTAT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CTTCTCACCAATGAGATCCTTGTGATGAGGAAGATAGTCGAA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GCCACATCCGAATGTGGTTGACCTCTATGATGTTTATGAGGAC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GTGTTCATCTTGTTTTGGAGCTGTGTTCTGGCGGTGAGCTG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CATTGTGGCACAGGATAGGTACTCAGAGACTGAGGCTGCGACA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GCCAGATTGCGGCGGGCTTAGAGGCTATTCATAAAGCAAACAT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GAGACTTGAAGCCTGAGAATTGCTTGTTCTTGGACAAGAGG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CTCTAAAGATCATGGATTTCGGTTTGAGCTCTGTTGAAGAG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TCCAGTTGTTGGTTTGTTTGGTTCCATTGATTATGTTTCACC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CTTTCTCAAGGAAAGATAACAGCTAAGAGTGACATGTGGTCTC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AATTTTGTACATCTTATTATCTGGATATCCGCCTTTCATTGCT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ATCGCCAAAAACAACAAATGATAATGAATGGGAACTTCAGCTTC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AGACATGGAAGGGCATTTCTCAATCAGCAAAGCAATTGATTTC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TGACAGTTGATCCTAGTAGGAGACCTAGTGCGCAGGAGCTC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TCCATGGGTCATAGGTGATGTAGCGAAAGATGATCAGATGGA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TTGTCTCAAGGTTGCAAAGCTTCAATGCTCGTCGCAAGCTCCG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TGCAATTGCAAGCGTATGGAGCACCACAGTGTTCTTGAGAACT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GAAATCCTTGATAGGATCCTATGATCTTACAGAAGAGGAAAT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TTAGGATACACTTCAAGAAGATATGTGGAAATGGGGACAATGC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CTCTAAGTTTGAGGAGGTACTGAAAGCAATAAATATGCCATCA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TCTAGCACCACGCATATTTGACTTGTTCGACAACAACCGTGA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GTTGACATGCGAGAGATTTTATGTGGGCTTTCCAGCCTCAAGA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GGAGATGATGCCCTCCGTTTGTGCTTCCAGATGTATGATGCA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CGGGTGTATCACAAAGGAAGAAGTAGCATCCATGCTTAGAGC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GATGACTGTCTTCCAGTTGATATCACGGAACCTGGCAAATTGGA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TTCGACAGAATGGATGCCAACAGTGATGGAAAAGTCACCTTT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CAAAGCTGCTATGCAGAGAGATAGCTCCCTCCAAGATGTAGT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CCTTCGCCCACTATAGTTTTTCCATTTTTCATCCAATCAATC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TTGGGGCTTTCCTTTTTCTTATGTTCATACTGATGGTCTCT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CACTATGTCTCGCTTTTATTCTCCAACCAAACATATCCTTGGA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AGGGAATGCAGTCTATGACAATTAGGAACCTTTGCATTCTC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TATTGAGTACCTGAAAGGCAGAAAGCTAACATGTTCATCATA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TAATTAAACTAGAAAAGCCAACACTTTTCAGTCATTACATCCA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TATATGTAACAGATACTGTAATGGAGATGCAAAGTTTGGTT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TGAGAACATTTAAGTGACTATATAGATACTACCGTAATCCTAT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AAGACCACC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8.AhNKEF6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AGTCGGTTTAATCAATAATTCAGTGGTTGAATTAATAATTCG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GTCGGTTCGATTATGGTAACTACGCCAAAACCAAGTTAACAA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CTTGCCTTGTTCAGGAAGCTCAAGTTTGTCGCATCTCACGCA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TGCCGGCCACCTTAAGTCAACTCTCTCTGGCCTCTCGCCGTCT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TGTGTCTCACACAACGGTACTGCTGTCTTCAGTTAACGCTCAC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TCGCACTCTTCCTCTCACTCAATGACGTGTGCGTCTCCGTGAT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TCTCTCGCTCGTTCCATCTGCCAACACTCATCCTGCTCGAGG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GACGCCGTCGCAGGCGCAGCATCGACACCGCTGCAGGTTG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TGATCCTCCTCTTTTGCTCCTCCATTCCAGACTTCGATTTCA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CGGACCTTGTTTTGTGCAACACATACATCACGAACAACTACCA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GAATCCCGAAAGCTCTTGGATGAATATGAGGTGTCAGAGATTC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AGGTGGATTCTCTGTTGTTAGGAAAGGCATAAAAAAATCAAG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AGAAAACTCATGTTGCCATAAAGACACTAAGAAGAGTAAGTG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TACGACCCCTGGTTGTTTACCAAGAGAGAGGAGCAACATGGGG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CATGGAGACAGGTTTCAGTATCAGATGCTCTTCTCACCAATGA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TGATGAGGAAGATAGTCGAAAATGTGTCGCCACATCCGAATG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CTCTATGATGTTTATGAGGACTCGAATGGTGTTCATCTTGTT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TGTGTTCTGGCGGTGAGCTGTTTGATCGCATTGTGGCACAGGA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TCAGAGACTGAGGCTGCGACAGTTATTCGCCAGATTGCGGCGG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GCTATTCATAAAGCAAACATTGTCCATAGAGACTTGAAGCC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CTTGTTCTTGGACAAGAGGAAGGATTCTCCTCTAAAGATCATG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GGTTTGAGCTCTGTTGAAGAGTTTACTGATCCAGTTGTTGGT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TCCATTGATTATGTTTCACCGGAGGCACTTTCTCAAGGAAAG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CTAAGAGTGACATGTGGTCTCTAGGGGTAATTTTGTACATCTT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GGATATCCGCCTTTCATTGCTCAGTCTAATCGCCAAAAACAAC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ATGAATGGGAACTTTAGCTTCTATGAGAAGACATGGAAGGGC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ATCAGCAAAGCAATTGATTTCGAGTCTTCTGACAGTTGATCC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GACCTAGTGCGCAGGAGCTCCTGAGTCATCCATGGGTCATAGG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GCGAAAGATGATCAGATGGACCCTGAGATTGTCTCAAGGTTG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TCAATGCTCGTCGCAAGCTCCGGGCAGCTGCAATTGCAAGCGT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CCACAGTGTTCTTGAGAACCAAGAAACTGAAATCCTTGATAG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TGATCTTACAGAAGAGGAAATTGAAAATCTTAGGATACACTTC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ATGTGGAAATGGGGACAATGCCACGCTCTCTAAGTTTGAGGAG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AAGCAATAAATATGCCATCACTAATTCCTCTAGCACCACGCA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TTGTTCGACAACAACCGTGATGGAACGGTTGACATGCGAGAG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TGGGCTTTCCAGCCTCAAGAATTCCAAAGGAGATGATGCCCTC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GCTTCCAGATGTATGATGCAGATCGATCCGGGTGTATCACA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GTAGCATCCATGCTTAGAGCTTTGCCGGATGACTGTCTTCCC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CACGGAACCTGGCAAATTGGACGAGATTTTCGACAGAATGGAT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GTGATGGAAAAGTCACCTTTGAGGAATTCAAAGCTGCTATGC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AGCTCCCTCCAAGATGTAGTCCTTTCTTCCCTTCGCCCACTAT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CCATTTTCCATCCAACCAATCACAATGTTTGGGGCTTTCCTT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TGTTCATACTGATGGTCTCTTTTGAGTCCACTATGTGTATTTT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AAGATTTACTCTCGCTTTTATTCTCCAACCAAACATATCCTT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GAGAGGGAATGCAGTGTTGAATTGTTTGAAATGTCTAGATTT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CATTTAGGAACCTTTGCATTCTCTAATTATGTTATTGAGTAC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CAGAAAGCTAACATGTTCATCATAAATACTGTAATTAAACTA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CAACACTTTTCAGTCATTACATCCAATGTGTGATATAGGTAAC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GTAATGGAGATGCAAAGTTTGGTTTGAGAGAAGTGAGAAGTTGC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GACTCTTTTTTTTTCCCTATGCTATTTCCCAGTTTGAGAGATC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ATACGTTGCGAATCTAAGTTTCATTTAAGGTCTATCGTTGACC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ATTATATATGCAAGATGTGATTCGAACTTTCGACCCTTGTTT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TGACTGAATTG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9.AhNNLC1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TTTTTTTTTTTAATTTTTTTTATGGTTTTTGAAAAGAAGTGG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CAGTGTAGAGTGTGGGAGCGCGCAAGAGCAGCAACAATGTCTG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CTTCGGTTCTTCTTCTTCCTCTCAGTCTTCGTCTTCTTCTCC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TTGACAAATCCTCCATCCTCTTCCGCTTCCTCTTCCGCATTCT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GCTCATCCACTCCCTCCACTGGTTTCTCATTCGGATCCTCCTCC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TTCCACCACCGCCACCGCAAACCCTAGCTCCGCCGCTTCTTC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GTCCATTCTCTTTCTCATTCGCTTCTTCATCCTCCACCGCAG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GGCGGTGCCACTACTACCGCACCCTCCTTCGGCTTTGGCTCC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CTCCTCCGCAGCCTCTGCGCCGTCATTTTCCTTCGGTTTTGGG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GCCGACCGCATCTGGCTCGGCTCCTGCTCCAGCTCCGTCTCTGTT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GCTTCTTCGGCTTCCACTGCGGCAGCTTCGAGTTCCGGTTCT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CGGTGCCGCGAGTTCAGGCTCCTCCTTGTTCTCCACTCCGTC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GGAACTTCCTCTGCCACGACGCCGTTTGGGGCAAAACCCTCTGC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GACACCATTTGCCGGAGCATCTTCTGCTTCTTCGGCGTCACCG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GGAGCATCTTCTGCTCCACCCTCGATATTTGGTGGAGCATCTTC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CCACACTCTTTGGGGGAACTTCATCTGCAACGACGTCATTTG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CCTTCTTCAACAACAGCGGCTGCGAGTAAGCCATTTGGAGGG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TCTCCCCGTCGGCGGCTTCCTCTTCTGCTGCAACTACAACTCC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AAGCGTGTTCGCCACTGGTGCTTCTTCTTCCTCTTCGAGC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TGTTTACGGGGTTTGCAAAACCATCTGCACCAACACCAACA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AGCCTCTACTGCCGCTGCGTCTGCACCGACGCCGACTAGCAC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TCTCCTTCGGAAATGCAACTTCGTCTGCTTCTCAACCATCTTT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CCCCAATGCAGCTGTTTCATCACCAGCTTCATCCGCTTCTAC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GCACACCGGCTTCAAAACCTCCTGGTTCTTTCTCGTTCACCAC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CGCCATTGTTTTCGACTGTAACTGCCACCACAGCTTCCACACC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GGCTGCCAGCGGCAGTACCCCGTCGTCTTCTGTGCCTGCATTTG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CAGCTTCAACTGCTCCGGCAATTGCTGCATCTTCGTTATCGGG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GCAGCTTCTGCTGGTGCTGCCTCCTCTACTAGCGGAGGATCAT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GGATTTGGTGTGGGGAGCTCTGCATCAACCGGTTCCTCCACT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TGGGACTGGGTTTTCTTTTGCAACCAAGGCATCTGCAGCATC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GCTGTTTCAAGTTCTGCACTTGCATTTGGAGTTAGCAGTACCA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GCTCCGACAATTTCCAGCTCCAGTGCAAGTGCAACTCAGACA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TCTTGTTGTGGCTTCCACTAGTGGAACTACTTCAACTGTCAGC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TTGCTGCTGCTGCGGCTCCCAAATTGCCATCTGAAATTACAG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TGTGGAAGAGATTATCAAAGAGTGGAATACTGAGTTGCAAGAGC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AAAATTTAGGAAACAGGCTAATGCTATAGCTGAATGGGATCG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TGCAGAATCGTGATGTTCTATTGAGGCTTGAGATCGAAGTAG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GTTGAGACACAGTCAAACATGGAGCGGCAATTGGAGTTAAT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TCAACAGGAGGTTGACAAGGCTTTACAAAGCATGGAAGAAGA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CGTATTTACAAGGATGAGCGTGGATTGCTTCTTGATGATGAAGC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ACAAGAGATGCAATGTATGAGCAGTCTGAACTGATAGAAAGG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AGCAGATGACAGAACAGATCAAATCCATCATCCAATCTCTCAA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AGGGTGGAGAGCTTGATGCACTTGATGGAATGACTCCATTAGA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GTTCGAATTCTAAACAATCAACTAACCTCTCTGATGTGGATA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GGCTGAAGAATTTTCATCCCGCATTCAGAAGCTTGCTAACCA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GCTTCGGATCGTGAACTGATGGGTCCAAGAATGTGGATGTCCTG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GATCTTGTAAGGACCTGTTCAAAATTTAGATGAAATGCCAGC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ACAGGGATTTGTGAGAAGAGGTTATTGTGCCTTTTGTGTGAG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TGAATTGTTTGAGTGATTGTTACTATTAAATTTTCTGTTAGC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TATTTTTTACATATACTGTTTTTAAAAGAATAGAAAAAAATA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TTTAATATCTAAATAGGTAATGAACAAAATAATTAAAAGAA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AGCTTTTTCTTTTGAAAAGCTTATGTTCTTTCCTCAACATTT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AGTATTCTTGACTATACATGAGGAAAACTAAAAAAAAAATCAT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CTGGTCAAAAGAGATTTATATATAAGCAATTTAATTTGATCC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AACTCTACCTAATGAGATAAAGTTGTTTTGTTGTGAACTTGTG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CATTCGGCCATCCAAATAAAGG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0.AhNNLC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ATCTCTCTTTTTTTTTTTATTATTATTCTTATTTTTTTGG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GAAGTGGTCGCTCCCAGTGTAGAGTGTGGGAGCGCGCAAGA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TGTCTGGATTCTCCTTCGGTTCTTCTTCTTCCTCTCAGTCT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TTCTCCCTTCTCCTTGACAAACCCTCCATCCTCTTCCGCTT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GCATTCTCCTTCGGCTCATCCACCCCCTCCACTGGTTTCTCAT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CTCCTCCCTCTTCTCTTCCACCACCGCCACCGCCACCGCAAA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TCCGTCGCTTCTTCCTCACCAAGTCCATTCTCTTTCTCATTCG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ATCCTCCACCGCAGGAGGAAGCGGCGGCGCCACTACTACCGCA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TCGGCTTTGGCTCCACACCTTCCTCCTCCGCAGCCTCTGCGCC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CCTTCGGTTTTGGGTCCGCGCCGACCGCATCTGGCTCGGCTCC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GCTCCGTCTCTGTTCGGCTCTGCTTCTTCGGCATCCACTGCG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GAGTTCCGGTTCTTCCATTTTCGGTGCCGCGAGTTCAGGCTC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TCTCCACACCGTCTTTTGGTGGAACTTCCTCTGCCACGACGCC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GGCAAAACCCTCTGCTGCGACGACACCATTTGGCGGAGCATCT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TTCGGCGTCACCTTTTGGCGGAGCATCTTCTGCTACACCCTC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GTGGAGCATCTTCTGCTTCAACCACACTCTTTGGGGGAACT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ACGACGTCATTTGGATCAACACCTTCTTCAACAACAGCGGCTG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GCCATTTGGCGGGTTTTCGCTCTCCCCGTCGGCGGCTTCCTC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CAACTACAACTCCTTCATTCTCAAGCGTGTTCGCCACTGGTG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CCTCTTCGAGCTCATCTTCTCTGTTTACGGGGTTTGCAAAA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ACCAACACCAACAACAACTGCAGCCTCTACTGCCGCTGCTTC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ACGCCGACCAGCACTACTGGATTCTCATTTGGAAATGCAACTTC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TCTCAACCGTCTTTCGGGTTCCCCAATGCAGCTGTTTCATCAC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TCCGCTTCTACAGCTTCCAGCACACCGGCTTCAAAACCTCC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TCTCGTTCACCACAGCATCAGCGCCATTGTTTTCGACTGTAAC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CACAGCTTCCGCACCAGCCGCGGCTGCCAGCGGCAGTACCCCCT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TGTGCCTGCATTTGGTATCCCAGCTTCAACTGCTCCGGCAA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CTTCGTTATCGGGGACTCCAGCAGCTTCTGCTGGTGCTGCCT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TAGCGGAGGATCATCTTTTGCTGGATTTGGTGTGGGGAGCTCT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CGGTTCCTCCACTGCTTCTTTTGGGACGGGGTTTTCTTTTGCA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CATCTGCAGCATCAACGGCGGCTGTTTCAAGCTCTGCACTTG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GTTAGCAGTACCACAACAACTGCTCCGACAATTTCCAGCTCC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TGCAACTCAGACATCATCTGCTCTGGTGGCTTCCACTAGTGG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CAACTGTCAGCACTTCAGTTGCTGCTGCTGCGGCTCCCAAATT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GAAATTACAGGGAAGACTGTGGAAGAGATTATCAAAGAGTGG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GTTGCAAGAGCGTACTGGAAAATTTAGGAAACAGGCTAATGC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AATGGGATCGCAGAATTTTGCAGAATCGTGATGTTCTATTGAG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ATCGAAGTGGCAAAAGTAGTTGAGACACAGTCAAACATGGAGC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GGAGTTAATTGAAACTCATCAACAGGAGGTTGACAAGGCTTT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TGGAAGAAGAAGCTGAACGTATTTACAAGGATGAGCGTGGA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GATGATGAAGCTGCTTCTACAAGAGATGCAATGTATGAGCAA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GATAGAAAGGGAACTAGAGCAGATGACAGAACAGATCAAATC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CAATCTCTTAACTCAAACCAGGGTGGAGAGCTTGATGCACTTG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ACTCCATTAGATGCAGTAGTTCGAATTCTAAACAATCAACTAA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GATGTGGATAGATGAAAAGGCTGAAGAATTTTCATCCCGCAT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TTGCTAACCAAGGTTCTGCTTCGGATCGTGAACTGATGGGTC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TGGATGTCCTGATATATCGATCTTGTAAGGACCTGTTCAAAA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AAATGCCAGCAGATAAACAAACACAGGGATTTGTGAGAAGAG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GCCTCTTGTGTGAGATTTGAGATGAATTGTTTGAGTGATTGT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AATTTTCTGTTGGCCTAAATGTTATTTTTTACATATACTGTT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AATAGAAAAAAAATATAAATACATTTAATATCTAAATAGGTA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ATAATTAAAAGAATGAGAGACTAGCTTTCGTTTGAATAGCT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TCCTCAACATTTGTTATCATAGTATTCTTGACTATACACGA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CAAGAAAATCATAAATGATGTGGTCAAAAGAAATTTACATAT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TCATTTGTAGACATGATACTATGATAGGATTCAATAGCATCGA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GTGTAACTAACTCTACCTAATGAGATAAAGCTGCTTTGTTGT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CATTTGGCCATCCAAATAAAGGCTTTTAGTTCATTCAAATA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ATCATTTAATCTTAGAATCATTAGTGATTTAATCTCCAGTTT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GCTTTTAATTGAAGAAGTATCTATCTACATTGAATATATTT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GTTTCAATTATTCAAAATCTAGCGATATGCAAATACGAGTCT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CAAAATGCATTTTCAGGTTGATTGACACAGCAACTTGCTAAA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TTATAAAATTGAATACAATGAGAAAGCTAATACATACACTCT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TCGGGCGACAGACTAGTGTCTTATGTACAAGAAAAAGTTGTG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TGAGGCAAAAGATTGTGCAAGATGTCAAGATTGTCCAAACAAAT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AACAGCCACGAATGAAACTACTCTTGCATGTTCACACACCAA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TGTGCGTAGTTCATGAAATGTTTTACATTCTATGATTTTTGGC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TAAGGTTCCCCAGCGCACAATATTCCCAAGAATGTGAGACA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CCACATTTCCTAAGATCTTTCCAATCGCGCCATGATCACGAT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TTACAATGCAGAGAAGCAGAGATGACCTGAGTTTCTCGTGCA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CGGATCTACGTGTTGCGTCTTTGGAGAATGAAAGAAATCATTT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CTGGAAGTTTTCTATCAGTTCCCAGACCTTTCCTTTTATGAG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TCCAGCTTAACAGATACATGGCGAGCTCATTTTCTTCAGAAT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GTCTTGTTCTCATCTAGATGAAAGAATACAACGTGGAATGAG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GTTAGAGGTTGAAGCAATCTAGGATTTCAATATTTCATGAAAC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GCATTTGGCAATATTGGTGTCGTTCATTCAACATAGCTTCTT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TTTCACTTAATAACCACTAGTAATTATTATTGTTATTATT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ACTCAAATGCCATGCCAATAGTCACAAAAAAAATGCCATGC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CACTAGTCAAGTGGCAAAGTCAACTAGAAAAGAAGGTGTTTATG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CATCCAGGGGGAAAACAAACTGTTTTGATGCGTGGCTCCCT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CTAAACACTCTTTCTAGGTTATATATCAGGAGGCTGGAAGGA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CGCTATGTTGGTAAACCCACCAAAGGTAGTATAAAGAACAAG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TAAAAAAGAAATACTCAACTGCACTTGCTAGCCGCTGCATCTT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TGATTTTGTTTAGCTTCTTCATTTTATAAAGGGTTAAGTACA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TCTTTTAAGTTTGACAAAAGTTTAAAAAATATCTCTAAATTT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TTCAATTTTGTTCCATAAGTTTTCGATTTGCATCAAAATATAT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AGCTAATTTTTCAAAAAAATTAGAATCAATTCAACAATAATT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TAACATTCAACACAAGCAAATCAAACATAATTGTCATGCAT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GATTGGTCTTAAATTTTTTTAGTTTAACTGTCGGAATTTGGA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AATTTTAAATTTCACTTTAAATGGCAAAGCATGATCTATTACT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CATCGGTGGGAGTAAGAGAAAATATGAAAGAAAAAACATTTA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GAGATCTTACTATATACCCTAAAGTGAAAATCTAAAATTTAG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ATTCTAACTGTAAGAGGTATATTTGATGCAAATAAAAATCT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ATAAAATTTAGGGAAGTATTTTAAAATTTTTGCCAAACTTTA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AATATATTTTACCGTTATATAAAATAAGAGGGGGTCTTGGAGC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AGTTCTCTCCGTGTGATTTTGAGGTCAAATTCAAACTGTGAA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CCTAATCCGTTTATCAGTTAAAATACATTATACGCTTTCCTGG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TAAAGCGGAATATTTGTGCACAGGGTTGAGCTTCATTTTAT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ATGCATATAACTAGAAATAAAGACCTGAATCAGGCATCTCTA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TGATGCCGCACATGGCTCATGACAGCATCCCAAATAGCTTTA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CAGCGACACCACTAATCTCTACAAGGAAATTGTAGTCCAATA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ACGAACAAATCTAACAGAGGTCATAAAAATTTCAACAATAAA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TAATAACAAATTTTGAAGAGAATAGTCGCCAAATAGCGTTAA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AGAAGATCTGTATATAAATGAAAAAAATTCCAAGATGTTGGG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ACAATATAGTGGAAAAGTAAGAACCCATAAAAGTATGTCTTT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CAAAATTTATCACCCATAAAACAAGATAATTATTACAGAAACT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AGATTGACAATTTAAAATAATCATTTTACAGAACGCAAAGGA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CATATTCATTATTTATTTATTTTCAATATCTATTACTTATTGA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GATCGTTCTTTTTTTTTTTTTGTCGTACACGATGATTGAGTA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TTATACCGGGTAGAAAATTACCCAATTGCCTAAAATTATTCT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ATAATCATATCCATGTTGGATTATGGTTATATACGTAGTTTAC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TTTGTACTGTTTCACTTTGAGAAGCATAAAAAAAACTTTCAA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AAACTTCAAAATGGAACCTTAATTGATGGATCAGTTTGCAGC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TGCATCATATAATCGTTTATATCCCTCAGACAGAAATATCCT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AAGAGCTTGTGATTTGTCGATCTGAGCTCGAGGATGATACCA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AAACTGGCAAATCAATTTGAAAAGGAATACTTGAGTTTCTAA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GTAGTTTGCGCAAGTCAGTAATACACTAATTCTAGAAAAAT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CATGAAGTGCAGTCCAACTCTTTTGACCGGGAAATACACAAAAT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GGTAGGAAATAGACTAAATAAATTGGAATTTTTGTTTATTTCC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CATCCCTCCTTAGCTAGATCTTATCATAAGACATACTAATC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CTACAAAAGAACACGGAATTAATTTACAAGAATTTTTAGAGA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TGTTAAGTACCAAAGTGTAGCATATGATATTCTGACCGATT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TATTTGTTGTTTAAGATTAAAACGGGAATCAATTTAATGACT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TAATTTTAAAATCCCCAGAACACTGGAAAATTACCCATCAAC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AACAAACTCAAAACCTAAGTCATGGTAATTTCCCCACAAATATT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CAAGCAAATTCCAGAACTAACAGTTCAAATTATGTAAAAGC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TAACAAAAGAAACTCCCAGAATGCTAACATTAGGTAAGAATA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AGAACTATATAGAACTCACTTTAGAAGAGCTGATATGGCATC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CCCGTTGAGATGGAACCGTTTCAAAGACGTGATCGTAGAGAC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GCTTTTTTGGCTACTTCTTTCGGATCCACCGGCATAAGCTCTC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GTTTATTGCTGCGAGAGATAGAAGTAGATAAGGTAGTGTTTGC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GGCTTGAGATGATTAGGAGAAGAAAATGAAGATGAAGATGGCGG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GAAAGCTTTTCCAGATTTGAGCTTAACTGAGGCACAGAAGGAC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CATGGTTCCACCACCCATGACCGACCGAATTTCCAGATTCAA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AGGTGAGCAATGATTGTCGCTGCTTACTCTCTTTTCTTATCT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TACGGGTTGGTGTCATTTGACAGGCTTTTGGTACACTGGTTA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GCACTATATTAATTTAGTTTTAGTAAGATGAATGCTATGCTG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AAATTGTTTTTATT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1.AhNPR1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CTCCATTTATTAATTATTATTATTATTGACATCAGCATGAACTT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ATAAAAGAGTGCACAGCACCAAATATCAAATAAAATAATAAAA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CTTGGAGTATCTTCAAGAATCTTTACATGAAAGAAACTGTTT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GAAGAAGCCGAATCCGAATCCTCTTACCTTTTTTTTTTTTTTG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AAGAAAGATTGTTTTGTTAGATCTGTTTTGGGAGCACCAACA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GGTGGAGTGTTATCTTCAGGTACCATGCTGGAACCTACTCCT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TCCTCCTTCACCACTACCACCACCGCCACCACCTCCTTCAGAG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CAACAACAACAACATCAATATTAATGGACTTTGATTACATCA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CTTTGTAGATGGTTGCTGGTTAGCAGCTTCTTCTTCTTCTGC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TGCCGATGGATCTGCTGATTTCTATGTGTCAAGTCCTTCTTT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CCATATTTGATCCTTTCTCTTGGCCTTCCTTGGATACTGAAC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TCCCAAGAACGAGAACAGGAACATGAACAACAACAAGAACAAC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TAGCCATGACTTAGTTGTTGCTGCTAATAATTGTAGCCAGAA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CAGTATCATCACTATGAGAATCAGTCAGTGGAAAACAATAA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CCTAATAATCCTTCTGAGTTTTTCAGAAGGTGGTGGATTGCAC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CTAATCCGGGACCTGGATCTTATGTAGTTGAGAAGCTATTGAAG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TGTGTATCAAAGATGTGAACAGAAACAAAGACATGCTTATAC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ATTCCAGTTATAAACAGAGGAGGCACTCAGATTCTCAGAAC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TTCCATTCTCACTTGAATCAAGCTCTGTGAACCTTGCAAAGTAC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TTTCGGAGGTGTACCAGTTCTCCGCCGAGGAGGATTCGAAGG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GCCCGGATTGCCAGGGAGAGTTTACAAGGAGAAGGTTCCTGAG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TGATGTTAGATTCTTCAGGAGCTATGAATATCCAAGAGTTGA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CAAGTCTATGATGTGAGAGGATCATTGGCACTTCCAATCTTTG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TAGCAAGAATTGCTTAGGTGTTGTTGAAGTTGTCATGACTCAA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CAACTATCGCCCTGAACTTGAAAGTGTTTGCCAAGCACTTGAG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ATCTTACAAGCTCAAAACTTCCAACTATTCAGAATGTGAAGCG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ATGTGAAAAGTCCTATGAAACTGCATTGCCTGAGATTCAAGAA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ATCTGCATGTGAAATTCACAAATTGCCATTGGCACAGACATGG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TGCATCAAACAAGGCAAAGAAGGATGCCGGCACTCGGAAGACA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CACTGCATATCTCCAGTGGAGCATGCTTGCTATGTTGGTGAC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CCAGGTCTTTCATGAGGCATGCTCTGAGCATCACTTGTTAAAA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GTGTTGCCGGCGGAGCATTCATGACGAATCAGCCTTGCTTCGC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ACATAACTTTGTTAAGCAAGACAGACTATCCACTTTCTCATCAT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GTTTGGATTGCGCGCTGCAGTCGCCATACGCTTGCGAAGCATC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GTTCAGATGACTTTGTTCTTGAGTTCTTCTTGCCTTTGGAAT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AATGATGAACAGAAGAAGATGCTCACTTCATTGTCCTTGATC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GGTTTGCCATAGCTTGAGGGTTATATCAGATAAGGAAGTGGA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CTGATTTTTCAGCTGAAGTGATAGCTCATGAAGATAGTGGCA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AGTGCTGCAGCGTGGCCAGAACCACTGCAGAGTCAAATTGTT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GGTGCTCAAGAAAAATCAAGTGAAACTATGGGGACGAGTTT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CAAAGGCAACAACAGCAAGAGAGTTCTGTTTTGAAAGGGAACC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AATGGGGAGTGTTCTACTTATAATGTCGGAAACTTGTCAAGT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GAGACAAGAAGAAGAGCAAAGTAGATAAGACTATCACTCTGC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GCCAACACTTCGCCGGAAGCCTAAAAGATGCAGCAAAGAACA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TGTACTACAACCTTAAAAAGGATCTGCCGGCAACATGGGATA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GCCTTCAAGGAAGATCAAGAAGGTTGGTCATTCCTTGCAGA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TTGTGATTGACTCAGTCCAAGGTGCTTCTGGTGCATTCCAAAT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TTCTATTCAAAATTCCCAGACTTAGCTGCTTCTCCAAATCTA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CAAGCCTGTTCTCAAATCTCAAGCAATGTGATAATAATCCAAA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AGCATACAGCCGGATCCTGGTTCGCTGAGTCCGGAAGGCGCAT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GCCGTCCTCTTCTTGCAGCCAGAGCTCGATTTCTAGCCATCCA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GCATGGCTGAGCAACAGAATCATCATCACACAAATAATAATTT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GCAAAGATCAAATGGTGTTATTGGTTGGAGAGAATTCTAGCGG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CTTGTTGAAGAGGATAAGAAGTGAAGCAGAATTGAAAAGCTTG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TAGAGCAAAAGTAGTCATGCCAAGATCGCAAAGTCAAGAAAC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CAACATAACCTTAAAAATGGGCACCATGGATCATTGTCAAGAAC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AAAGGGACTCAAAAGGAGGATGCACCTTATAGAGTGAAAGTA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GGATGAGAAAGCAAGGTTCAAGATGCCAAAGAATTGGGGAT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TTGTGCAAGAAGTTGGTAGGAGATTCTGCATAAGTGACATGA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GATCTCAAATATTTGGATGATGATTATGAATGGGTGCTACTAA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TGATGATTTAGAAGAATGCATTGAAGTTTGTCAATCATCTGAG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ACCATCAAGCTTTGTCTTCAATTCTCTAATACTAATCATAGTATG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CCTTTAGAATTTAGATAGCAATAATAGAAGTGAACCTTTTTT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TAAATTATAAGATTGTTTGTCATGTTGTGTGAATCAATCTTA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GTAGTTTAAAGGTTCAACAATTCTTCTTTGAAGACTTTGTTTT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TATAAGGACAAAGATGTACATATATCCATATTGCTTGAAGCA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GTTCAACTTTCCTTACCTCTTAGTCTATCTAATTAGAGTTTG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AATTTTCTTAGTATCTTTTAATTTTTTTTTTTAATACTTTACT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CGAAAGTTCTGGATGTGATTTATTATCATTTAAATGAAAGCAT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TTATCGTGCTTAAGTTTTTGATTGTTTCTCGATGATAATTAA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TTAGAGGCAAAGGACACCTAGGGATTTTGATATACAGAAATG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AATTAAAATTAATCATATTCGTTAGTTGTTGTTTCCAGCGCG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ATGGCACCGCTCTTGTTTGCATC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2.AhNPR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TATTATTATTATTATTATTGACATCAGCATGAACTTGACAAT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AGTGCACAGCACCAAATATAAAATAAAATAATAAAAACCAGA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GTATCTTCAAGAATCTTTACATGAAAGAAACTGTTTGAAGACT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CGAAGCCGAAGCCGAATCCGAATCCTCTTACCTTGTGTTTTT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CAAGAAAGATTGTTTTGTTAGATCTGTTTTGGGAGCACCAAC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TGGTGGAGTGTTATCATCAGGTACCATGCTGGAACCTACTCC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CTCCTCCTCCTCCACCACCACCACCACCAGCACCACCTCCTT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AGCAACAACAACAACATCAATATCAATGGACTATGATTACAT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CTTTGTAGATGGTTGCTGGTTAGCAGCTTCTTCTTCTTCTGC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CTGCTGCTGATGGATCTGCTGATTTCTATGTGCCAAGTCCTT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AAACCCCATATTTGATCCATTCTCTTGGCCTTGCTTGGATACT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GAATCCCAAGAACGAGAACGAGAACAAGAACATGAACATGA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CAACCACCACCTTTTAGCCATGACTTAGTTGTTGCTGCTAA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AGCCGGAATCAGCAACAACAGTATCATCACTATGAGAATCAG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AACAATAATCCAAATCCTAATAATCCTTCTGAGTTTTTCAG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GGATTGCACCAAGTTCTAATCCGGGACCTGGATCTTATGTCG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CTATTGAAGGCACTCATGTGTATCAAAGATGTGAACAGAAAC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GCTTATACAAATATGGATTCCAGTTATGAACAGAGGAGGCAC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TCAGAACCAATGGGCTTCCATTCTCACTTGAATCAAGGTCTG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TGCAAAGTACAGGGAAATCTCGGAGGTGTACCAGTTCTCTGCC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TTCGAAGGAGTTGGTGCCCGGATTGCCAGGGAGAGTTTACAA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TTCCTGAGTGGACTCCTGATGTTAGATTCTTCAGGAGCTATG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AGAGTTGACCATGCTCAAGTCTATGATGTGAGAGGATCATTG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AATCTTTGAGCAAGGTAGCAAGAATTGCTTAGGTGTTGTTG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TGACTCAACAGAAAATCAACTATCGCCCTGAACTTGAAAGTG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GCACTTGAGGCTGTTAATCTTACAAGCTCAAAACTTCCAACT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TGTGAAGCATACATCATGTGAAAAGTCCTATGAAACTGCATTG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TTCAAGAAGTATTAAGATCTGCATGTGAAATTCACAAATTGC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CAGACATGGATTCCATGCATCAAACAAGGCAAAGAAGGATGCC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CAGAAGACAACTATCCACACTGCATATCTCCAGTGGAGCATGC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TTGGTGACCCTTCAATCCAGGTCTTTCATGAGGCATGCTCTG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TTGTTAAAAGGCCAAGGTGTTGCCGGCGGAGCATTCATGACG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CTTGCTTCGCACCCGACATAACTTTGTTAAGCAAGACAGACTA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CTCATCATGCAAGGATGTTTGGATTGCGCGCTGCAGTCGCCAT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CGAAGCATCTATAATAGTTCAGATGACTTTGTTCTTGAGTTC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CTTTGGAATGCATTGACAATGATGAACAGAAGAAGATGCTCAC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CATTGATCATACAAAGGGTTTGCCATAGCTTGAGGGTTATAT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GAATTGGAGGAGGAAACTGATTTTTCAGTTGAAGAAGTGATAG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AGATAGTGGCACTTTTGCTAGTGCTGCAGCGTGGCCAGAACC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GTCAAATTGTTGCTTCATTGGGTGCTCAAGAAAAATCAAGTG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GGGACGAGTTTCTCCGACCAAAGGCAACAACAGCAAGAGAGT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GAAAGGGAACCTTGACTCTAATGGGGAGTGTTCTACTTATAA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AACTTGTCAAGTAAAACCGGAGACAAGAAGAAGAGCAAAGTAG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TATCACTCTGCAAGTTCTTCGCCAACACTTCGCCGGAAGCCTA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AGCAAAGAACATTGGTGTTTGTACTACAACGTTAAAAAGGATC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GCAACATGGGATAAAACGTTGGCCTTCAAGGAAGATCAAGAAGG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TCCTTGCAGAAGCTTCAACTTGTAATCGACTCGGTCCAAGGT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TGCATTCCAAATAGATTCCTTCTATTCAAAATTCCCAGACTT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TCTCCAAATCTATCAGGAACAAGCCTGTTCTCAAATCTCAAG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AATAATCCAAACTCACTAAGCATACAGCCGGATCCTGGTTCG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CGGAAGGCGCATCAAAATCGCCGTCCTCTTCTTGCAGCCAGAGC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CTAGCCATCCATGTTCCAGCATGGCTGAGCAACAGAATCATC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AAATAATAATTTTGATAGTAGCAAAGATCAAATGGTGTTATTG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GAATTCTAGCGGCGATGGCTTGTTGAAGAGGATAAGAAGTGA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TTGAAAAGCTTGAATGAAGATAGAGTAAAAATAGTCATGCCAA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AGTCAAGAAACACTTGGTCAACATAACGTTCAAAATGGGCACC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ATTGTCAAGAACCAAAAGCAAAGGGACTCAAAAGGAGGATGC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GAGTGAAAGTAACATATGGGGATGAGAAAGCAAGGTTCAAGAT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AATTGGGGCTATGAAGATCTTGTGCAAGAAGTTGGTAGGAGA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AAGTGACATGAGCAAATTTGATGTCAAATATTTGGATGATGA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TGGGTGCTACTAACCTGTGATGATGATTTAGAAGAATGCATTG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CAATCATCTGAGAGCACCACCATCAAGCTTTGTCTTCAACTCT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TAATCATAGTATGCGAAACCCTTTAGAATTTAGATAGCAATA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TGAACCTTTTTTTTTCACCTGTAAATTATAAGATTGTTTGTCA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TGAATCAATCTTAGAAAGTTTGTAGTTTAAAGGTTCAACAATT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AAGACATTGTTTTGGCAGATTATAAGGACAAAGATGTACATAT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TTGCTTGAAGCAATAATCAAGTTCAACTTTCCTTAACTCTCAG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AATTAGAGTTTGACCAACGAATTTTCTTAGTATCTTTTTTT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ACTTTACTTGAACGAAAGTTCTGGATGTGATTTATTATCATT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AGCATGTTAAGGGTTATCGTGCTTAAGTTTTGGATTGTTTGTC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ATTAATAAATAATTTAGAGGCAAAGGACACCTGGGGATTTTG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AAATGACATCATTAATTAAAACTAATCATATTTGTTAGTTG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GCGCGACACAATCATGGCACCGCTCTTGTTTGCATC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3.AhNPR3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TAGCCATATTTCTCTGTATTTTGCTGTTCCCACCCCTTCTCT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CTCTCTTCACCATAATCACAAAGTTCTAATCTTTATCACTCT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AAATTCTCCTTCAAAACAATCCCTTTTCTCTTCTTTGAGAAT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TCCTGTGAAGAAAAATCTGAACTTCCTTCCAAGTCAAAGCCAC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CATGGTTTTCCCATGGATTTTGATATATACCTTGAAAGTTCA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CCATGGATCACACCCCTTCTGCTTCCAACCCCATGTCTCCTT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ACAACCTCCTCTGAACAACCTTTTTCTCCTCTCTGGGCTTTC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GAAGATGATCACAGGCATGTCAGGGTTGTTGCAGGTGATAAT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AGCAATTGAAACTGAAAATCCGGTTGAAAATGATGACAACAA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TGTCACCCCCCTTTGTGCCTCTTCCACCTATAAAAATTCCAG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TGTCTAATTAAGGAAAGAATGACACAAGCACTTCGCCACTTC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GACTGAACAGAATTTTCTGGCTCAGGTTTGGGCACCTGTGAG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ACCGTTATGCACTCACAACTTCAGGTCAACCATTTGTTCTTGA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AGTAATGGACTACATCAGTACAGAACAGTTTCCCTGATGTAT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TGTTGATGGGGAGAATGATGAAATCTTGGGACTTCCCGGTCG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AGCAGAAATTGCCAGAATGGACTCCCAATGTTCAGTATTATA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AGAATACTCTCGGAGAAACCATGCACAACATTACAATGTCCGC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TTGGCTTTGCCCGTGTTTGAATCACCAGGGCAGTCATGTGTTGGT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AGCTGATAATGACTTCAGAGAAGGTTAATTATGCTCCTGAGG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GTCTGCAAAGCCCTTGAGGCAGTGAATTTGAGGAGTTCAGAA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CATCCATTTGCTCAGATTTGCAACGAAGGTCGCCAGAATGC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AGATTTTGGAGATATTGACAGTGGTATGTGAAACTCATAATTT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GCACAAACATGGGTTCCCTGTAGGCATCGGAGTGTTTTGGCAA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GGTGGTCTTAAGAAAAGCTGTTCTAGTTTTGATGGCCACTGCATG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AGTTTGCATGTCTGCCTCCGATGTAGCATTCTATGTCATTGATG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TGGGGTTTCCATGATGCTTGCGCTGAGCATCACTTACAACAAG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TGTTGCTGGCAGGGCATTTTTATCCCATAACATGAGCTTCTG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TAACTCAATTCTGCAAAACTGATTATCCTCTAGTTCATTATG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TTTGGGTTAACCAGCTGCTTCGCAATCTGTTTACAAAGTTCTC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GAAGTGATGATTATGTGTTGGAGTTTTTTCTGCCACCTAGCATC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TTTATGAACAAAAGGATTTGTTGGGATCTATATTGGCAACA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AATTTCCAGAGTCTTAAGGTTGCTGCCGGTGTGGAACTCGAG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TACAATTGAAGTTGTAGAACCAATAAATGAAAGAATTCATTTG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AATCTGTTCCAGTTGCTCAATCTGCTAAATCACCACAACCTAC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GCCTCGCTAAATAAGGATGATGGAGTGCCACAAGGTCCGCTA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AATGCCGGCATGGTTGGATGATATAAATGATGGAGGGAATCT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ATGCAGGTGGAAGCACGAATCTGATGACTTCCTTAGAGGCT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AAGAAACCCTCTGAAAGAAAACGTGGAAAAGCCGAGAAAATG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TTGAAGTTTTGCAACGTTACTTCAGTGGAAGTCTGAAGGATGC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GCCTTGGTGTTTGCCCGACGACTATGAAGCGTATCTGTAGGC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TATCTCGTTGGCCGTCAAGAAAGATCAACAAGGTTAACCGT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GAAGCTCAAGTGTGTCATTGAATCAGTCCAAGGTGCAGAAGG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CTTTGAATTCTGTAAATAAAGACCCACTTCCCATTGCTGCCGG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ACCGAGCCTTGTACTTCAAAAATGTTCAACCGGAATGCCTCG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CCAGCCATCCAAGACTCAGATCAATGAAAATGATTTGGATACT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TGTCAGAGACAAACCGACAGGTGAGGATGCAAGATCAATTCC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GAACAGAGTCCTGAGAAGGTGATCCACGAAGAAGGTTGGTCTA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AGTTGGCACTAAAGATCCAGAGAAGTTTAGAAATCTTAGTGG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AGATAGCGCAAATCCCCATTCTCACGATTCATGTCATGGTAG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AAATGAAATTTCACCTGCAAATATATTTAGACCATTCAACAAA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TGTTCCGTTAAGAGTTTCCGCAGAGTCAACAATGCAGCCAAC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CTGAATTATGCAAATGCATATACTGCGCTTAACGTCGAGAGAA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CAAGAACCATTTGGCAGAATGCTACTTGAGGGTGTTGGTAGTT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CTTGAGAAATTTGTGCCCTTTGGAGGATCAAGCTTTAGAAGC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GTTAATCCACCATGTCATGACTTGGCTCCCAAGCAATGCATGA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ACCCTTAATAGCAACAACACTATGATACCTTTTGCAACTAAG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GAAGAGTGTGACAATTAAGGCAACATATAAAGAAGATATCAT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GGTGTCTTTGAACTGTGGCATTGTTGAACTGCAGGAAGAAA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AGATTGAAACTAGAAATTGGAGCATTTGATATAAAGTATCTGG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TAATGAATGGGTTTTGATATCATGTGATGCAGATCTTCAGGAG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ATGTTTTAACTTCATCAGGAAGCAACATGATAAGGCTTGTGG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ACAGTTTCCATTCTTGGAAGCTCATGTGAGAGCTCTGGGAAC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AATAGGCTTGTATATATAGTTCCTAAGCTTGTACTCAATTAT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TTGTACTTATGCAAGGATAGTTTTTTCCCCCAAAATTTTTTA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TGGTTTCGGATCAGTTCAAATTGCATAGCATGACAGTTTCCA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AGATTATGTGATTCAAAAATGTATGTACCCACTAAAAATCAAC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T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14.AhNPR4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ATAGCCATATTTCTCTGTACTTCGCTGTTCCCACCCCTTCTCT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CTTCACCATAATCACAAAGTTCTAATCTTTATCACTCTGCAA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CTCCTTCAAAACAATCCCTTTTCTCTTCTTTGAGAATGCCA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GTGAAGAAAAATCTGAACTTCCTTCCAAGTCAAAGCCACAAGA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GTTTTCCCATGGATTTTGATATATACCTTGAAAGTTCATCATG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GATCACACCCCTTCTGCTTCCAACCCCATGTCTCCTTTCATC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CTCCTCTGAACAACCTTTTTCTCCTCTCTGGGCTTTTTCTGA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ATGATCACAGGCATGTCAGGGTTGTTGCAGGTGATAATACAA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ACAGCAATTGAAACTGAAAATCCGGTTGAAAATGATGACAAC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AGTGTCACCCCACTTTGTGCCTCTTCCACCTATTAAAATTCC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TATTGTCTAATTAAGGAAAGAATGACACAAGCACTTCGCCACT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TGACTGAACAGAATTTTCTGGCTCAGGTTTGGGCACCTGTG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CAACCGCTATGCACTCACAACTTCAGGTCAACCATTTGTTCT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CATAGTAATGGACTACATCAGTACAGAACAGTTTCCCTGATGT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CCTGTTGATGGGGAGAATGATGAAATCTTGGGACTTCCAGGTC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CAGCAGAAATTGCCAGAATGGACTCCCAATGTTCAGTATTAT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GAGAGTACTCTCGGAGAAACCATGCACAACATTACAATGTCCG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GTTAGCTTTGCCTGTGTTTGAATCACCAGGGCAGTCATGTGTTG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GGAGCTGATAATGACTTCAGAGAAGGTGAATTATGCTCCTGA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AAGTCTGCAAAGCCCTTGAGGCAGTGAATTTGAGGAGTTCAG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GGAACATCCATTTGCTCAGATTTGCAACGAAGGTCGCCAGAATG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AGAGATTTTGGAGATATTGACAGTGGTATGTGAAACTCATAA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TTGCACAAACATGGGTTCCCTGTAGGCATCGGAGTGTTTTGG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CGGCGGTCTTAAGAAAAGCTGTTCTAGTTTTGATGGCCACTGC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GAGTTTGCATGTCTGCCTCCGATGTAGCATTCTATGTCATTG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CATGGGGTTTCCACGATGCTTGCGCCGAGCATCACTTACAAC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GGTGTTGCTGGCAGGGCATTTTTATCCCATAACATGAGCTTC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CATAACTCAATTCTGCAAAACTGATTATCCTCTAGTTCATT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TGTTTGGGTTAACCAGCTGTTTCGCAATCTGTTTACAAAGTT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CGGAAGTGATGATTATGTGTTGGAGTTTTTTCTGCCACCTAGC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CTTTTATGAACAAAAGGATTTGTTGGGATCTATATTGGCAA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AGAATTTCCAGAGTCTTAAGGTTGCTGCCGGTGTGGAACTCG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TTGTACAATTGAAGTTGTAGAACCAATAAATGAAAGAATTCA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TTGAATCTGTTCCAGTTGCTCAATCTGCTAAATCACCACCACCT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ACGCCTCGCTAAATAAGGATGATGGAGTGCCACAAGGTCCGCT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CAAATGCCGGCATGGTTGGAAGATATAAATGATGGAGGGAATC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TAATGCAGGTGGAAGCATGAATCCGATGACTTCCTTAGATGC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AAGAAGAAACCCTCTGAAAGAAAACGTGGAAAAGCCGAGAAAA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TCTTGAAGTTTTGCAACGTTACTTTAGTGGAAGTCTGAAGGA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GAGCCTTGGTGTTTGCCCGACGACTATGAAGCGTATCTGTAG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GAATATCTCGTTGGCCGTCAAGAAAGATCAATAAGGTTAACCG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TCGAAGCTCAAGTGTGTCATTGAATCAGTCCGAGGTGCAGAA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TGCTTTGAATTCTGTAAATAAAGATCCACTTCCCATTGCTGCC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TTTACCGAGCCTTGTACTTCAAAAATGTTCAACCGGAATGCCTC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ATCCAGCCATCCAAGACTCAGATGAATGAAAATGATTTGGAT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AGAGTATCAGAGACAAACCGACAGGTGAGGATGCAAGATCAGTT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GGGAACAGAGTCCTGAGAAGGTGATCCATGAAGAAGGTTGGTC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GAAGTTGGCACTAAAGATCCAGAGAAGTTTAGAAATCTTAGT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TGAGGATAGTGCAAATCCCCATTCTCACGATTCATGTCATGGT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CCAAATGAAATTTCACCTGCAAATATATTCAGACCATTCAAT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TCTGTTCCGTTAAGAGTTTCGGCAGAGTCAACAATGCAGCCA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ACTGAATTATGCAAATGCATATACTGCGCTTAACGTCGAGAG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CCTCAAGAACCATTTGGCAGAATGCTACTTGAGGGTGTTGGTAG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GACTTGAGAAATTTATGCCCTTTGGAGGATCAAGCTTTAGA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GGGTTAATCCACCATGTCATGACTTGGCTCCCAAGCAATGCAT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CTACCCTTAATAGCAACAACACTATGATACCTTTTGCACCTA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ACGAAGAGTGTGACGATTAAGGCAACATATAAAGAAGATATC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TTAGGGTGTCTTTGAACTGTGGCATTGTTGAACTGCAGGAAGA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AGAGATTGAAACTAGAAATTGGAGCATTTGATATAAAGTATC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ATGATAATGAATGGGTTTTGATATCATGTGATGCAGATCTTCAGG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GGATGTTTTAACTTCATCAGGAAGCAACATGATAAGGCTTGTG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ACACGGTTTCCATTCTTGGAAGCTCTTGTGAGAGCTCTGGGA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TAAATAGGCTTGTATATATAGTTCCTAAGTTTGTACTCAATT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TGTTGTACTTATGCAAGGATAGTTTTTTCCCCCAAAATTTTT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TGTGGTTTCTGATCAGTTCAAATTGCATAGCATGACATTTTC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AAGATTATGTGATTCAAAAATGTATGTACTCACTAAATATC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GT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5.AhNPR5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ATTGAAGGTAGAAAAAAATTGACATGGAATCACACTCTCTAT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CACCATCATCGTCATCGTCATCACCATTCATCTCTTCTATGC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AACTTGGTCTTCACAAAGTTGAAGTCTTTGTCACACTTCACGCA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AAGCACAAAGTTTCTTGCTTTTCCACAACATAGCACTCTCAG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AACATAACAATGTCAGAATCTGAAGAAGATAAAACAGACTTT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AAAGTCAAAGGAGGAACAACAACAACAATCACCACCTCAACT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CTTCCGCCATGGATTTCGATCTGGACTTGGAAACTTCGTGGC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TCACTTGTCCTTCGTCTCCAATAACCCCATGTCACCTTTTCTGT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CTCATCTGAACAACCTTCTTCTCCTCTTTGGCTCTTCTCTGA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ATGAAAGGCACAACAACACTCTTGCTTCAGCTCCAGCTTTC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CACAAGATATTCTCTTGTGATTCAAACTCAGTAACTGAAAAAC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GAATGCTAATGATGAAGACAAGAAACTGTTGCCACCCATTGTG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CACCATTGGAAATTTTGGATAGATATTGTGTAATAAAGGAAAG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CAAGCGCTTCGATACTTCAAAGAGTTGACAGAACAGAATGTTC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AGGTTTGGGCACCTGTTAGAAATGGTAATAGGTTTGTGCTTAC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GTCAACCATTTGTTCTTGATCCACATAGTAATGGACTCCACC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AACGGTGTCCCTGATGTACGTGTTTTCGGCGGATGGAGAGAAA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TCTTGGACTTCCTGGTCGAGTTTATCAGCAAAAAGTACCAGA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CCTGATGTTCAGTATTATTCTACTAAGGAGTATCCTCGCAGAG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CAACATTACAATGTCCGCGGTACCTTGGCTTTGCCTGTCTTT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ATGCAGTCTTGTGTAGGTGTGTTGGAGTTGATCATGACTTC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TTAACTATGCTCCTGAAGTTGACAAAATTTGCAGAGCTCTTGA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ATTTGAAGAGTTCAGAAATTTTAGGCCACCAATACACTCAG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TGAAGGCCGCCAGAATGCGCTAGCAGAGATCTTGGAGATATT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GTTTGCGAAACTCACAATTTACCTTTGGCGCAAACATGGGTTCC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GCATCGGAGTGTTCTGGCCCATGGAGGTGGCCTAAAGAAAAG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TTTTGATGGTAGTTGCATGGGGAAAGTTTGCATGTCTACAAC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CATTCTATATCATAGATGCTCATTTATGGGGTTTCCGAGAGGC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GAACATCACTTACAGCAAGGTCAAGGGGTTGCTGGCAGGGC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CATAGCATGAGCTTCTGCAGGAACATTACCCGATTCTGCAA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ACCCTTTAGTTCATTATGCTCTCATGTTTGGGTTAACTAGCT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AATCTGTTTGCGAAGCTCGCACACCGGAGATGATGACTATGTA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TTTTCTGCCACCTAGGATCACAGACTTTAACGAACAGAAGGC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GATCCATATTGACAATAATGAAACAACATTTCCAGAGCCTT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TCTGGTGTTGAACTTGAACAGAATGCTTTGGTTGAAACTATT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TTGAAGGAGTTCATCTGAGGTTTGAATCTATTCCAGTTAG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CTTCACCAAATGTGAGGGAGGAATTGGCACAAGATCCGTCGT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TAATGATGGGCTGTAATGATGGAGGGAGTATTGGTGATCAG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CTTAGAAACTAAAAACACAAATAAGCCATCAGAGAGGAAACG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CTGAGAAATCAATAAGTCTTGAAGTTCTACAACGTTATTTTGC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TCTTAAGGATGCTGCAAAGAGCCTTGGTGTTTGCCCCACTACA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GCATCTGCAGGCAGCATGGGATATCCCGTTGGCCATCTCGAAAG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GTTAACCGTTCCCTGTCCAAGCTCAAGCGTGTTATTGAAT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GGTGCCGAAGGAGCATTCACTTTGAATCCTCTGAGCACAAGTC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CTTTCCTGAGCATTCTACTCCAAACAAGTTCAGCCAGCAAGCC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CTGAACCTCAGATAAGAGAAAATGAATTAGATGCCTCTAAAG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ACAACCAGAATTGCCAGAGCACAGTGTCTCGAGAAAATGGTT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AAAGCGGTTCTATTCGGGAGGTAGGGAAGGAAACAAAGGGGCCT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AGAGTTGCTCTAGTGCAGATAGCACAAATCCTACTTCTCATGG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CATGGTAGCCCTCCTATCGAAAGCTCGCCCGTAAAAGATAT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ATCAAACAATGATCAATGTGTTGGTCTAAGGTCACCAGAGGC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AGCCGCCGAATAATACACTGAGCTACCCAACGACTTGCGCTAT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ATGGTGGCAACAGAACTTCAAGAGCCATTCGGAGGAATGCTAG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TGCCGGAAGTTCTAAAGACTTGAGAAACCTATGTCCTTCTGT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CAATTGTGGAGGACATGGCCCCGGAACCTTGCCGGACTAATC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TCTGGGTTGGCTCCCAAACAATGCATGGATCCCCTTAAGGAG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ACCTTTTGCATCTAGAAAAGAAATGAAGACTGTCACTATTAAG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ATAGAGAAGATATCATAAGGTTTAGGGTTTCTTTGAATTGTG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GGAACTGAAAGAAGAAGTTGCCAAAAGGTTGAAACTAGAAGTAG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TGATATCAAGTACCTTGATGATGATCATGAATGGGTTTTGAT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GATGCAGATCTACAAGAGTGCATAGATGTTTCAAGATCATCAG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CATAATAAGAGTTTTGGTGCATGAAATAACTTCCCATCTTGGAA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CGAGAGCTCAGGGGAGTAAGTAGTAGCTGTATATAGCTCAAG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TCAAATGTTTAGGTTCTTGTGATCTTAGGAAGGTAGGACAAA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AAAAGGAGATTTTGGTTAAGATGATCTCAATTTGTAAGAAAC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AAAGGATTAGCAATCCTTGGTATGTATGACCCCAAGTGTAAG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TATTTATCATGAGATAAAGCTAGGATTCTTTGGTAACACATT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TTAACTTTTTGACAAAGTTTCATATCGGTATTCATTTTGTTC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TGATTACTCAAA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6.AhNPR6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ATTGAAGGTAGAAAAAAATTGACATGGAATCACACTCTCTAT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CACCATCATCGTCATCGTCATCACCATTCATCTCTTCTATGC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GCACAACTTGGTCTTCACAAAGTTGAAGTCTTTGTCACACTGC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GGCACAAGCACAAAGTTTCTTGCTTTTCCACAACATAGCACTC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AGAGCAACATAACAATGTCAGAATCTGAAGAAGATAAAACAG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TCTCTAAAGTCAAAGGAGGACCAACAACAATCACCACCTCAA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TCCTTCCGCCATGGATTTCGATCTGGACTTGGAAACTTCGTGG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ATCACTTGTCCTTCGTCTCCAATAACCCCATGTCACCTTTTC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AATCTCATCTGAACAACCTTCTTCTCCTCTTTGGCTCTTCTCT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AGATGAAAGGCACAACAACACTCTTGCTTCAGCTCCAGCTTT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TCCACAAGATATTCTCTTGTGATTCAAACTCAGTAACTGAAAA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GAGAATGCTAATGATGAAGACAAGAAACTGTTGCCACCCATA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TGCCACCATTGGAAATTTTGGATAGATATTGTGTAATAAAGGA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CACAAGCGCTTCGATACTACAAAGAGTTGACAGAACAGAATG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GCAGGTTTGGGCACCTGTTAGAAATGGTAATAGGTTTGTGCTT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GGTCAACCATTTGTTCTTGATCCACATAGTAATGGACTCCAC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CGAACGGTGTCCCTGATGTATGTGTTTTCGGCGGATGGAGAG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AGTCTTGGACTTCCTGGTCGAGTTTATCAGCAAAAAGTACCA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CACCTGATGTTCAGTATTATTCTACTAAGGAGTATCCTCGCAG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CACAACATTACAATGTCCGCGGTACCTTGGCTTTGCCTGTC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TCAATGCAGTCTTGTGTAGGTGTGTTGGAGTTGATCATGACTT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GATTAACTATGCTCCTGAAGTTGACAAAATTTGCAGAGCCCT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TGAATTTGAAGAGTTCAGAAATTTTAGGCCACCAATACGCTC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AATGAAGGCCGCCAGAATGCGCTAGCAGAGATCTTGGAGATA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GGTTTGCGAAACTCACAATTTACCTTTGGCGCAAACATGGGT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GGCATCGGAGTGTTCTGGCCCATGGAGGTGGCCTAAAGAAAA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AAGTTTTGATGGTAGTTGCATGGGGAAAGTTTGCATGTCTACA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AGCATTCTATATCATAGATGCTCATTTATGGGGTTTCCGAGAG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GTCGAACATCACTTACAGCAAGGTCAAGGGGTTGCTGGCAGGG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CACATAGCATGAGCTTCTGTAGGAACATTACCCGATTCTGC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TTACCCTTTAGTTCATTACGCTCTCATGTTTGGGTTAACTAG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CAATCTGTTTGCGAAGCTCGCACACCGGAGATGATGACTATG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TTTTTTCTGCCACCTAGGATCACAGACTTTAACGAACAGAAG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GGGATCCATATTGACAATAATGAAACAACATTTCCAGAGCCTT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CTTCTGGTGTTGAACTTGAACAGAATGCTTTGGTTGAAACTA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ACAATTGAAGGAGTTCATCTGAGGTTTGAATCTATTCCAGTT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TGCTTCACCAAACGTGAGGGAGGAATTGGCACAAGATCCGTC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AAATAATGATGGGCTGCAATGATGGAGGGAGTATTGGTGATC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CTCCTTAGAAACCAAAAACACAAATAAGCCATCAGAGAGGAAAC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AACTGAGAAATCAATAAGTCTTGAAGTTCTGCAACGTTATT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AGTCTTAAGGATGCTGCAAAGAGCCTTGGTGTTTGCCCCACTAC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CGCATCTGCAGGCAGCATGGGATATCCCGTTGGCCATCTCG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CAAAGTTAACCGTTCCCTGTCCAAGCTCAAGCGTGTTATTGA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CAAGGTGCCGAAGGAGCATTCGCTTTGAATCCTCTGAGCACAAG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CCTTTCCTGAGCATTCTACTCCAAACAAGTTCAGCCAGCAAG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AACTGAACCTCAGATAAGAGAAAATGAATTAGATGCCTCTA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AAACAACCAGAATTGCCAGAGCACAGTGTCTCGAGAAAATGG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AAAAGCGGTTCTATTCGGGAGGTAGGGAAGGAAACAAAGGGGC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AAAGAGTTGCTCTAGTGCAGATAGCACAAATCCTACTTCTCA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GCCATGGTAGCCCTCCTATCGAAAGCTCGCCCGTAAAAGATA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ACATCAAACAATGATCAATGTGTTGGTCTAAGGTCACCAGAG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GCAGCCGCCGAATAATACACTGAGCTACCCAACGACTTGCAC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GATATGGTGGCAACAGAACTTCAAGAGCCATTCGGAGGAATGC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GATGCCGGAAGTTCCAAAGACTTGAGAAACCTATGTCCTTCTG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GGCAATTGTGGAGGACATGGCCCCGGAACCTTGCCGGACTAA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TTTTCTGGGTTGGCTCCCAAGCAATGCATGGATCCCCTTAAGG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CACCTTTTGCAGCTAGAATAGAAATGAAGACTGTCACTATT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TATAGAGAAGATATCATAAGGTTTAGGGTTTCTTTGAATTG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TGGAACTGAAAGAAGAAGTTGCCAAAAGGTTGAAACTAGAAG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TTTTGATATCAAGTACCTTGATGATGATCATGAATGGGTTTTGA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TGATGCAGATCTACAAGAGTGCATAGATGTTTCAAGATCATC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ACATAATAAGAGTTTTGGTGCATGAAATAACTTCCAATCTTG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ATGCGAGAGCTCAGGGTAGTGAGTAGTAGCTGTATATAGCTCA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CTCAAATGTTTAGGTTCTTGTGATCTTAGCAAGGTAGGACAA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AAAAAAGGGAGATTTTGGTTAAGATGATCTCAATTTGTAAG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ATGAAAGGATTAGCAATCCTTGGTATGTATGACCCCAAGTGT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CATTTATTTATCATGAGATAAAGCTAGGATTCTTTGGTAACAC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TGGTTAACTTTTTTACCTAAAGTTTCATATCGATATTCATT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GAAAGTCATTACTCAAA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7.AhNKLM1</w:t>
      </w:r>
      <w:r w:rsidRPr="00753D86">
        <w:rPr>
          <w:rFonts w:ascii="Times New Roman" w:hAnsi="Times New Roman" w:cs="Times New Roman"/>
          <w:b/>
          <w:sz w:val="20"/>
          <w:szCs w:val="20"/>
        </w:rPr>
        <w:tab/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AGAAGGATGCCAGTGATTGGAGTAATTGAAAATTGAAAAGGAA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CATCTTAAGTCACTCATAGAAAATTCAATCATGTTGACTAGT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TCATAGTTGGGGGATAAATATCAAGAACGGTGAGTGGGAAAC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AAGCAAGCAGGTTTGACTTGAATGAATGCTGTCCAGTTAGA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AAACTAAGTCCATTGTTTCTTTTCTTCTTTTCCTTGCCTCTCA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CCACAGCACTTGAAATTCTACACTATATATAATAAACAAACAT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AGAAACAAACAGAGAGAGAAGCCAAAATGAGAGTTTGGCCTG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ATCTTGCTGTTGCAGTTTGTTGAACCCTCACATGGCCAGAC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AACAGAACAACACAGGGTTCCAGTGCAGTGGAAGAAGCTATCCA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GCCTATGCTTTCTACAGAGCTCAGAGTCAGTTTCTTGACCTAG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GAGACCTCTTCCAAGTCAGCCGTCTCATGATTGCAAATCCA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ATCCTCTAATTCAGTTTCCTCTCCTCTAATCCTAAACCAGCAA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TTCCCTTAACATGTTCCTGCAACTCCATCAACACCACCTTTGG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CTCTTATGCTAACATCTCCTACACCATCAAACCCAACGATACC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AGTCTCCACCAACAAGTTTGAGAACCTCACTACCTACCCTTC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TTGTTAACCCAAACCTTGTAGCAACCAACCTCCAAATTGGGG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ATATTCCCTGTCTTCTGCAAGTGCCCCGACAAGAACACAACTG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CACAAGAGCCAATTACATGATCTCCTATGTTGTCCAACCGTCC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TATCTTCGATTGCTTCCAGGTTTGGATCTCAGCAGAAGGCCAT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GTCAACGGGAACAAATTCAACGTCTATGATACCATATTCGTCC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GAAGCTGCCGGTTCTGTCACAGCCGAATACAAGCACTGCTGC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TCTCCGACTCCGGCCGGCAGCTCTGATGACAGGGCAGGCACCG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CTGGCAATTGGATTGGGGATTGCTGGTTTGCTGCTAATGGTGG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CGGTGTGGATGTATAGGGAGAGTGTGTTGAAGGGCAGGATGTGGG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GGGACGAGGAGGAGCAGAGGCAGAAGGAGGGCAGGGTGTTTTC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GGAGATGGGAAAGGGAGTAAACCGATGGATGTGAAGCTGATG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GTCTGACTGCTTGGACAAGTACAGAGTATTTGGAATTGAGGA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GAAGCCACTGATGCCTTCAGTGACAGTTGCCTCATTCAAGGTTC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AAAGGTACTATTGATGGAGAAACCTATGCAATCAAGAAGATG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TGCCTATGAGGAGCTCAAGATCTTACAGAAGGTTAACCATGG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TGAAGTTAGAAGGGTTTTGCATAGATTCTGAAGAAGGGAATT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AGTTTATGAGTACGTGGAGAATGGATCTTTGAACTGGTGGCTGC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GGAAGGGAAGAATAAGGAGAAGCTAAACTGGAAGACAAGGG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GCATAGACATAGCAAATGGTCTTCAATACATCCACGAGCACA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AAGAGTAGTGCACAAAGACATAAAGAGCAGCAACATTCTGTTG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CATGAGAGCCAAGATTGCCAACTTCGGGCTTGCCAAGTCAGG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CCATTACAATGCACATTGTGGGAACTCAGGGCTACATTGCTCC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TCTGGCCGATGGCGTCGTCTCCACCAAGATGGATGTCTTCTCTT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TGGTGCTCCTGGAGCTCATCTCTGGAAGGGAAGCCATCGACGA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AATCTACTGTGGATGAGTGCTATGAAGACCTTTGAAGGGGTAAG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CAAGAGAAGGGTAGGAGGGTGAGGGAGTGGATGGACAAGGCA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GGACACAATATCTATGGATAGTTTGTTGGGAGTTTTGGGGA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CTTGTTTGCATAAGGAGCCTTCAAAGAGGCCTAGCATAGTGG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TATGCTCTCTGCAAGAGTGATGATGCAGGGTTTGAAACCTCT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GATTGGATCCCCAAAGGTCACTGCTAGGCCCACGATGATGTGG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AGAACACTCCAGAAGGGCACCCAGTGGAACAATCTTATGTTG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CTTTTGGCAAGAAATATTGCTGCTGCTCCTTCTTCCCTTCGT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GACGGCGATATGCGATGCTATTTCTCGGAGGAGCAGATGCAAG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CTTGTTTATGCAGATATGATAGCTGCAAACCAAGATGCTTCTC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GATTCGATTCTTGTCCGCAAACTATGTAGGGGACAAAGAAAGG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GCTAGATGATGGAATTGTGACATGGTTTTGGGTTAAGAATGA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CAGAGTGAAGTACAGAGAAGTGGTGGTTAAGAATGGAGAAG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GCAAAGCAGAA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8.AhNKLM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TGGAGTAATTGAAAACAGAAAAAGAATGGGCCCCATCTTAAGT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AGAAAATTTAATCATGTTGACTAGTATTCATAGTTGGGGGAT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AAGAACGGTGAGTGGGAAACTTAGACATAAGCAAGCAGGTTTG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TGAATGCTGTCGAGTTAGATCTGAAAGGAAACTAAGTCCATTG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CTTCTTTTCCTTGCCTCTAACCGCAGCCACAGCACTTGAAATT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TATATATAATAAACAAACATGTCAAAATAGAAACAAACAGAGA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CACAATGAGAGTTTGGCCTGTACTTCTCATCTTGCTGTTGCAGC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CCCTCACATGGCCAGACAAAGAGCCAACAGAACAACACAGGG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GCAGTGGCAGAAGCTATCCATGCCAGGCCTATGCTTTCTACAG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AGTCAGTTTCTTGACCTAGCTTCCATTGGAGACCTCTTCCAA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GTCTCATGATTGCAAACCCAAGCAACATATCCTCTGATTCAGTT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CTCTAATTCAAAACCAGCAACTCTTTATTCCCTTAACATGTTC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TCCGTCAACACCACCTTTGGTTCCATGTCTTATGCTAACATC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CATCAAACCCAACGATACCTTCTTCTTAGTCTCCACCATCAA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ACCTCACTACCTACCCTTCTGTTGAGGTTGTTAACCCAAACC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AACCAACCTCCAAATTGGGGACAATGCTATATTCCCTGTCTTC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CCCAGACAAGAACACAACTGTGTCCAACACAAGAGCCAATTAC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CCTATGTTGTCCAACCGTCCGACAACCTATCTTCGATTGCTTC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GGATCTCAGCAGAAGGCCATCACTGATGTCAACGGGAACAA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TCTATGATACCATATTCGTCCCGGTGACGAAGCTGCCGGTTCT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CCGAATACAAGTACTGCTGCTGCTCCTTCTCCTACTCCGGCCG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GATGATAGGACAGGCACCGTGAGAGGGCTGGCAATTGGATTG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CTGGTTTGCTGCTGATGGTGGTGTGTGCGGTGTGGTTGTATAG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TGTTGAAGGGCAGGATGTGGGCGGGCAGGGACGAGGAGGAGCA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AAGGAAGGCAGGGTGTTTTCGGGAGGGAGAGATGGGAAAGTG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GATGGATGTGAAGCTGATGGCCAATGTGTCTGACTGCTTGGA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GAGTCTTTGGAATTGAGGAACTTGTAGAAGCCACTGATGCCT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AGTTGCCTCATTCAAGGTTCTGTTTACAAAGGTACTATTGAT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CTATGCAATCAAGAAGATGAAGTGGAATGCCTATGAGGAGCT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TACAGAAGGGGCGGAGAAAAAAACAGTGGAATCACTCTGAAG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TTGCTATCTAGTTTATGAGTACGTGGAGAATGGATCTTTGAAC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TGCACGAAGAGGAAGGGAAGAATAAGGAGAAGCTAAACTGGAA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TGAGAATAGGCATAGACATAGCAAATGGTCTTCAATACATCCA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CACAAGGCCAAGAGTAGTGCACAAAGACATAAAGAGCAGCAAC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GGACTCAAACATGAGAGCCAAGATTGCCAACTTCGGCCTTGC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GAATGAACGCAATTACAATGCACATTGTGGGAACTCAGGGCT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CCTGAGTATCTGGCCGATGGCGTCGTCTCCACCAAGATGGATG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TTTCGGGGTGGTGCTCCTGGAGCTCATCTCTGGAAGGGAAGC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GAGGAGGGGAATCTACTGTGGATGAGTGCTATGAAGACCTTTG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AAGTAGTGATGAAGAGAAGGGTAGGAGGGTGAGGGAGTGGATG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AATGTTGAGGGACACAATCTCTATGGATAGTTTGTTGGGAGT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ATTGCTATTGCTTGTTTGCATAAGGAGCCTTCAAAGAGGCCTA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GATGTTGTCTATGCTCTCTGCAAGAGTGATGATGCAGGGTT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TGAGGATGGGATTGGATCCCCAAAGGTCACTGCTAGG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9.AhNKLM3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CTTTCTTTCTACCCTCTCTCTCAAGTAGTATTTTTCTTGCAT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TTCTCCGTCACCAGCATCCCAACTCAATCACAACAGGTTAAT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CTTTTCATGCCCAGTGGATTCACCTTCATCCTGTGGAACATAT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ACATTGCTAAATCTCCAAACTTCTTGAGCCTTTCTAACATA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TTTGACACCAGCCCTTTATCCATTGCAAGAGCAAGTAACAT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GGGTGACAAGCTGGTTCCAGGCCAAGTCTTACTGATACCTGTC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GGTTGCACTCAAAACCAATCTTTCGCCAATATTACCTATGAGCT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GGTGATGTGTACGACATTGTCTCAAAAACAACATATGAGAAT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TTGGCGTGCTGTCAACAATTCAAACCCAGATTTGAATCCAGT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CAATAGGTGTGAAAGTATTGTTCCCTTTATTCTGCAGGTGCC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AAACAGTTACAGAAAGGGATAGAATATATGATCACCTATGTGT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CAATGACAATGTTTCCTCTGTAGCAGCCAAGTTTGGTGCATCG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GACATATTGTCCGAAAACAACTACGGTGGAAACTTCACAGCTG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TCTTCCGGTTTTAATTCCTGTGACGAAGTTGCCAGTTCTTACT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AGGCTTCACATGGAAGAAAGAGAAGCATTCAAATCCCTGTTAT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TTAGCCTGGGGTTCACCCTTGTTGTTGCTGTTATAGTAATATC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TTATGCTTATCTTTATCAGAGAAAGAGGACTTTGAATAGGAGA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CTGCTGGGACAGCAGATAAGCTACTCTCTGGAGTTTCAGGCTAC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AGCCAACCGTGTATGAAGCCAATGAGGTTATCAAAGCCACC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AGCGAACAGTGCAAGCTTGGGGGCACAGTTTACAAGGCCAAAA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GCAGGTCTTGGCAGTGAAAAAAGTGAATCAAGTAGTTTCTGA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ATATTCTGCAGAAGGTGAATCATGGAAACCTGGTGAAACTGA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TCTTCAGACAGTGATGGAAACCATTTCCTGGTTTATGAGTA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ACGGGTCCCTTGATGAGTGGCTCTTCTCCAAGTTGTCTTTGAAG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CTTACATGGTATCAGAGGATTAACATAGCATTGGATGTTGCCA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GCAATACTTGCATGAGCACACTTATCCAAGAATAGTCCATAGG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AACAAGTAACATCCTTCTTGACTCCAACTTCAAGGCCAAGATA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TCTCCATGGTCAGAACTACTACGAATCCCATGATTTCCAAGAT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CTTTGCTTTCGGGGTTGTTCTCATTGAGTTGCTGACAGGCAAGA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TGACAACAAAGGCAGATGGCGAGGTAGTAATGCTGTGGAAGGA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AGATGTTTGAAGTGGAAGACGAAAAGGAAAAGGAGGAGTGTC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TGGATGGATCCTAAGCTAGAGTGCCTTTACCCTGTGGATTATG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CTTGGTCACGTTGGCCGCGAATTGCACGGCCGATGTATCATTG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CAACCATGGCAGAAGTTGTTCTTGGCCTCTCCCTTCTCACTCA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CAAGCTGCACTAGAGAGATCATTGACTTCTTCTGCGTTGGAA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TTACTCATGTGGCTACTCCCATAGCAGCACG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20.AhNNup1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AAAATATTAGCCTACAAATTTCTTTTGCTTATTAATTTCATT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TAGCACCTAAGAAATTTGCTGCCACTCAGCACTACCCTTTTTG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TCAATGGGGTTGCTTTCAGCTAAGGCTAATACTGGTTTCT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CAAACCCAAAACCCTAAAAATCACAGTCCTTTTTGAAATCATG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GTCGCCTCCGACACCGTCGGCAATGGCGCTCTGGTCCCATTCTC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ACCAAAGACTCACTGGCGGTCTACCCTCTCCACCACGGCCTCG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AATTTCCCGCATTGCCATCTCCTGGGCCCGCGGCAACTCCCTCC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TCCCTCTTCGCCGCTCCCTCTTCAGAACATTCTCGAACCCCGC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TCTGGAGGTAAGGTCCTCGAAGTTAAGCTTGGCGTCGGAGACC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TTTCCGATTCCCGTTGGCGCCAAATCGCGTACGGCTCCGTTGCC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CCCTGCTCCAGAGTCGCCGGAGTGCACTTTCGGAAATGATCAA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CGCCGTATCAGATGGATTGGTGGGAGAATGTGCTTGAGTAT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CATAACTTCACTTCTCGGTGGACCAAAGTTGCCACCTGGTCC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AAGAACGAACTGATATCGTTAAGAAACGTGAGGAGCCAACATG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GCAGCATGGGAGTTGTTGGAAATATTTTATGCAGACAAGCAAT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ATGGTTACCTGAAAAGCTTGTTGATTGGTTAGCTGATTATGAC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TTTCAAGCACACATGAAACAGTTTATGGCAAGCTTGCTCGGT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GAGCTTGTCAACATACAGGTGCTTGAGGATGACCCTAGATAT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TGATGTCATCTGCACTCTCAGTTGGTTGGCTTGATATTGTGG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CTGCGGTTGCATGGATCTTATCAACTAGATCAGCTTAGTAATCG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GAGAATGGGCTTGTGGAGGCAGTTGCTGTTCTTATTTCCAAAA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GCCTATGTCATGAATCTACTAATGGAAAATTAGGTGAACTCTT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AGCCTGACTTCATCAAGGCCTGGGAAAAATGGAGATCTCAAA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CTGGATTGTAGTCCATTCTGGATTCAATGTGATAATCATCAT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GGGATTGAGAAACTTGCTACAAATTATGCTGGGCAACACTGA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GCATGGCTACATGTTACTGGATTGAGTTGTATATTTCTCATT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ATCAGGCCATTTACAACGGGAATAGAAAGCATGTATAATTTG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TGCATCCAACTGAAACCACCATCAAGTAACCATAAGTTGAC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TAGTTGGAATTCTTGAAGAAAATACTGAGGTTGTTTTAGCAG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AGAGAATTTGGCCCTTGGATGGTTGCACATGCGATCGAATTG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AGGGAGTGAGCAAGCAGAGATTGTTCTACATGATGAGCGTTA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GGGGGAATCAGCATGATAGAACTACATCGTCTTGTGTATGCTCA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TCATCACATGCCTTGACCTGGCAAATAGCTCCAATATATTTG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CATGAAGCAAGGAATGGGCTTGTTAGAGAATTTGTTGTACAG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TTCAACATAATGACTTGTTGCTAAAGAACATTGAGATCTGCC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TGAGCTTGATCATATTAGTTCCGATATCATGAAGGTTGCTGGA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ACTGGAAGCATGGTCATAAAGGTGCTGGTGTATATTGGCTTCAAC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AAGATACTAGTCGTCTTAATCGGATTGCTCAACAATTATTTG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GGAAAGTCAATCTCTGATGAAAGCTTTAAGCAATGGGAAGGT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TTATTGGGTTCTGAATCCAAGCCTGCTGGGGGTCTTGAATT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AAGTATAGGGATTTCAAAAGATCCCTACAGCAGATATATGGTG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ACGGATGCTGCCCGACAAGCAGTAGGCTCTCTCATACTGCTG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TCCATCAACCCCTCAGCGCTTTTGGCTGCCGCTTCTGTATGAC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GCTGTTTAATTGGAAAGAGTGTCCTCTTCTAAATGTCTCTG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CTTCTGTTGAACAAACTTCAAGAGTTATCTTGGGCGAGGTTGC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CACTTCTCTGAACCTAACCTACCTGCCGAGGCACTGAGCTCTAT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CTCTGGCAACAAATCTCGGTCGTGCTATACTTGATGAATAAG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TAATTTATCGATGAGCGTCAATATCATTGAACCCTCGGTCCCT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CTTTCAGAATGCAAAAGGTGGTGTTTGAAGTTGCTAATTGCTA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TAATTGTCACCTGCTGTAAATTTGTATGGACGATTGGTTAGT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ATTGAGCAATAGCTGTATTACTATT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21.AhNNup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TATTTGTGTTCAGCACTACCCTTTTTGTCCTTTAGTCAATGGT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CAGCTAAGTGCTAATACAATAGTGTTTCTTTTTCATACAAACC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CTAAAAATCACAGTCCTGTTTGAAATCATGTCCCGCGTCGCCT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CCGTCGGCAATGGCGCTCTGGTCCCATTCTCCGAAGACACCAA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TGGCGGTCTACCCTCTCCACCACGGCCTCGCCCCTCCGATTTC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CCATCTCCTGGGCCCGCGGCAACTCCCTCCGCGTCTCCCTCT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TCCCTCTTCAGAACCTTCTCAAACCCCGCAGGATCAGTCTGGA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TCCTCGAAGTTAAGCTTGGCGTCGGAGACCCGGAGATTTCCG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TTGGCGCCAAATCGCGTACGGCTCCGTTGCCCCCTTTGCCCTGC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TCGCCGGAGTGCACTTTCGGAAATGATCAAGTCTTCTTCGCC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TGGATTGGTGGGAGAATGTGCTTGAGTATAGCAAGGACATAA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CTCAGTGGACCAAAGTTGCCACCTGGTCCAATAATTGAAGAA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TATCGTTAAGAAACGTGAGGAGCCAACATGTTTGAAAGCAGC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TTGTTGGAAATATTTTATGCAGACAAGCAATCTCAAGCATGGTT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AAGCTTGTTGATTGGTTAGCTGATTATGACAGCCTCTTTTCA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ATGAAACAGTTTATGGCAAGCTTGCTCGGTTTCAGAAGGAGC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TACAGGTGCTTGAGGATGACCCTAGATATTGGGAAGTGATGT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CTCTCAGTTGGTTGGCTTGATATTGTGGTGAAAATGCTGCGG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ATCTTATCAACTAGATCAGCTTAGTAATCGTGAGTTAGAGAA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TGGAGGCAGTTGCTGTTCTTATTTCCAAAATGCCCCGCCTAT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TCTACTAATGGAAAATTAGGTGAACTCTTTAAATCCAAGCCT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CAAGGCCTGGGAAAAATGGAGATCTCAAATTACAAAGCTGGA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CCATTCTGGATTCAATGTGGTAATCACCATACACGTGAGGGAT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TTGCTACAAATTATGCTGGGTAACACTGAAAGTCTCTGCATG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TTACTGGATTGAGTTGTATATTTCTCATTTTCTTTACATCAG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CAACGGGAATAGAAAGCATGTATAATTTGGCACAAAAATGCA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GAAACCACCATCAAGTAACCATAAGTTGACTGGACTTATAGTT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GAAGAAAATACTGAGGTTGTTTTAGCAGAATCTTCTAGAGA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CCTTGGATGGTTGCACATGCGATCGAATTGTTGACTGCAGGGAG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GCAGAGATTGTTCTACATGATGAGCGTTATAAATTGGGGGGA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GATAGAACTACATCGGCTTGTGTATGCTCAAGTATTATCATC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TTGACCTGGCAAATAGCTCCAATATATTTGACATCATGCATGA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ATGGGCTTGTTAGAGAATTTGTTGTACAGGCAATCCATTCAAC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CTTGTTGCTAAAGAACATTGAGATCTGCCGCTTGTATGAGCT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TTAGTTCCGATATCATGAAGGTTGCGGGAGTATATCACTGGA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CATAAAGGTGCTGGTGTATATTGGCTTCAACAGTCCAAAGAT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GTCTTAATCGGATTGCTCAACAATTATTTGATTCTGTTGGAAA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CTGATGAAAGCTTTAAGCAATGGGAAGGTCTAATTGAATTAT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GAATCCAAGCCTGCTGGGGGTCTTGAATTTTTGCACAAGTATA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CAAAAGGTCCCTACAGCAGGTATATGGTGGAAAGGCAACGG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CGACAAGCAGTAGGCTCTCTCATACTGCTCATGAAAAATCCAT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TCAGCGCTTTTGGCTGCCGCTTCTGTATGACTCGTTGAAGCTG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GCACGAGTGTCCTCTTCTAAATGTCTCTGAGACCAATCTTCT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CTTCAAGAGTTATCTTGGGCGAGATTGCGCCCGCACTTCTC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AACCTACCTGCCGAGGCACTGAGCTCTATTAGGCTGGCTCTGG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TCTTGGTCGTGCTATACTTGATGAATAAGCTGACACTAATTTA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GCGTCAATACCATTGATCCCTCGGTCCCTCTCTTTAGCTTTC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AAAACGTGGTGTTTGAAGTTGCTAATTGCTATGCTCCATGATT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GCTGTAAATTTGTATGGACGATTGGTTAGTTTGTAAGATTGGGC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GTATTACTATTATCTACCTTTGGAATGCTTATGTAGCAGCAAT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TATAAATAGATTTCACACTTTTTAGTTTTGAAGTCCAGGCAT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AGAGTATAAGCACTTCTCTTATCACCGACACAGTGAGTTACTA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ACTTTGAATGGAGATATGGCCAAAGAAATTGCTAATCGTGCAT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TACACCCATTTCTCTCTTTTTCACTCTTTTATTTCTTGTCAC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CTTTCAACAATTAAACTAGGCGAAAGCTAG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22.AhNNup3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TTTTTTAATAAATGTACTTTTGAAAATTTAAACCTGCACTA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ATTTGAACAAGGGCTCTTCTCAATTTGTGTTTACTTTCGTCTCT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TCGTTTCCCTCTTCCGATTCAAATGCTGTCTCCTTTGAGTCTGT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AGTGTGGAAGTAAGCCTAAACCTCCCACTCCGCTCATAAACC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GTGGCGCATCCTTAACGAATGTTTTCCTCAGCACCCAAGAAAA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CTATGCTACTCCACTCCGAGATCACGGTGGTGCTGCTGCCGCCG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CCAACCTCTTCCATTCTCCGGCAACACCTCAGTCTCGACAAAG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TTCATCTTCAACGAAAACGCCGTCCCTAACCGCCCTTCTACCGG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CGCTCCCTGGGCTCCTCGTTTATCCGTCCTCGCCAGGGTTCCTC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TAGAAGTGGAAAAGGTGATGACACAGATCCAATTAAGCCGGT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CGGAGTTTCCTCAATTGGTTCGCGATGAGCAAGCTACCTTGC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CGAGTTTCTGTTGAAGGTTTAGGGTCTGGTGGGATCGACAAA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CCTTGCTTGGATTACTTGTGGGAATAGGGTCTTCATTTGGAG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CGCCGGCATCGGGGATGAGATGTGTTGTTCTTGAGATTCCCT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TTTGGAAGACGGCGACACTGGCAAAAGTGATGCTGGGAGCTGG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TGTTGTTAATTGTGATGACACGTCTAAGGGGACGAATAAAGT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ATTGCAGTTCTGCTGCTGTTATTATGTGTAATTGGAAAACTCG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ATTTACTGGCCTGATATATATTCTGAATCACACAATCCTCCA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GCGTTGCATCCTCTGATGAGTTGGAGACTGTTTTGACTCCTGA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GTTCCTTTGGCAAGCACCGGCGACAAAGTAAGGTGGGTGGTAG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TGGATTGCACACTTTCAACTCTTTGATTGCTTCTGTGGTTCCT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GTTTGTGTGTGTTGCTCTTGCATGTAGCTCAAATGGTGAGCTT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TTCACTGTGGTCCAGATGGCATTCGTCGAAGGAAAGTATATG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ACGCGTTCGCCTCAGCAAGGAGGTGAATCAGGTCAAAATGTG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TGGTATCCAAGGTCATTGACATGGCGTTTTCCACATCATTC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AATCAAATCGGCAATTCTTCCTATTGACAGACCATGAGATAC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AGGTAGAACTCAGTTCTGATATGCATGTTTCAAAGCTTTGGT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AAATTGTTGGAACAGATGCTGAAGTTGGCATTAAGAAAGATC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CAAAAGAAAATCTGGCCTCTTGATGTGCAGGTGGATGATCATG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TCACCATTCTTGTTGTAACCTTATGTAATGACCGGATTAGC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CTACATGCAGTATTCTATTCTAACCCTGCAATATAAATCTGG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CTGAGACTACAAATGACAGGATTTTGGAGAAAAAGTCTCCAA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GATAATCCCAAAAGCTAGATATGAAGATGAAGATTTCTTGTTT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GCTTAGAGTTGGAGGCAAGCCTTCGGGGTCTACGGTCGTAAT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GATGGAACAGCAACAGTTTCCCATTATCATAGAAACTTAACTCG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ACAAATTTGATTTACCCTATGATGCTGGAAAGGTACTAGATGCC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CCTTCTGCAGATGATTATGAAGAAGGTGCCTGGGTTGTATTA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AAGCAGGAATATGGGCAATACCAGAGAAGGCTGTCATACTTG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AGAACCACCTGAGCGGAGCCTATCACGGAAGGGCAGTTCAAA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TGCCCAAGAAGAGATAAGAAATCTTACAGTTGCAGGTAATT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CAGAAGGGCTAGCTCTGAAGCATGGGGTACTGGAGACAGACAGAG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TTAAGTGGGGTTGCACGTCGAACTGCACAAGATGAAGAATCA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ACTAAATCTTCTTTTCAATGATTTTTTATCATCTGGCCAAGTT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CACTTGAAAAGCTGGAAACTTCTGGTTCATTTCAAAGGGATG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TGTTTTTGTACGGACTAGCAAATCAATCATTGACACCTTA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CTGGACAACAACCAGAGGAGCTGAGATTTTGGCTATGGCAGT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CCCAACTCTTGGAAAAGCAGCAGAAACATCAAAAGTTCCTTC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GCATTATCCAAGTGCCATGAGGAGCTGTGTTCTAGACAGAGACA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GCAAATTATATTGGAACATGGTGAAAAGCTATCTGCAATGATT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GGGAACTGCAAAATATGATTAGCCAGAATCGTTCAGCTAGTG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CTTGGGTTCTAGTTCGGATATACAGATGTCAGGTGCTCTTTGGG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ACAATTGGTTGGTGAGAGAGCTCGGCGTAATACTGTCCTTCT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GAGATAATGCTGAAGTATTCTACAGTAAGGTTTCAGATCTTG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TTTTACTGCTTAGATGCAGAAATAGAATATGTTATAAGACCA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CGTTTGAAATCCAGTTTCAGAGGGCGTGTGAACTCTCAAATGC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CCATAATTACGACATGCTTAAACTATAAGAATGAGAATCATC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TCCACCTCCTGAAGGTTTAACACCTTGGTATTGTCAACCTGTTG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GGGTATTTGGAGTGGTGCTTCTGTTCTGCTTCGGTTGTTAAG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CTGGGTTTGATAAATCATCAAAATTAGATTTGTATAGTCATTT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TCTAGCTGAAGTGCTACTTGAGGCATATTCAGGTGCTGTTACAG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TGAGTGTGGAGAAGAACATAAAGGTCTATTAAATGAATATTGG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GGGATGCGCTTCTTGAATCTCTTTATCAACAGGTTAAAGAA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TACCTATAAGGATTCAATTGAAGGATCCGAAGGGATGACTGGA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TTTGAAGATTATGTCACATCTGCTATCAATTGCTAAACGTCA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CTACAAAGTTATGTGGACAATATGCTGTGATGTAAATGATTCAG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AGAAATATTATGCATGAGAGCTTGGGTCCTGATGGGGGTTTTA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TGTCTTTAAGAAACTTCATGAAAGCAGACAATTCTCTGAGCTC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CTTGGTGAAGAATTTCCAGAGGAGCTGTCTGTTTTCTTAAAAGA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GATCTTCTTTGGCTTCATGATTTGTTCCTTCATCAATATTCAT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GAAACACTTCATGAATTGGCTCTAGCACAAAATGTTCAATCT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GTTGCTGAAGAAGGAGAACAAGAGTATTCGAAGTTGAATCTAAA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TGACAGAAAGAATCTTTTATATCTCTCAAAGATAGCTGCCTTT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TAGAGATGCTGGTACTCAAGTGAAGGTGGGCCGCATTGAGGCT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AGATCCTAAAATTACAGGAGCAAGTAATGGAAGGATTCCCTTC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GATATGCAACTTGTTGAACACCAGCTGCTTCATCCAGAAGAC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AGTTGTGCCTGGAAGGCGAAGGGCGAGAATTCTCGCTGTGGGC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GTGTTTGCATGGACCAGTGCCTCATTTCGCAAGGTATACAGAAG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GAAGATTGCTGGAGAAAAGCTGCTAGTCAAGATGATTGGAGTA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TGATTCATACATAGTTGAAGGATGGAGTGATGAGGAAACCCT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TGAAGAGTACCATACTGTTCCAGGCTTCAAGCAGGTGTTATGG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GCTGTAACTTTCGAAGAAGGGTTCGACCAAGTATTGCCCTTG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AAATATGGAGACTCCTGGGGATACAAGTTCTTCAGTTGAAGC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TGCAACACAAGGATTTCCCCGTTGCAGGCAAGCTTATGCTAAT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ATGTTGGGTTGTGAGGAAGGTGGTGATACCACATACGAAGAAG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ACCTATGGAATAGTGTATTACAATCTAGTGTAGGTAGCATGAC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ATGCAGCTTTTGTTTCGTTCCCCCTTTAACCATTACATTGCA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GGTAATGATAGGAGTCGTGAGCCAATATTAAAAGAGAAATGTTT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TTCATTTCTACTTACCATTGCTGCTCCTTACAACTTGTTTTGC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AAACGTTGCGTGTGCTTTTTTTTTTATTTGTAAAAATTGTAT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TGGCTCGACGCTAATTGAATTAGGTTGGGTTAGGCGACATC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TTTTTTGGTTGATCTAAATCTAATGCTGTTGTTTTTTTAAAT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CTTACGGGCACACCCTTCAGAACACAGTTACACAGACTTCGTT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AAAGACACATATAGTAACTGCCTAACTGATAAAACTGACACA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TTACAGTATAGTAGT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3.AhNNup4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GCTATTTTTTTTTTAAATAAATGTACTTTTGAAAATTTAAAC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ATGATTTCATTTGAACAAGGGCTCTTCTCAATTTGTGTTTACT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TCTGCATAGTCGTTTCCCTCTTCCGATTCAAATGCTGTCTCCTT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TGTGACTGTAAGTGTGGAAGTAAGCCTAAACCTCCCACTCCGC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CCTAACACGTGGCGCATCCTTAACGAATGTTTTCCTCAGCACC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AAGAACACCAATGCTACTCCACTCCGAGATCACGGTGGTGG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CCGCCGCCGCCAACCTCTTCCATTCTCCGGCAACACCTCAGTCTC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AGAAGCTCCTTCATCTTCAACGAAAACGCCGTCCCTAACCGCCC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CGGCACTCCCGCTCCCTGGGCTCCTCGTTTATCCGTCCTCGCCA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CTCAAGTTGATAGAAGTGGAAAAGGTGATGACACAGATCCAATT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GGTTTTCGTTGCGGAGTTTCCTCAATTGGTTCGCGATGAGCAAGC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CTTCACAAACGAGTTTCTGTTGAAGGTTTAGGGTCTGGTGGGA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GACACATCCCTTGCTTGGATTACTTGTGGGAATAGGGTCTT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GTTACTTGTCGCCGGCATCGGGGATGAGATGTGTTGTTCTTG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CTCGAAAGTTTTGGAGGACAGCGACACTGGCAAAAGTGATGCT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GTTGCTTTGTGTTGTTAATTGTGATGACACGTCTAAGGGGAT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GTTCCTAAGCATTGCAGTTCTGCTGCTGTTATTATGTGTAATTG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TCGGGCTGTTATTTACTGGCCTGATATATATTCTGAATCACACA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TCATTAGCGTTGCATCATCTGATGAGTTGGAGACTGTTTTGAC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AGGAGAAGTTCCTTTGGCAAGCAGCGGCGACAAAGTAAGGTGG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TTGAATGGATTGCACACTTTCAACTCTTTGATTGCTTCTGTGG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GTTGTAAGTTTGTGTGTGTTGCTCTTGCATGTAGCTCAAATGG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GGCAGTTTCACTGTGGTCCAGATGGCATTCGTCGAAGGAAAG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AATGTTACGCGTTCACCTCAGCATGGAGGTGAATCAGGTCAA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CAACAAATGGTATCCAAGGTCATTGACGTGGCGTTTTCCACA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CCTAAGGAATCAAATCGGCAATTCTTCCTATTGACAGACCATG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GTTTTAAGGTAGAACTCAGTTCTGATATGCATGTTTCAAAG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CCCAGGAAATTGTTGGAACAGATGCTGAAGTTGGCATTAAGA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GCTGGTCAAAAGAAAATCTGGCCTCTTGATGTGCAGGTGGATG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AAGTGATCACCATTCTTGTTGTAACCTTATGTAATGATCGG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TTCAAGCTACATGCAGTATTCTATTCTAACCCTGCAATATAA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TTGGATTCTGAGACTACAAATGACAGGATTTTGGAGAAAAAGTCC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GAGGTGATAATCCCAAAAGCTAGATATGAAGATGAAGATTTC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CATGAGGCTTAGAGTTGGAGGCAAGCCTTCGGGGTCTACGGTC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CTGGGGATGGAACAGCAACAGTTTCCCATTATCATAGAAACTT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GCCTCTACAAATTTGATTTACCCTATGATGCTGGAAAGGTACTAG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TCAGTTCTTCCTTCTGCAGATGATTATGAAGAAGGTGCCTGGGTT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ACAGAGAAAGCAGGAATATGGGCAATACCAGAGAAGGCTGTCA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GGAGTAGAACCACCTGAGCGGAGTCTATCACGGAAAGGAAGT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AAGATCTGCCCAAGAAGAGATAAGAAATCTTACAGTTGCAGG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GCTCCCAGAAGGGCTAGCTCTGAAGCATGGGGTACTGGAGACA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GGCTGTTTTAAGTGGGGTTGCACGTCGAACTGCACAAGATGAA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AGCTTTACTAAATCTTCTTTTCAATGATTTTTTATCATCTGGG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ACAGGGCACTTGAAAAGCTGGAAACTTCTGGTTCATTTCAAAG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GAAACAAATGTTTTTGTGCGGACTAGCAAATCAATCATTGACA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TAAACACTGGACAACAACCAGAGGAGCTGAGATTTTGGCTATG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GTTTCCACCCAACTCTTGGAAAAGCAGCAGAAACATCAAAAGT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GTTTCTTGCATTATCCAAGTGCCATGAGGAGCTGTGTTCTAGA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CGCATTGCAAATTATATTGGAACATGGTGAAAAGCTATCTG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AGCTTAGGGAACTGCAAAATATGATTAGCCAGAATCGTTCAGC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TAACTCCTTGGGTTCTAGTTCGGATATACAGATGTCAGGTGCT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ACCTGATACAATTGGTTGGTGAGAGAGCTCGGCGTAATACTGTCC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ATGGATAGAGATAATGCTGAAGTATTCTACAGTAAGGTTTCAG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GATTTCTTTTACTGCTTAGATGCAGAAATAGAATATGTTATAAG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AACACCCGTTTGAAATCCAGTTTCAGAGGGCATGTGAACTCTC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GTGTTACCATAATTACGACATGCTTAAACTATAAGAATGAGA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ATGGTATCCACCTCCTGAAGGTTTAACACCTTGGTATTGTCAAC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ACGTAAGGGTATTTGGAGTGGTGCTTCTGTTCTGCTTCGGTT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AATATCTGGACTTGATAAATCATCAAAATTAGATTTGTATA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AAGCTCTAGCTGAAGTGCTACTTGAGGCATATTCAGGTGCT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CTAAAATTGAGTGTGGAGAAGAACATAAAGGTCTATTAAATGA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GAGAGGCGGGATGCACTTCTTGAATCTCTTTATCAACAGGTTA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GAGGCTACCTATAAGGATTCAATTGAAGGATCCGAAGGGATG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TGCAATTTTGAAGATTATGTCACATCTGCTATCAATTGCTAAAC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GGATGCTACAAAGTTATGTGGACAATATGCTGTGATGTAAATG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TTGCTGAGAAATATTATGCATGAGAGCTTGGGTCCTGATGGG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TTACTATGTCTTTAAGAAACTTCATGAAAGCAGACAATTCTC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TGAGGCTTGGTGAAGAATTTCCAGAGGAACTGTCTGTTTTCTT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CATTCAGATCTTCTTTGGCTTCATGATTTGTTCCTTCATCAA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TCTGCTTCAGAAACACTTCATGAATTGGCTCTAGCACAAAATGT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ACCTCAGTTGCTGAAGAAGGAGAACAAGAGTATTTGAAGTTGA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CTAAGTGACAGAAAGAATCTTTTATATCTCTCAAAGATAGCTG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CAGCTGGTAGAGATGCTGGTACTCAAGTGAAGGTGGACCGCAT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GATTTGAAGATCCTAAAATTACAGGAGCAAGTAATGGAAGGATT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GATTAAAGATAATCAACTTGTTGAACACCAGCTGCATCATCCA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GATTAAGTTGTGCCTGGAAGGCGAAGGGCGAGAATTCTCGCTG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TTTGATGTGTTTGCATGGACCAGTGCCTCATTTCGCAAGGTAT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CTTTTGGAAGATTGCTGGAGAAAAGCTGCTAGTCAAGATGAT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AACTCCATGATTCATACATAGTTGAAGGATGGAGTGATGAGGAA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AGAACTTGAAGAGTACCATACTGTTCCAGGCTTCAAGCAGGT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CCTGGAGCTGCAACTTTCGAAGAAGGGTTCGACCAAGTATTGC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GACAAGAAAATATGGAGACTCCTGGGGATACAAGTTCTTCAGT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TATTGATGCAACACAAGGATTTCCCCGTTGCAGGCAAGCTTA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GCAATCATGTTGGGTTGTGAGGAAGGTGGTGATACCACATAC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GCCTTCCCCTATGGAATAGTGTATTACAATCTAGTGTAGGTAG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TGTGAAATGCAGCTTTTGTTTCGTTCCCCTTTAACCATTACA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CACATTCACAATGGGAGTCGTGAGCCAATATTAAAAGAGAAA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TTACTTCATTTCTACTTACCATTGCTGCTCCTTACAACTTGTT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GGAACAAAACGTTGCGTGTGCTTTTTTTTTTTTGATGTAAAAATT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GAAAATGGCTCGACGCTAATTGAATTAGGTTGGGTTAGGCGA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TCATTTTTTTTGGTTGATCTAATGCCGTTGTTTTTTAAATTTA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TACGGGCACACCCTTCAGAACACAGTTACACAGACTTCGTTGT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GACACATATAGTAACTGTCTAACTGATAAAACTGACACATT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ACAGTATAGTAGT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4.AhNKTyr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CTTTCTTTCTACCCTCTCTCTCAAGTAGTATTTTTCTTGTAT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CTCCATCACCAGCATCCCAACTCAATCACAACAGGTTAATGGA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TTTCATGCCCAGTGGATTCACCTTCTTCCTGTGGAACATATGTG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TCGCTAAATCTCCAAACTTCTTGAGCCTTTCTAACATATCTG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TGACACCAGCCCTTTATCCATTGCAAGAGCAAGTAACATAAAG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GGTGACAAGCTGGTTCCAGGCCAAGTCTTACTGATACCTGTCACT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TTGCACTCAAAACCAATCTTTCGCCAATATCACCTATGAGCTAAGG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TGATATGTACGACTTTGTCTCAAAAACAACATATGAGAATCTCA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GGCGTGCTGTCAACGATTCAAACCCAGATTTGAATCCAGTTCT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GTAGGTGTGAAAGTATTGTTCCCTTTATTCTGCAGGTGCCCTTC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CAGTTACAAAAAGGGATAGAATATATGATCACCTATGTGTGG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TGACAATGTTTCCTCTGTAGCAGCCAAGTTTGGTGCATCGGC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CATATTGTCCGAAAACAACTATGGTGGAAACTTCACAGCTGCAAC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TCCGGTTTTGATTCCTGTGACGAAGTTGCCGGTTCTTACTCAACC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CCTTCACATGGAAGAAAGAGAAGCATTCAAATCCCTGTTATAAT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GCCTGGGGTTCACCCTTGTTGTTGCTGTTATAGTAATATCAA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GCTTATCTTTATCAGAGAAAGAGGACTTTGAATAGGAGAGACT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GCTGGGACAGCAGATAAGCTACTCTCTGGAGTCTCAGGCTACGTG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CCAACCGTGTATGAAGCCAATGAGGTTATCAAAGCCACCATGA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GCGAACAGTGCAAGCTTGGGGGCACAGTTTACAAGGCCAAAATA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CAGGTCTTGGCAGTGAAAAAAGTGAATCAAGTAGTTTCTGAGGAG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TTCTGCAGAAGGTGAATCATGGAAACCTGGTGAAACTGATGGG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TCAGACAGTGATGGAAACCATTTCCTGGTTTATGAGTATGCTG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GGTCCCTTGATGGGTGGCTCTTCTCCAAGTTGTCTTTGAAGGCCTC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CATGGTATCAGAGGATTAACATAGCATTGGATGTTGCCATGGG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TACTTGCATGAGCACACTTATCCAAGAATAGTCCATAGGGAC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AAGTAACATCCTTCTTGACTCCAACTTCAAGGCCAAGATAGGG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CTCCATGGTCAGAACTACTACAAATCCCATGATTTCCAAGATCGA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TGCTTTCGGGGTTGTTCTGATTGAGTTGCTTACAGGCAGGAAAG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CAACAAAGGCAGATGGTGAGGTAGTAATGCTGTGGAAGGATAT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TGTTTGAAGTGGAAGATGAAAAGGAAAAGGAGGAATGTCTGAGA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GATGGATCCTAAGCTAGAGTGCCTTTACCCTGTGGATTATGCTC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TTGGCCACGTTGGCCGCGAATTGCACGGCGGATGTATCATTGTCT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CAACCATGGCAGAAGTTGTTCTTGGCCTCTCCCTTCTCACTCAACC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AGCTGCACTAGAGAGATCATTGACTTCTTCTGCGTTGGAAGCAG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CTCATGTGGCTACTCCCATAGCAGCACG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5.AhNSur1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ACATGAAGTTTATTTGTGAAATGGTGAAATTATCATTGTCGG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ATACAATCGAGCATCATATTCTCACGAGAACTTGGGAGTCCA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CAAGACAGCTACTTTTTATACTAAAAAATTCGTATTAGAACC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TTACCAGAAAAAATTTTTTCGATGTTGAGTTTCCAAGAGGCC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TTAAGAATTTACAAGCTGAACTAGTCGATGAACACGGAAATT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CACTGTATGAGGCTTACCTACATCATTATTTCGTTTTTAGATA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ATATCACCATGTCGCAATATGCTAATAAAAGTCAACCTGCCT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TATTTTAGGAGAAACGATGGTGTATGTCAAGGTTATGTTAAT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TTGGGGACTTGGAGGTGATGCACGAAAAACTAGCGTAGAACT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CATTTAGAGTAGAAGTAGGTATACATCCTGAGGATGTTCCA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GATGAGGAGAAATGGTTTATTAATGTTTTGGCTATTGACACAC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CAGAAGATAAGAAAGGTTGTTCCCAATGCAGATGTGATCTTTA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AAAGTCAAGATTTGAAAAACACAACAAGCATTGATGGAAAATT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AGTAGTGATTACAAAGGAGGAATTTTTTGTTGTGAGAAAAAAT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TAAATTACAAAAAGGATACAAAAAAGAACAAAAGAGAAAAGTT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AATATACAATATCATGGGTTGAATGGGATCAACACCAAGTGC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TTTTATATTCTTGATGTTACTGATCAAGTGACATATAATGGA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AATTCATAATTGTGCAGTAGAGTATTCTATAATTCCGGAAAAG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AAGAACAGTACTATATCAAAAAAACAAATGTTCCAATGGAAA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AATGTCATTTATACTACTGCTCACATACATTCAGGAATTGTT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TTTATATGGAGAGGATGGAAGAATATTATGTGAAATTAAGGCG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GAATGGGAAAAGAGGCAGGAAATGAAGAAGGTTATGCTATTGG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TGGGTGCTACCCAAAACCAGGCTCTATGAAGATTAAAGATGG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ACTATAGAATTTGCACATGAAAACAAATACACTACTGGACT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CATTTTTATGTTTATTTGGCAGAAGAGTTGCCAAAATCTTT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26.AhNSur2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ACATGAAGTTTATTTGTGAAATGGTGATATTATCATTGTCGG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AATACAATCGAGCATCATATTCTCACGAGAACTTGGGAGTCCA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CAAGACAGCTACTTTTTATACTAAAAAATTCGTATTAGAACC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ATTACCAGAAAAAATTTTTTCGATGTTAAGTTTCCAAGAGGCCA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AATTAAGAATTTACGAGCTGAACTAGTTGATGAACACGGAAACT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CATTGTATGAGGCTTACCTGCATCATTATTTCATTTTTAGATA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ATATCACAATGTCACAATATGCTAATAAAAGTCAACCTGCCTAT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TATTTTAGGAGAAACGATGGTGTATGTCAAGGTTATGTTAAT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CTTGGGGTCTTGGAGGTGATGCACGAAAAACTAGCGTAGAGCTA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CCATTTAGAGTAGAAGTAGGTACGCATCCTGAGAATGTTCCAAA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GATGAGGAGAAATGGTTTATTAATGTTTTGGCTATTGACACAC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CAGAAGATAAGAAAGGTTGTTCCCAATGCAGATGTGATCTTTA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AAAGTAAAGATTTGGAAAACACAACAAGCGTTGACGGAAAAT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AGTAGTGATTACAAAGGAGGAATTTTTTGTTGTGAGAAAAAATC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TAAATTACAAAAAGGATACAAAAAAGAACAAAAGAGAAATGTTA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AAATATACAATATCATGGGTTGAATGGGATCAACACCAAGTGCC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GTTTTATATTCTTGATGTTACTGATCAAGTGACATATAATGGATC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CAATTCATAATTGTGCAGTAGAGTATTCCATAACTCCGAAAAAG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GAAGAACAGTACTATATAAAAAAAACAAATGTTCCAATGGAAAA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AATGTCATTTATACTACGGCTCACATACATTCAGGAATTGTT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CTTTATATGGAGAGGATGGAAGAATATTATGTGAAATTAAGGC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GAACGGGAAAAGAGGCAGGAAATGAAGAAGGTTATGCTGTTGG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TGGGTGCTACCCAAAACCAAGCTCTATGAAGATTAAAGATGGTG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ACCATAGAATTTGTACATGAAAACAAATACACTACTGGACTT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CATTTTTATGTTTATTTGGCAGAAGAGTTGCTAAAATCTTTT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7.AhNSur3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CTGTAAATGTCACTATTATTAGAGTATCTAGCTCCATGTCTCC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CCACCCAATACGGCAATACCCATCCATGCTAGATTAAATGAAA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AAGCCAACCACTCCCATCTTGCGCCACGTGCAACAGTTCCACAC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TAATTCTGTTCGATTACATCAGAATTTTCCAAATGATTTTGGTT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CTTAGTAGATTTAGCTTCATTCCTAGAAGGAATCTTGTTCACT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ATCCATAGCATGCTCGTTTCAGTTTCACATATGATGTGACGACG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CTCATCAAATTTGCATGGCCTATAAAAATCTCTCTGGATTGTC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AACGTTGCCGTCTTGTGTTGTGCCTCTCTTGAAGGTTAACTAT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CTTATGCATCTAAAGATATGGTGATTTCATTGGCAATACTATTG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GTTAGGCACACCATGCTCAAGTGCTTTTTGGAAGACTCGGAAT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AGACAGCTGTTTATCTTTCTCCCAAGATTGAACTTGGGCCAGGG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TCGAATAAATTTTACTATGATATTGAGTTTCCAAGAGGTCATG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AAGAGTTTCAATGCTGAAGTAGTTGATGAAGCTGGAAACCCTG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CCATAAAACTTATCTCCACCATTGGATTATTGTTGGATACCAT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AATCAAAACTTGCGACACACACAAAACATGATCTTCATCGTG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TGTGTCAGACTCAGTCTCAAAGTCACATATTATACTAAGAAATAG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GTATGTCAGGGAAATATTCTTGGACAGTATTTTGGACTTGGATCC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CGAGGAACGGCTACGGATATTCCAGATCCTTTTGGGATAGAAATA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CCAGCAGAAATTCCAGAAGGATATGAGGAGAAATGGTTGCTC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CACGCCATCGATACACGAGGTGTAGAGGATAAGCTAGGCTGCACTG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AGTGTCACCTTTATAATGTTACAGTCAATGAATATGGCAACCCT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CTCCAGATTACACAGGGGGTTTGTACTGTTGCTATGATGAGACTCA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GGTTGAAGAAAGGCTTTCAAGGTCCAAAGAGAAGCCTCTATCT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CTGTGAAATGGATTGATTGGGACGAATATGTTGTTCCTGTTAAG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ATAATTGATGTGACTGATACTTTGAAAATATCAGATACTTCAA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GCAAGCTCAAATCATGATTGCCGGATTGAGTATGAAGTTGATCCTT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TAGACCCCAAGAAAGGTAATGGTTGTCTTGATGTGAAGAGGA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TTCCATTGGAAAAGGGTGGTTATGTGGTCTATGCTGTAGCTCATCA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CAGGAAATGAATCAGGTTACATTGTAGGAATGACCACTTGTTA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CCAGGTTCTGTAAAGATCATTGATGGCGAAAAATTAACTCTGGA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CTACAGCAGCACCACGCGAGGTCACACCGGAGTCATGGGGCTTT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CTACTGGTTGCAGAACAGCTTCCTCATCAACAT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8.AhNSur4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AGTTTATACCTGAAATGTTATTACTAGCATTAACAATCATAC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TTAAACATCATATTCGCACAACAATATGAGAATTCAAATCAT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GGCAACTTTTTATAGTGAACAATTTGTGTTGGAACCAGGAAA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GTAACAGATTTATTCGATATTGAGTTTCCAAGAGGACACATCG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AATTTTCAAGCCGAGTTAGTTGATGAACATCGGAATTCTTTG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TGAAGCTTACCTGCACCATTATTTTGTTTTAAGATATTTT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CCATGTCACGTCAAGCTAATCAAAGTCAGCCCATATACGGTA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GAAGAAACGATGGAGTATGCCAGGGTAGTGTTAATTCATAT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GGCTTGGAGTTGATGCACGAAAAACTAGCTTAGAACTACCAGA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AATAGAAGTAGGTACGCACCCTGAGAATGTCCCAAAGGAGT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GAGAAATGGTTATTCAATATCATGGTTATTGACACACGTGGT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CAAAAAAGGTTGCACTGAATGCAGATGTGACCATTATAATGT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AGACTTTATAAGCAAAACCGGTATTGATGGGAAACTAATGTCT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TATAAAGGAGGAATTTTTTGTTGTGAAAAGACTTCTCAATGC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CAAAAAGGATATAATAACAGACAAGAGAGAAAAGCTTCCCTTAA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GTAACATGGGTTGATTGGGATCAATACCAAGTACCTATTAAGT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CTTGATGTTACTGATCAAGTGACATATAATGGCTCCGAACCAAT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ATTGTATGGTAGAGTATTCTATCACTCCGCAAAATACTGATATTG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TATCATATTAAAAGGACAAAGATCCCAATGAAAAAGGGTGGTA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TCTACTCTACAGCTCACGTGCATCCAGGAATCGTTAATGCAACT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TGGAGAATGGAAAGGTATTATGTGCGGTTAAACCAACATACGGCA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GAAGAGCCAGGAAATGAAAAAGGCTATGTTGTTGGAATGTCTG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TCCAAAACCAGGCTCTATCAAGATTCAGGATGGCGAAATATTAA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CAAGCATTGCCAGCTTGGTGTAATATTGGCTCGAGAAAAAAA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TCCAAGTCATTCTAGGTCAACATCCTTTAAAGGCACGAGTCAACA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TATAGCTCAAAGTTCATCTATTCAAAATGAAGTTCATAGTCATAG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CAGATGTTGATTTTCTTAATGATGAAGAGAA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9.AhNSur5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AGTTTATACCTGAAGTGTTATTACTATCATTAACAATTATAC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AATCAAGCATCATATTCGCACGACAATATAAGAATTCAAATCAT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GGCTACTTTTTATAGTGAGCAATTTGTATTGGAACCAGGAAA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ATAACAGATTTATTCGATATTGAGTTTCCAAGAGGACACATCG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AATTTTCAAGCCGAGTTAGTTGATGAACATCGGAATTCTTTG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TGAAGCTTACCTGCACCATTATTTTGTTTTAAGATATTTT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TACTATGTCACGTCAGGCTAATCAAAGTCAGCCCATATACGGTA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GAAGAAATGATGGAGTATGCCAGGGTAGTGTTAATTCATAT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GGCTTGGAGTTGATGCACGAAAAACTAGCTTAGAACTAACAGA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AATAGAAGTAGGTACGCACCCTGAGAATGTCCCAATGGAGTA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AGAGAAATGGTTATTCGATATCATGGTTATTGACATACGTGGTACA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CAAAAAAGGTTGCACCGAATGCAGATGTGACCATTATAATGTC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TGAAGACTTTGTAAGCAAAACTGGTATTGATGGGAAACCAATGTCT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CATGGGTTGATTGGGATCAATACCAAGTGCCTATTAAGTTTTACA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GATGTTACTGATCAAGTGACATATAATGGCTCCGAACCAATTCA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TATGGTAGAGTATTCTATCACTCCACAAAATACTGACATTGGGC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TATTAAAAAGACAAAGATCCCAATGAAAAAGGGTGGTAATCTA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TCTACAGTTCATGTGCATCCAGGAATCGTTAATGCAACTTTATAT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AATGGAAAGGTATTATGTGCGGTTCAACCAACATACGGCACAGG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GCCAGGAAATGAAAAAGGCTATGTTGTTGGAATGTCTGGAAAGG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GATAACAGATTTATTCGATATTGAGTTTCCAAGAGGACACATCGGAA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ATTTTCAAGCCGAGTTAGTTGATGAACATCAGAATTCTTTGCC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TGAAGCTTACCTGCACCATTATTTTGTTTTAAGATATTTTGAAAA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ACCATGTCACGTCAGGCTAATCAAAGTCAGCCCATATACGGTAAG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AAGAAATGATGGAGTATGCCAGGGTAGTGTTAATTCATATTCC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GCTTGGAGTTGATGCACGAAAAACTAGCTTAGAACTACCAGAT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AGAATAGAAGTAGGTACGCACCCTGAGAATGTCCCAAAGGAGTAT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AAAAATGGTTATTCGATATCATGGTTATTGACACACGTGGTA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AAAAAAGGTTGCACCGAATGCAGATGTGACCATTATAATGTC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AGACTTTGTAAGCAAAACCGGTATTGATGGGAAACCAATGTCTGG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TTATAAAGGAGGAATTTTTTGTTGTGAAAAGACTTCTCAATGCA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AAAAGGATATAATAACAAACAACAGAGAAAAGCTTTCCTTAAA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TAACATGGGTTGATTGGGATCAATACCAAGTGCCTATTAAGTTTT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ACTTGATGTTACTGATCAAGTGACATATAATGGCTCCGAACCA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TTGTATGGTAGAGTATTCTATCACTCCACAAAATACTGACATTGGG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TATCATATTAAAAAGACAAAGATCCCAATGAAAAAGGGTGGTAATC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ACTCTACAGTTCATGTGCATCCAGGAATCGTTAATGCAACTTTA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GGAGGAGAAGAGCCAGGAAATGAAAAAGGCTATGTTGTTGGAATGT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GTTGTTATCCAAAACCAGGCTCTATCAAGATTCAGGATGGAGAAA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 30.AhNSur6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GAAGTTTATACCTGAAGTGTTATTACTATCATTAACAATTATACT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CAATCAAGCATCATATTCGCACGACAATATGAGAATTCAAATCATA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GGCTACTTTTTATAGTGAGCAATTTGTATTGGAACCAGGAAAGG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GATAACAGATTTATTCGATATTGAGTTTCCAAGAGGACACATCG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AGAACTTTCAAGCCGAGTTAGTTGATGAACATCGAAATTCTTTGCC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TATGAAGCTTACCTGCACCATTATTTCGTTTTAAGATATTTTGAA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CACCATGTCACGTCAAGCTAATCAAAGTCAGCCCATATACGGTA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TAGAAGAAACGATGGAGTATGCCAGGGTAGTGTTAATTCATATTC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GGGGCTTGGAGTTGATGCACGAAAAACTAGCTTAGAACTACCAGATC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TTAGAATAGAAGTAGGTACGCACCTGAGAATGTCCCAAAGGAGTAGA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GAGAAATGGTTATTCAATATCATGGTTATTGACACACGTGGTACA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CAAAAAAGGTTGCACCGAATGCAGATGTGACCATTATAATGTCAA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GAAGACTTTCAAAACCGGTATTGATGGGAAACCAATGTCTAGTGA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AAAGGAGGAATTTTTTGTTGTGAAAAGACTTCTCAATGCAAATTACAA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GATATAATAACAGACAACAGAGAAAAGCTTCCCTTAAATATACAG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CATGGGTTGATTGGGATCAATACCAAGTACCTATTAAGTTTTACATA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GATGTTACTGATCAAGTGACATATAATGGCTCCGAACCAATTCATA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TATGGTAGAGTATTCTATCACTCCGCAAAATACTGATATTGGACATTA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ATATTAAAAGGACAAAGATCCCAATGAAAAAGGGTGGTAATCTAATTT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CTCTACAGCTCACGTGCATCCAGGAATCGTTAATGCAACTTTATATAGG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GAATGGAATGGTATTATGTGCGGTTCAACCAACATACGGCACAGGAGA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GCCAGGAAATGAAAAAGGCTATGTTGTTGGAATGTCTGGTTGTTATCC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GAAACCAGGCTCTATCAAGATTCAGGATGGCGAAATATTAACCGTTGAT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TCTTGGTTCGAGAAAAAAACATCTTGCAAGTCATTCTAGGTCAACATCT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TCTAAAGGCACGAGTCAAAAAGAGCATATAGCTCAAAGTTCATCTATTC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ATGAAGTTCATAGTCATAGCCTATCAGATGTTGATTTTCTTAATGTTG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AAGAGGTGGATGTGGTTGCTATTTCTCGAAAGAAGTGGAACACCACATGA 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 xml:space="preserve"> </w:t>
      </w:r>
      <w:r w:rsidRPr="00753D86">
        <w:rPr>
          <w:rFonts w:ascii="Times New Roman" w:hAnsi="Times New Roman" w:cs="Times New Roman"/>
          <w:b/>
          <w:sz w:val="20"/>
          <w:szCs w:val="20"/>
        </w:rPr>
        <w:t>31.AhNSur7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TGGAACTATTTCTCTGTTTTCTCTAAATATTTTATCCATTTGGGTG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TGTGATTTCAGACGTGAGGAAGTTTCTCTCCTCAAATATTTTGCC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ATCGTGGTTGCTGCTTCCGCATTCAATTGCACTCTGCCTTGTGG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CACTCTTTGAATTGAATGTCAACCAACAAAATGTGTGAGGCGATT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GGCAATACTCTTGCTGGTGTTAGGCAGTCCATGCTCAGCTTCTT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TTGGAAGACTGAGAATAAAATTAAGACAGCAGTTCATCTTTCCC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TTGAAATAGGACCGGGAGCGGTTTCCAATAAAAATTACTATGA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TTTCCAAGAGGTCATGTTGCTCTCAAGGGTTTCACTGCTGAAGT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TGAAGCTGGAAACTCTGTACCCCTCCATGAAACTTACCTCCAC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GCTCTTATAAGATACCGTCAATCCAAGTCTAAACTTGCAACACACG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CTATGATCCTCATCGAGTTCTTCATGTGTCAGACTCAATCTTCG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GGTTGTGAGAAATAGTGGCATATGCCAGGGAAATGTTCTTGGACA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ATGGTATTGGATCTGAAACAAGAGGAACAAATACGGATATTCCA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TTTTGGGTTAGAAATAGGCAATCCTGAAGAAGGGTATGAGGAGAA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GCTTAATATCCACGCCATCGATACGCGAGGCGTGGAGGATAAGT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TGCACTGAGTGTAGGTGTGACCTTTATAATGTTACAGTCAATGAA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CAAGCCTTTGCCTCCAGATTACATAGGAGGTTTGAATTGTTGCTA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GACTCAGTGCAGGTTGAAGAAAGGCTTTCAAGGTCCCAAGAGAAG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TATTTGAGATACACAGTGAAGTGGATTGATTGGGATGAATATGTTG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TGTTAAGATTTATATAATTGATGTCACTGATACTTTGAAAATTTCA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TTCAAGTATAACAAGCTCAGATCATGATTGCCGGGTTGAGTATGA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ATCCTTGCAACAGAGACACCAAGAAAGGTAATGATTGTCTTGAT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AGAACAAGCCTCCCATTTCCAAAGGGTGGCTATGTTGTGTATGG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CTCATCAACATTCAGCTGGAATTGGAGCAACTCTATATGGACAGG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GGGTAATATGTACCTCAATGGCAAAATATGGAACTGGAGATGAAG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ATGAGGCAGGTTACATTGTAGGAATGACCACTTGTTATCCTAAA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TTCTGTAAAGATCATTGATGGCGAAAAAGTAACCCTGGAGTCTAA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AGCAGCAGCAGTCGAAGTCACACTGGAGTCATGGGGCTTTTCTAC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GGTTGCAGAACAGCTTCCTCATCAACATTACTTCACTCATTCCTCT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CTTCAGGAATATCAACAATGTAATTAATTAATAGGAGTGGTGTG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AATATAATATAAATATGTGAAAAGTAAAACAAATAATTCAGGA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GTGAAGAATATATATACGTGTGTTGTGTTGAAAAGAAGCCTTGC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GGCCTGTTGTATATTTGTAAACAAAATGTTTTTGGTCAATCGGCG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TAAAATAATATAATTTCTGTGGGGTTGCGCACTCTATTTCTGCCT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TCCTTGTCTTCTCCGCTTCCGTGATTGAACAAAAGATCTTTGAAAA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AAAATAAAAATTGTATATTCTGTTTGTGCTGATATTTTGTTTTCTTC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AAAAGAAATCTAGTCATGAATTGATGATTAATT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2.AhNSur8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TGTAACTATTTCTCTTCTTGTCTAATTTTTTTATCCATTTGGGTG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GTGATTTCAGACGTGAGGATGTTTCTCTCCTCAAATATTTTGCC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CCTGGTTGCTGGTTCCGCATTCAATTACACTCTGCCTTGTGGT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TGGCACTCTTGAATTGAATGTCAACCAACAAAATGTGTGAGATG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ATTGGCAATACTATTGCTGGTGTTAGGCAGTCCATGCTCAGCTGC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TTGGAAGACTGAGAATAAAATTAAGACAGCAGTTCATCTTTCCC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TTGAAATAGGACCGGGATCGGTTTCGAATAAAAATTACTATGA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TTTCCAAGAGGTCATGTTGCTCTCAAGGGTTTCACTGCTGAAGT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TGAAGCTGGAAACTCTGTACCCCTCCATGAAACTTACCTCCACCA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GCTCTTATAAGATACCGTCAATCCAAGTCCAAACTTGCAACACACG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CTATGATCCTCATCGTGTGCTTCATGTGTCAGACTCAATCTCAG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GGTTGTGAGAAATAGTGGCATATGCCAGGGAAATGTTCTTGGACA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ATGGAATTGGATCTGAAACAAGAGGAACAAATACGGATATTCCA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TTTTGGGTTAGAAATAGGCAATCCTGAAGAAGGGTATGAGGAGAA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GCTTAATATCCACGCCATCGATACGCGAGGCGTAGAGGATAAGT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TGCACTGAGTGTAGGTGTGACCTTTATAATGTTACAGTCAATGAA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CAAGCCTTTGCCTCCAGATTACATAGGGGGTTTGAATTGTTGCTA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GACTCAGTGCAGGTTGAAGAAAGGCTTTCAAGCTCCCAAGAGAAG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TATTTGAGATACACAGTGAAGTGGATGGATTGGGATGAATATGTTG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TGTTAAGATTTATATAATTGATGTGACTGATACTTTGAAAATTTCA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TTCAAGTATAACAAGCTCAGATCATGATTGCCGGGTTGAGTATGA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ATCCTTGCAACACAGACACCAAGAAAGGTAATGATTGTCTTGAT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AGAACAAGGCTCCCATTTCCAAAGGGTGGTTATGTTGTGTATGG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CTCATCAGCATTCAGCTGGAATTGGAGCAACTCTATATGGACAGG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GGGTAATATGTACCTCAATGGCAAATTATGGAACTGGAGATGAAG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ATGAGGCAGGCTACATTGTAGGAATGACCACTTGTTATCCTAAA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TTCTGTAAAGATCATTGATGGCGAAAAATTAACCCTGGAGTCAAA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AGCAGCAGCACTCGAAGTCACACTGGAGTCATGGGGCTTTTCTACC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GGTTGCAGAACAGCTTCCTCATCAACACTACTTCACCCATTCCTCT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TTCAGGAATAGGAATATCAACAATGTATTTAACTAATAGGAGTG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TCATGTAATATAATATAAATATGTGAAAAGTAAAACAAATAATTC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CATTAGGGTGAAGAATATATACGTGTGTTTTGTTGAAAGGAGGATG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CGTAAAGAGGCATAAAATGTCTTTTTGTAAAGACATTTATATAT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ACGTATTAATGAATCGTTTATTTTTGAATTTCTTAATAAACTAG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ATCGATTTTTTTATAAGAATAACAATAAATTAAATTATTATT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3.AhNSur9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TTCATATTAATAACTAATCATTATATTCTTTTGGAAGGGGAAAC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GTTACAGATGAAGATGTGGAATGTAAATCATTGTTGTTGGGCAA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TGATGTTATCAAGCACAGTAGTGCCATATTCATGGGCCTTTGTG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AACTTCTGTATTTTTATCTCCCAAGATTGAGATAGGAGCAGGG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TTCCAACAAATTTTACTACGATGTTGATTTCCCAAGAGGCCATAT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CTAAAGAGTTTCAATGCTGAAATAGTTGATGAAAAAGGAAACTCT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TCTCTATGAGGCCTATCTTCACCATTGGATTGTTATGAAGTACCA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CCAAAAATGCCACAAAAACAAACCCAGGTATTGAAATTGTGCAAA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GCTTATGCCAATACAATACTCTTCCATATTACTTTGGAGTTGGA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CAAGAGGAGTAAAAACACACATTCCAGACCCTTATGCAATAGAAG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AAACCCTCCAGAAGGGTATGATGAGAAATGGGTAATAAATGTTC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TTGACACAAGGGGTGTCCAAGACAAGATTGGGTGCATTGAGTGCA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GATCTCTTCAACATAACAAAAGATTCAGATGGAAAACCTTTGAGT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TTACCATGGAGGGTTGACTTGTTGCCCTGATGAGAGTCAATGCT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AGAAAGGATTCAAACCTCAAAACAGAACCTTGTATCTTAAATACA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GTGGGTCACCTGGGAACACTTTATATTGCCTCTTAGGGTTTA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TTGATGTTACTGATGTTGTCAAAAATAACACACATAATTGCCTGGT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TATGATGTTTTGCCTTGCAAGTATGGAGGAGGTAAATGCGTTGAT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AGAACAAAGCTTCCAATGAACAAAGGAGGTTATGTCATTTATGG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CTCATGAACATGTTGGTGGCATTGGTTCAACTCTCTACGGCCAGG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GTTATATGCAATTCACTACCAAAATATGGAAATGGAAGTGAAG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ATGAGAAAGGGTACCTGGTGGGAATGACAACTTGCTACCCTCAA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CTCTATCAAGATCTCTAATGGTGAAGTTTTGACTTTGGAGGTTGA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AGCAACACTAAGCTGCATAGTGGTGTTATGGGACTTTTCTACCTC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GCTGATGACCTCCCACATCACAAGAAC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4.AhNSur10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TTCATAGTAATAACTAATCATTATATTCTTTTGGAAAGGGAAAC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AGATCTAGATCAAGATGTGGAATGTAAATCATTGTTGTTGGGCAA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TGATGTTATCAAGCACATATTCATGGGCCTTTGTGACTGAAAAA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TGTTTTTTTATCTCCCAAGATTGAGATAGGAGCAGGGAAAAGTTC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ATTATACTACGATGTTGATTTCCCTAGAGGCCATATTGCACTCAA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TCAATGCTGAAATAGTTGATGAGAAAGGAAACTCTGTGCCTCTC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GGCCTATCTTCACCATTGGATTGTTATGAAGTACCATCAACCCAA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CCACAAAAACAAACCCAGGTATTGAAATTGTGCAAAACAGTGGG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CAATACAATACTCTTCCATATTACTTTGGAGTTGGATCAGAAACAA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GTAGAAACACACATTCCAGACCCTTATGGAATAGAAGCTGGAAAC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CAAAAGGGTATGATGAGAAATGGGTAATAAATGTTCATGCAATTG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GGGGTGTCCAAGACAAGATAGGCTGCATTGAGTGCAGGTGTGATC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AACATCACAAAGGATTCAGATGGAAAACCTTTGAGTCCAAGT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AGGCTTGACTTGTTGCCCTGATGAGAGTCAATGCTTGTTGAAGAA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TCAAGCCTCAAAACAGAACCTTGTATCTTAAATACACTGTCAAG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CCTGGGAACACTATATATTGCCTCTTAGGGTTTATGTGCTTGA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TGATGTTGTCAAAAATAACACACATAATTGCCTGGTTGAATATG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TGCCTTGCAAGTATGGAGGTAAATGCGTTGATGTGAGGAGGACAA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TCCAATGAACAAAGGAGGTTATGTCATTTATGGTGTTGCTCATGA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TGGTGGCACTGGTTCAACTCTCTACGGCCAGGATGGAAGAGTTA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ATTCACTACCAAAATATGGAAATGGAAGTGAAGCAGGAAATGAG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GTACCTGGTGGGAATGACAACTTGCTACCCTCGACCTGGCTCTAT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CTCTAATGGTGAAGTTTTGACTTTGGAGGTTGACTACAGCAACAC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CTGCATAGTGGTGTAATGGGACTTTTCTACCTCCTTGTTGCTGATG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CCCACATCACAAGAAC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5.AhNSur11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CTGTAAATGTCACTATTATTAGAGTATCTAGCTCCATGCCTCC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ACCACCCATCCATGCTAGACGTCATTAAATTAAGCTAAGAGAAG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CACTCCCATCTTGCGCCACGTGCAACAGTTCCACACACAATTAATT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CGATTACATCAGAATTTTCCAAATGATTTTGCTTTTTGGACTTAG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TTAGCTTCATTCTTAGAAGGAATCTTGTTCACTATCCATACCATG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TTTCAGTTTCACATATGATATGAGGACGTCTCACTCATCAAATTTG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CCTATAAAAATCTCTCTGGATTGTCAAAATCTAAACGTTGCCGT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TTGCGCCTCTCTTTAAGGTTAACTATCAACATGTCTTATGCATC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TATGGTGATTTCATTGGCAATACTATTGCTTATGTTAGGCACAC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TCAAGTGCTTTTTGGAAGACTCAGAATAAGATTAAGACAGCTGTT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TTCTCCAAAGATTGAACTTGGGCCAGGGTCAGTTTCGAATAAATTT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ATGATATTGAGTTTCCAAGAGGTCATGTTGCGCTTAAGAGTTTCA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GAAGTAGTTGATGAAGCTGGAAACCCTGTACCTCTCCATAAAAC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CCACCATTGGATTATTGTTGGATACCATGAATCCAAATCAAAACTTG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CACACACAAAATATGATCTTCATCGTGTGGTTCGTGTGTCAGACTC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TCAAAGTCACATATTATACTAAGAAATAGTGGCGTATGTCAGGGA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CTTGGACAGTATTTTGGACTTGGATCCGAAACACGAGGAACGGCT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TATTCCAGATCCTTTTGGGATAGAAATAGGAAATCCTGCAGAAAT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GAAGGATATGAGGAGAAATGGTTGCTCAATGTCCACGCCATCGAT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AGGTGTAGAGGATAAGCTAGGCTGCACTGAGTGTAAGTGTCACCTT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TGTTACAGTCAATGAATACGGCAACCCTTTGCCTCCAGATTACGC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GGTTTGTACTGTTGCTATGATGAGACTCAGTGCAGGTTGAAGAAAGG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AAGGTCCAAAGAGAAGCCTCTATCTGAGATACACTGTGAAATG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ATTGGGACGAATATGTTGTTCCTGTTAAGATTTATATAATTGATGT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GATACTTTGAAAATATCAGATACTTCAAATATAGCAAGCTCAAAT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TGCCGGATTGAGTATGAAGTTGATCCTTGCAACATAGACCCCAAG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GGTAATGGTTGTGTTGATGTGAAGAGGACAACCGTCCCATTGG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GGTGGTTATGTGGTCTATGCTGTAGCTCATCAGCATTCAGGTGG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TCAACTCTATATGGACAGGATGGAAGGGTAATATGTACCTCAATGG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TATGGAACTGGGGATAATGCAGGAAATGAGTCAGGTTACATTGT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TGACCACTTGTTATCCTAAACCAGGTTCTGTAAAGATCATTGATGG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ATTAACTCTGGAGTCTAACTACAGCAGCACCACGCGAGGTCAC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GAGTCATGGGGCTTTTCTACCTACTGGTTGCAGAACAGCTTCCTC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CATTAGTTCACTCATTCCTCTCCTTTCTTCAGGAATATAAACAATG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AACTCATTTTGGCAATAATGTTAAT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6.AhNSur12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GCGAGGCGACAAGGAAATCTCACCATGTTCGGGCTTTCTATCTCT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ACTCTGCGCGTCTCTCTCTCTTCCCTTCGTCGGCGACGCGACGGGC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ATGGAAAACATGAAGTTTATACCTGAAGTGTTATTACTATCATTAA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ATACTGTTGCAATCAAGCATCATATTTGCACGACAATATGAGAAT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CATATCAAGACGGCTACTTTTTATAGTGAGCAATTTGTATTG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GGAAAGGTTACGATAACAGATTTATTCGATATTGAGTTTCCAAG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CATCGGAATCAAGAATTTTCAAGCCGAGTTAGTTGATGAACATCGG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TTTGCCATTATATGAAGCTTACCTGCACCATTATTTTGTTTTAA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TTGAAAATGTCACCATGTCACGTCAGGCTAATCAAAGTCAGCCCA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GGTAAGTATTTTAGAAGAAACGATGGAGTATGCCAGGGTAGTG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ATATTCCTGGGGGCTTGGAGTTGATGCACGAAAAACTAGCTTA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CAGATCCATTTAGAATAGAAGTAGGTACGCACCCTGAGAATGTC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GAGTATAATGAAGAGAAATGGTTATTCGATATCATGGTTATTGAC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GTGGTACAGAAGACAAAAACGGTTGCACCGAATGCAGATGTGAC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ATGTCAAAAGTGAAGACTTTGTAAGCAAAACCGGTATTGATGGA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AATGTCTGGTGATTATAAAGGAGGAATTTTTTGTTGTGAAAAGACT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AATGCAAATTACAAAAAGGATATAATAACAAACAACCGAGAAAAG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CTTAAATATACAGTAACATGGGTAGATTGGGATCAATACCAAGTGC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AAGTTTTACATACTTGATGTTACAGATCAAGTGACATATAATGGC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AACCAATTCATAATTGTATGGTAGAGTATTCTATCACTCCACAAAA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GACATTGGGCATTATCATATTAAAAAGACAAAGATCCCAATGAAAAA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TGGTAATCTAATCTACTCTATAGTTCATGTGCATCCAGGAATCG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CAACTTTATATGGGGAGAATGGAAAGGTATTATGTGCGGTTCAAC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ACGGCACAGGAGAAGAGCCAGGAAATGAAAAAGGCTATGTTGTT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TCTGGTTGTTATCCAAAACCAGGCTCTATCAAGATTCAGGATGGC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TATTAACGTTAAATAAAATA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7.AhNSur13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AACATGAAGTTTATACCTGAAGTGTTATTACTATCATTAACAA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TGTTGCAATCAAGCATCATATTCGCACGACAATATGAGAATTCA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TCAAGACGGCTACTTTTTATAGTGAGCAATTTGTATTGGAACC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GTTACGATAACAGATTTATTCGATATTGAGTTTCCAAGAGGACA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GAATCAAGAATTTTCAAGCCGAGTTAGTTGATGAACATCGGAATT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CCATTATATGAAGCTTACCTACACCATTATTTTGTTTTAAGATAT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TGTCACCATGTCACGTCAAGCTAATCAAAGTCAGCCCATATAC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GTATTTTAGAAGAAACGATGGAGTATGCCAGGGTAGTGTTAATT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CCTGGGGGCTTGGAGTTGATGCACGAAAAACTAGCTTAGAAC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CCATTTAGAATAGAAGTAGGTACGCACCCTGAGAATGTCCCAA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TAATGAAGAGAAATGGTTATTCAATATCATGGTTATTGACACAC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CAGAAGACAAAAAAGGTTGCACCGAATGCAGATGTGACCATTAT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AAGTGAAGACTTTGTAAGCAAAACCGGTATTGATGGGAAAC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TAGTGATTATAAAGGAGGAATTTTTTGTTGTGAAAAGACTTCT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AATTACAAAAAGGATATAATAACAGACAAGAGAGAAAAGCTTCCC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ATACAATAACATGGGTTGATTGGGATCAATACCAAGTACCTA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TTACATACTTGATGTTACTGATCAAGTGACATATAATGGCTCC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TTCATAATTGTATGGTAGAGTATTCTATCACTCCGCAAAATACT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GGACATTATCATATTAAAAGGACAAAGATCCCAATGAAAAAGGG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TCTAATCTACTCTACAGCTCACGTGCATCCAGGAATCGTTAATG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TTATATGGGGAGAATGGAAAGGTATTATGTGCGGTTCAACCAACAT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CACAGGAGAAGAGCCAGGAAATGAAAAAGGCTATGTTGTTGGAATG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TTGTTATCCAAAACCAGGCTCTATCAAGATTCAGGATGGCGAAA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CTG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8.AhNSur14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GCACACATAGAAAACATGAAGTTTATACCTGAAGTGTTATTACT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AACAATTATATTGTTGCAATCAAGCATCATATTCGCACGACAATA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ATTCAAATCATATCAAGACGGCTACTTTTTATAGTGAGCAATTTG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GGAACCAGGAAAGGTTACGATAACAGATTTATTCGATATTGAGTTTC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AGGACACATCGGAATCAAGAATTTTCAAGCCGAGTTAGTTGAT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CGAAATTCTTTGCCATTATATGAAGCTTACCTGCACCATTATTTCG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AAGATATTTTGAAAATGTCACCATGTCACGTCAAGCTAATCAAAGT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CCATATACGGTAAGTATTTTAGAAGAAACGATGGAGTATGCCAAGG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TTAATTCATATTCCTGGGGGCTTGGAGTTGATGCACGAAAAACTAG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AGAACTACCAGATCCATTTAGAATAGAAGTAGGTACGCACCCTGAG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CCCAAAGGAGTATAATGAAGAGAAATGGTTATTCAATATCATGGT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GACACACGTGGTACAGAAGACAAAAAAGGTTGCACCGAATGCAGA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CCATTATAATGTCAAAAGTGAAGACTTTGTAAGCAAAACTGGTATT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GAAACCAATGTCTAGTGATTATAAAGGAGGAATTTTTTGTTGTGA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CTTCTCAATGCAAATTACAACAAGGATATAATAACAGACAACAGA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GCTTCCCTTAAATATACAGTAACATGGGTTGATTGGGATCAA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TGCCTATTAAATTTTACATACTTGATGTTACTGATCAAGTGACATA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GCTCCGAACCAATTCATAATTGTATGGTAGAGTATTCTATCACTCC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AATACTGATATTGGACATTATCATATTAAAAGGACAAAGATCC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AGGGTGGTAATCTAATTTACTCTACAGCTCACGTGCATCCAGG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ATTAATGCAACTTTATATGGGGAGAATGGAAAGGTATTATGTGCGG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CCAACATACGGCACAGGAGAAGAGCCAGGAAATGAAAAAGGCTATG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TGGAATGTCTGGTTGTTATCCAAAACCAGGCTCTATCAAGATTCA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ACGAAATATTAACTGC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39.AhNSur15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CATGAAGTTTATTTGCGAAGTGGTGATATTATCATTTTCAA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TAATACAATCGAGCATCACATTCTCACGAGAACTTGAAGGTCCA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TCAAGACAACTACTTTTTATACCAAAACGTTCGTACTAGAACC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GTTAGTAGAAAAACTTTTTTCGATGTTGAGTTTCCAAGAGGCCA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AATCAAGAATTTACAAGCCGAACTAGTTGATGAACACGGAAACTCT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CACTATATGAGGCTTACCTGCACCATTATTTTGTTTTAAGATAT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TATCACCATGTCACAACATGCTAATGAAAGTCAACCTAATTAC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GTATTTTAAGAGAAATGATGGTGCATGTCAAACTTTCGTTAATT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TTGGGGTCTTGGAGTTGACGCACGAAGAACTAACACAGAAC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CCATTTAGAGTAGAAGTAGGTACGCATCCTGAGGATGTTCCAA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TGATGAAGAGAAATGGTTAATCAATATTTTGGTCATTGACACAC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CAGAAGACAAGAAAGGTTGCTCCCAATGCAGATGTGACCTTTTA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AAGTGAAGATTTGAGAAACACAACAGGCGTTGATGGAACAC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TAGTGATTACAAAGGAGGAATCTTTTGTTGCGAGAAGAAGTCT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AATTACAAAAGGGATACAATGAAAAACAAAAGAGAAAAGTTGC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ATACAATATCATGGGTTGAATGGGATCAACAGCAAGTGCCTC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TTATATTCTTGATGTTACTGATCAAGTCACATATAATGGATCC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TTCATCATTGCGCGGTAGAGTATTCTATAAATCCAGAAAAGACT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GGACATTACCATATTAAGAAAACAAATATTCCAATGAAAAAAGG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TCTCATCTATATTACTGCTCATGTACATTCAGGAATTGTTAATG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ATATGGAGAGGATGGAAGAAGATTATGTGAAATTAAGCCAATA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CGGGAAAAGAGGCAGGCAATGAAGAAGGTTATGCTGTTGGAGCG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TTGCTATCCAAAACCGGGCTCTATGAAGATTAAAGATGGTGAAA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CTGCAGAATTTATACATGAAAACAAATATACCACTGGACTTATGG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TCTATGTCTATTTGGCAGAAGACTTACCAAAATCTTTC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40.AhNSur16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CATGAAGTTTATTTGCGAAGTGGTGATATTATCATTTTCAA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TAATACAATCGAGCATCACATTCTCACGAGAACTTGAAGGTCCA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TCAAGACAACTACTTTTTATACCAAAACGTTCGTACTAGAACC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GTTAGCAGAAAAACTTTTTTCGATGTTGAGTTTCCAAGAGGCCA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AATCAAGAATTTACAAGCCGAACTAGTTGATGAACACGGAAACTC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CACTGTATGAGGCTTACCTGCACCATTATTTTGTTTTAAGATAT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TATCACCATGTCACAACATGCTAATGAAAATCAACCTAATTAC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GTATTTTAAGAGAAATGATGGTGCATGTCAAACTTTCGTTAATT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TTGGGGTCTTGGAGTTGACGCACGAAGAACTAGCACAGAAC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CCATTTAGAGTAGAAGTAGGTACGCATCCTGAGGATGTTCCAA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TGATGAAGAGAAATGGTTAATCAATATTTTGGTCATTGACACAC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CAGAAGACAAGAAAGGTTGCTCCCAATGCAGATGTGACCTTTTA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AAGTGAAGATTTGAGAAACACAACAGGCGTTGATGGAACAC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CTAGTGATTATAAAGGAGGAATTTTTTGTTGCGAGAAGAAGTCT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AATTACAACAGGGATACAATGAAAAACAAAAGAGAAAAGTTGC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ATACAATATCATGGGTTGAATGGGATCAACAGCAAGTGCCTC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TTATATTCTTGATGTTACTGATCAAGTCACATATAATGGATCC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TTCATCATTGCGCGGTAGAGTATTCTATAAATCCAGAAAAGACT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GGACATTACCATATTAAGAAAACAAATATTCCAATGAAAAAAGG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TCTCATCTATATTACTGCTCATGTACATTCAGGAATTGTTAATG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ATATGGAGAGGATGGAAGAAGATTATGTGAAATTAAGCCAATA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CGGGAAAAGAGGCAGGCAATGAAGAAGGTTATGCTGTTGGAGCG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TTGCTATCCAAAACCGGATTCTATGAAGATTAAAGATGGTGAAA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CTGCAGAATTTATACATGAAAACAAATATACCACTGGACTTATGG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TCTATGTCTATTTGGCAGAAGACTTACCAAAATCTTTG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41.AhNSur17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CATGAAGTTTATTTGCGAAGTGGTGATATTATCATTTTCAA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TAATACAATCGAGCATCACATTCTCACGAGAACTTGAAGGTCCA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TCAAGACAACTACTTTTTATACCAAAACGTTCGTACTAGAACC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GTTAGCAGAAAAACTTTTTTCGATGTTGAGTTTCCAAGAGGCCA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AATCAAGAATTTACAAGCCGAACTAGTTGATGAACACGGAAACTC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CACTGTATGAGGCTTACCTGCACCATTATTTTGTTTTAAGATAT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TATCACCATGTCACAACATGCTAATGAAAATCAACCTAATTAC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GTATTTTAAGAGAAATGATGGTGCATGTCAAACTTTCGTTAATT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TTGGGGTCTTGGAGTTGACGCACGAAGAACTAGCACAGAAC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CCATTTAGAGTAGAAGTAGGTACGCATCCTGAGGATGTTCCAA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TGATGAAGAGAAATGGTTAATCAATATTTTGGTCATTGACACAC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CAGAAGACAAGAAAGGTTGCTCCCAATGCAGATGTGACCTTTTA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AAGTGAAGATTTGAGAAACACAACAGGCGTTGATGGAACAC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CTAGTGATTATAAAGGAGGAATTTTTTGTTGCGAGAAGAAGTCT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AATTACAACAGGGATACAATGAAAAACAAAAGAGAAAAGTTGC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ATACAATATCATGGGTTGAATGGGATCAACAGCAAGTGCCTC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TTATATTCTTGATGTTACTGATCAAGTCACATATAATGGATCC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TTCATCATTGCGCGGTAGAGTATTCTATAAATCCAGAAAAGACT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GGACATTACCATATTAAGAAAACAAATATTCCAATGAAAAAAGG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TCTCATCTATATTACTGCTCATGTACATTCAGGAATTGTTAATG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ATATGGAGAGGATGGAAGAAGATTATGTGAAATTAAGCCAATA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CGGGAAAAGAGGCAGGCAATGAAGAAGGTTATGCTGTTGGAGCG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TTGCTATCCAAAACCGGATTCTATGAAGATTAAAGATGGTGAAA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CTGCAGAATTTATACATGAAAACAAATATACCACTGGACTTATGG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TCTATGTCTATTTGGCAGAAGACTTACCAAAATCTTTG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42.AhNSur18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CATGAAGTTTATTTGCGAAGTGGTGATATTATCATTTTCAAT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TAATACAATCGAGCATCACATTCTCACGAGAACTTGAAGGTCCAAA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TCAAGACAACTACTTTTTATACCAAAACGTTCGTACTAGAACC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GTTAGCAGAAAAACTTTTTTCGATGTTGAGTTTCCAAGAGGCCAC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AATCAAGAATTTACAAGCCGAACTAGTTGATGAACACGGAAACTC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CACTGTATGAGGCTTACCTGCACCATTATTTTGTTTTAAGATATT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AATATCACCATGTCACAACATGCTAATGAAAATCAACCTAATTAC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GTATTTTAAGAGAAATGATGGTGCATGTCAAACTTTCGTTAATT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TTGGGGTCTTGGAGTTGACGCACGAAGAACTAGCACAGAACTACC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TCCATTTAGAGTAGAAGTAGGTACGCATCCTGAGGATGTTCCAAAGG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TGATGAAGAGAAATGGTTAATCAATATTTTGGTCATTGACACACGT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GCAGAAGACAAGAAAGGTTGCTCCCAATGCAGATGTGACCTTTTA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CAAAAGTGAAGATTTGAGAAACACAACAGGCGTTGATGGAACACC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CTAGTGATTATAAAGGAGGAATTTTTTGTTGCGAGAAGAAGTCTCA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AATTACAACAGGGATACAATGAAAAACAAAAGAGAAAAGTTGCT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TATACAATATCATGGGTTGAATGGGATCAACAGCAAGTGCCTCTT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TTATATTCTTGATGTTACTGATCAAGTCACATATAATGGATCCGAA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TTCATCATTGCGCGGTAGAGTATTCTATAAATCCAGAAAAGACTG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AAGGACATTACCATATTAAGAAAACAAATATTCCAATGAAAAAAGGT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TCTCATCTATATTACTGCTCATGTACATTCAGGAATTGTTAATGCAA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ATATGGAGAGGATGGAAGAAGATTATGTGAAATTAAGCCAATATA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GAACGGGAAAAGAGGCAGGCAATGAAGAAGGTTATGCTGTTGGAGCGTC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TTGCTATCCAAAACCGGATTCTATGAAGATTAAAGATGGTGAAAATT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CTGCAGAATTTATACATGAAAACAAATATACCACTGGACTTATGGGG</w:t>
      </w:r>
    </w:p>
    <w:p w:rsidR="00A46863" w:rsidRPr="00753D86" w:rsidRDefault="00A46863" w:rsidP="00A46863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TTCTATGTCTATTTGGCAGAAGACTTACCAAAATCTTTGTAA</w:t>
      </w:r>
    </w:p>
    <w:p w:rsidR="0096605A" w:rsidRDefault="00A46863">
      <w:bookmarkStart w:id="0" w:name="_GoBack"/>
      <w:bookmarkEnd w:id="0"/>
    </w:p>
    <w:sectPr w:rsidR="0096605A" w:rsidSect="003C22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63"/>
    <w:rsid w:val="00002BCC"/>
    <w:rsid w:val="00071477"/>
    <w:rsid w:val="00072C84"/>
    <w:rsid w:val="000F2A62"/>
    <w:rsid w:val="0010448D"/>
    <w:rsid w:val="00112B03"/>
    <w:rsid w:val="001403AB"/>
    <w:rsid w:val="00151A04"/>
    <w:rsid w:val="00162322"/>
    <w:rsid w:val="001A4B05"/>
    <w:rsid w:val="00206A96"/>
    <w:rsid w:val="00242E28"/>
    <w:rsid w:val="002C0412"/>
    <w:rsid w:val="002F5EF5"/>
    <w:rsid w:val="003004A2"/>
    <w:rsid w:val="00370459"/>
    <w:rsid w:val="0037494A"/>
    <w:rsid w:val="003C2281"/>
    <w:rsid w:val="00445749"/>
    <w:rsid w:val="004B5F54"/>
    <w:rsid w:val="004F425C"/>
    <w:rsid w:val="005269FC"/>
    <w:rsid w:val="0058275B"/>
    <w:rsid w:val="00591529"/>
    <w:rsid w:val="005A7816"/>
    <w:rsid w:val="005C0D5F"/>
    <w:rsid w:val="006561D7"/>
    <w:rsid w:val="006D55B8"/>
    <w:rsid w:val="00700098"/>
    <w:rsid w:val="007469CF"/>
    <w:rsid w:val="007922B6"/>
    <w:rsid w:val="007A03AE"/>
    <w:rsid w:val="007B56D8"/>
    <w:rsid w:val="00812B79"/>
    <w:rsid w:val="00844EE2"/>
    <w:rsid w:val="0087639E"/>
    <w:rsid w:val="00884312"/>
    <w:rsid w:val="00905787"/>
    <w:rsid w:val="00942BD4"/>
    <w:rsid w:val="00971A91"/>
    <w:rsid w:val="00982731"/>
    <w:rsid w:val="009860AD"/>
    <w:rsid w:val="009A7AB1"/>
    <w:rsid w:val="00A06419"/>
    <w:rsid w:val="00A10D19"/>
    <w:rsid w:val="00A46863"/>
    <w:rsid w:val="00AE5A08"/>
    <w:rsid w:val="00AF7DF0"/>
    <w:rsid w:val="00B04628"/>
    <w:rsid w:val="00B05334"/>
    <w:rsid w:val="00B86AA9"/>
    <w:rsid w:val="00BA05C2"/>
    <w:rsid w:val="00BA144D"/>
    <w:rsid w:val="00BA7549"/>
    <w:rsid w:val="00BE5AEF"/>
    <w:rsid w:val="00C33E2D"/>
    <w:rsid w:val="00C708DA"/>
    <w:rsid w:val="00C86D4A"/>
    <w:rsid w:val="00CE5AB5"/>
    <w:rsid w:val="00D10DC2"/>
    <w:rsid w:val="00D132FE"/>
    <w:rsid w:val="00D644D8"/>
    <w:rsid w:val="00DB4003"/>
    <w:rsid w:val="00E0195A"/>
    <w:rsid w:val="00E27E0D"/>
    <w:rsid w:val="00EB0C74"/>
    <w:rsid w:val="00EB5810"/>
    <w:rsid w:val="00EE3222"/>
    <w:rsid w:val="00F404C4"/>
    <w:rsid w:val="00F451BF"/>
    <w:rsid w:val="00F7209C"/>
    <w:rsid w:val="00F95035"/>
    <w:rsid w:val="00FA2845"/>
    <w:rsid w:val="00FB0AD2"/>
    <w:rsid w:val="00FD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E604E-6A2F-2C4E-995D-68E159D4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863"/>
  </w:style>
  <w:style w:type="paragraph" w:styleId="Heading1">
    <w:name w:val="heading 1"/>
    <w:basedOn w:val="Normal"/>
    <w:link w:val="Heading1Char"/>
    <w:uiPriority w:val="9"/>
    <w:qFormat/>
    <w:rsid w:val="00A4686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863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63"/>
    <w:rPr>
      <w:rFonts w:ascii="Times New Roman" w:eastAsia="Times New Roman" w:hAnsi="Times New Roman" w:cs="Times New Roman"/>
      <w:b/>
      <w:bCs/>
      <w:kern w:val="36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6863"/>
    <w:rPr>
      <w:rFonts w:ascii="Times New Roman" w:eastAsiaTheme="majorEastAsia" w:hAnsi="Times New Roman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A46863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6863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6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86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686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686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686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686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92</Words>
  <Characters>94005</Characters>
  <Application>Microsoft Office Word</Application>
  <DocSecurity>0</DocSecurity>
  <Lines>783</Lines>
  <Paragraphs>220</Paragraphs>
  <ScaleCrop>false</ScaleCrop>
  <Company/>
  <LinksUpToDate>false</LinksUpToDate>
  <CharactersWithSpaces>1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6T12:25:00Z</dcterms:created>
  <dcterms:modified xsi:type="dcterms:W3CDTF">2021-12-16T12:25:00Z</dcterms:modified>
</cp:coreProperties>
</file>